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12EA0" w14:textId="0ED20D2E" w:rsidR="0026100F" w:rsidRDefault="00A21EF5" w:rsidP="00EF5D18">
      <w:pPr>
        <w:spacing w:line="360" w:lineRule="auto"/>
        <w:jc w:val="center"/>
        <w:rPr>
          <w:rFonts w:cs="Times New Roman"/>
          <w:b/>
          <w:bCs/>
        </w:rPr>
      </w:pPr>
      <w:r>
        <w:rPr>
          <w:b/>
          <w:bCs/>
        </w:rPr>
        <w:t>Additional</w:t>
      </w:r>
      <w:r w:rsidR="00EA1936">
        <w:rPr>
          <w:b/>
          <w:bCs/>
        </w:rPr>
        <w:t xml:space="preserve"> </w:t>
      </w:r>
      <w:r w:rsidR="00B670CC">
        <w:rPr>
          <w:b/>
          <w:bCs/>
        </w:rPr>
        <w:t>F</w:t>
      </w:r>
      <w:r w:rsidR="00EA1936">
        <w:rPr>
          <w:rFonts w:cs="Times New Roman"/>
          <w:b/>
          <w:bCs/>
        </w:rPr>
        <w:t>ile 2.doc</w:t>
      </w:r>
    </w:p>
    <w:p w14:paraId="3BFAE2B9" w14:textId="1608D8A6" w:rsidR="001F1417" w:rsidRDefault="00DB2E0D" w:rsidP="00EF5D18">
      <w:pPr>
        <w:spacing w:line="480" w:lineRule="auto"/>
        <w:jc w:val="both"/>
        <w:rPr>
          <w:rFonts w:cs="Times New Roman"/>
        </w:rPr>
      </w:pPr>
      <w:bookmarkStart w:id="0" w:name="_Hlk149056408"/>
      <w:r>
        <w:rPr>
          <w:rFonts w:cs="Times New Roman"/>
          <w:b/>
          <w:bCs/>
        </w:rPr>
        <w:t>Table S2</w:t>
      </w:r>
      <w:r w:rsidR="009D1889">
        <w:rPr>
          <w:rFonts w:cs="Times New Roman"/>
          <w:b/>
          <w:bCs/>
        </w:rPr>
        <w:t xml:space="preserve"> </w:t>
      </w:r>
      <w:r>
        <w:rPr>
          <w:rFonts w:cs="Times New Roman"/>
        </w:rPr>
        <w:t xml:space="preserve">Anti-PEDV efficacy as %virucidal of </w:t>
      </w:r>
      <w:r w:rsidR="00626FDF">
        <w:rPr>
          <w:rFonts w:cs="Times New Roman"/>
        </w:rPr>
        <w:t>twenty-two</w:t>
      </w:r>
      <w:r>
        <w:rPr>
          <w:rFonts w:cs="Times New Roman"/>
        </w:rPr>
        <w:t xml:space="preserve"> crude extracts</w:t>
      </w:r>
      <w:r w:rsidR="00244FA5">
        <w:rPr>
          <w:rFonts w:cs="Times New Roman"/>
        </w:rPr>
        <w:t>.</w:t>
      </w:r>
    </w:p>
    <w:p w14:paraId="6B121272" w14:textId="40059E67" w:rsidR="001F1417" w:rsidRDefault="001F1417" w:rsidP="00EF5D18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1F141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</w:t>
      </w:r>
      <w:r w:rsidR="001C6B2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Pr="001F141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2</w:t>
      </w:r>
      <w:r w:rsidRPr="001F14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ytotoxicity of </w:t>
      </w:r>
      <w:r w:rsidR="00E07E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nine</w:t>
      </w:r>
      <w:r w:rsidRPr="001F14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rude extracts (S1-S8) </w:t>
      </w:r>
      <w:r w:rsidR="005E5295" w:rsidRPr="001F14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with CC</w:t>
      </w:r>
      <w:r w:rsidR="005E5295" w:rsidRPr="001F1417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50</w:t>
      </w:r>
      <w:r w:rsidR="005E5295" w:rsidRPr="005E529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="005E5295" w:rsidRPr="001F141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valuated over Vero E6 cell</w:t>
      </w:r>
      <w:r w:rsidR="005E529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. </w:t>
      </w:r>
    </w:p>
    <w:p w14:paraId="348477DB" w14:textId="311E4DBB" w:rsidR="001F1417" w:rsidRDefault="00FB4EBF" w:rsidP="00EF5D18">
      <w:pPr>
        <w:pStyle w:val="ListParagraph"/>
        <w:spacing w:after="240" w:line="480" w:lineRule="auto"/>
        <w:ind w:left="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F271B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3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ti-SARS-CoV-2 effic</w:t>
      </w:r>
      <w:r>
        <w:rPr>
          <w:rFonts w:ascii="Times New Roman" w:hAnsi="Times New Roman"/>
          <w:color w:val="0D0D0D" w:themeColor="text1" w:themeTint="F2"/>
          <w:sz w:val="24"/>
          <w:szCs w:val="30"/>
        </w:rPr>
        <w:t>acy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</w:t>
      </w:r>
      <w:r w:rsidR="00E07E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nine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rude extracts</w:t>
      </w:r>
      <w:r w:rsidR="00E07E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valuated in pre-entry and pos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nfection 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reatment study</w:t>
      </w:r>
      <w:r w:rsidR="00244FA5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p w14:paraId="65656352" w14:textId="77777777" w:rsidR="005E5295" w:rsidRDefault="00A405E3" w:rsidP="005E5295">
      <w:pPr>
        <w:pStyle w:val="ListParagraph"/>
        <w:spacing w:after="24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1F141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1C6B2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F141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1F1417" w:rsidRPr="001F141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F1417">
        <w:rPr>
          <w:rFonts w:ascii="Times New Roman" w:hAnsi="Times New Roman" w:cs="Times New Roman"/>
          <w:sz w:val="24"/>
          <w:szCs w:val="24"/>
        </w:rPr>
        <w:t xml:space="preserve"> </w:t>
      </w:r>
      <w:r w:rsidR="00DB2E0D" w:rsidRPr="001F1417">
        <w:rPr>
          <w:rFonts w:ascii="Times New Roman" w:hAnsi="Times New Roman" w:cs="Times New Roman"/>
          <w:sz w:val="24"/>
          <w:szCs w:val="24"/>
        </w:rPr>
        <w:t xml:space="preserve">Fraction collection of </w:t>
      </w:r>
      <w:r w:rsidR="006E5D0D">
        <w:rPr>
          <w:rFonts w:ascii="Times New Roman" w:hAnsi="Times New Roman" w:cs="Times New Roman"/>
          <w:sz w:val="24"/>
          <w:szCs w:val="24"/>
        </w:rPr>
        <w:t>WF-MLCE (</w:t>
      </w:r>
      <w:r w:rsidR="00DB2E0D" w:rsidRPr="001F1417">
        <w:rPr>
          <w:rFonts w:ascii="Times New Roman" w:hAnsi="Times New Roman" w:cs="Times New Roman"/>
          <w:sz w:val="24"/>
          <w:szCs w:val="24"/>
        </w:rPr>
        <w:t>S2-W</w:t>
      </w:r>
      <w:r w:rsidR="001600F1" w:rsidRPr="001F1417">
        <w:rPr>
          <w:rFonts w:ascii="Times New Roman" w:hAnsi="Times New Roman" w:cs="Times New Roman"/>
          <w:sz w:val="24"/>
          <w:szCs w:val="24"/>
        </w:rPr>
        <w:t>F</w:t>
      </w:r>
      <w:r w:rsidR="006E5D0D">
        <w:rPr>
          <w:rFonts w:ascii="Times New Roman" w:hAnsi="Times New Roman" w:cs="Times New Roman"/>
          <w:sz w:val="24"/>
          <w:szCs w:val="24"/>
        </w:rPr>
        <w:t>)</w:t>
      </w:r>
      <w:r w:rsidR="00DB2E0D" w:rsidRPr="001F1417">
        <w:rPr>
          <w:rFonts w:ascii="Times New Roman" w:hAnsi="Times New Roman" w:cs="Times New Roman"/>
          <w:sz w:val="24"/>
          <w:szCs w:val="24"/>
        </w:rPr>
        <w:t xml:space="preserve"> </w:t>
      </w:r>
      <w:r w:rsidR="00E07E77">
        <w:rPr>
          <w:rFonts w:ascii="Times New Roman" w:hAnsi="Times New Roman" w:cs="Times New Roman"/>
          <w:sz w:val="24"/>
          <w:szCs w:val="24"/>
        </w:rPr>
        <w:t>obtained from</w:t>
      </w:r>
      <w:r w:rsidR="00DB2E0D" w:rsidRPr="001F1417">
        <w:rPr>
          <w:rFonts w:ascii="Times New Roman" w:hAnsi="Times New Roman" w:cs="Times New Roman"/>
          <w:sz w:val="24"/>
          <w:szCs w:val="24"/>
        </w:rPr>
        <w:t xml:space="preserve"> column chromatography by Sephadex LH-20 resin</w:t>
      </w:r>
      <w:r w:rsidR="00244FA5">
        <w:rPr>
          <w:rFonts w:ascii="Times New Roman" w:hAnsi="Times New Roman" w:cs="Times New Roman"/>
          <w:sz w:val="24"/>
          <w:szCs w:val="24"/>
        </w:rPr>
        <w:t>.</w:t>
      </w:r>
    </w:p>
    <w:p w14:paraId="41B91DD0" w14:textId="5D6ACDC8" w:rsidR="00752132" w:rsidRPr="005E5295" w:rsidRDefault="00752132" w:rsidP="005E5295">
      <w:pPr>
        <w:pStyle w:val="ListParagraph"/>
        <w:spacing w:after="240"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5E5295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5E5295">
        <w:rPr>
          <w:rFonts w:ascii="Times New Roman" w:hAnsi="Times New Roman" w:cs="Times New Roman"/>
          <w:sz w:val="24"/>
          <w:szCs w:val="24"/>
        </w:rPr>
        <w:t xml:space="preserve"> FTIR spectral band assignment for water fraction of mulberry leaf</w:t>
      </w:r>
      <w:r w:rsidR="00E07E77" w:rsidRPr="005E5295">
        <w:rPr>
          <w:rFonts w:ascii="Times New Roman" w:hAnsi="Times New Roman" w:cs="Times New Roman"/>
          <w:sz w:val="24"/>
          <w:szCs w:val="24"/>
        </w:rPr>
        <w:t>-</w:t>
      </w:r>
      <w:r w:rsidRPr="005E5295">
        <w:rPr>
          <w:rFonts w:ascii="Times New Roman" w:hAnsi="Times New Roman" w:cs="Times New Roman"/>
          <w:sz w:val="24"/>
          <w:szCs w:val="24"/>
        </w:rPr>
        <w:t>crude extract</w:t>
      </w:r>
      <w:r w:rsidR="00E07E77" w:rsidRPr="005E5295">
        <w:rPr>
          <w:rFonts w:ascii="Times New Roman" w:hAnsi="Times New Roman" w:cs="Times New Roman"/>
          <w:sz w:val="24"/>
          <w:szCs w:val="24"/>
        </w:rPr>
        <w:t>.</w:t>
      </w:r>
    </w:p>
    <w:p w14:paraId="43C1EF89" w14:textId="35F9A9EF" w:rsidR="00843CED" w:rsidRDefault="00A405E3" w:rsidP="00EF5D18">
      <w:pPr>
        <w:spacing w:line="480" w:lineRule="auto"/>
        <w:jc w:val="both"/>
        <w:rPr>
          <w:rFonts w:cs="Times New Roman"/>
          <w:b/>
          <w:bCs/>
        </w:rPr>
      </w:pPr>
      <w:r w:rsidRPr="00DB2E0D">
        <w:rPr>
          <w:rFonts w:cs="Times New Roman"/>
          <w:b/>
          <w:bCs/>
        </w:rPr>
        <w:t>Table S</w:t>
      </w:r>
      <w:r w:rsidR="00752132">
        <w:rPr>
          <w:rFonts w:cs="Times New Roman"/>
          <w:b/>
          <w:bCs/>
        </w:rPr>
        <w:t>5</w:t>
      </w:r>
      <w:r>
        <w:rPr>
          <w:rFonts w:cs="Times New Roman"/>
        </w:rPr>
        <w:t xml:space="preserve"> </w:t>
      </w:r>
      <w:r w:rsidR="003900BA" w:rsidRPr="00FC7B57">
        <w:rPr>
          <w:rFonts w:cs="Times New Roman"/>
        </w:rPr>
        <w:t>LC–HRMS</w:t>
      </w:r>
      <w:r w:rsidR="00DB2E0D">
        <w:rPr>
          <w:rFonts w:cs="Times New Roman"/>
        </w:rPr>
        <w:t xml:space="preserve"> analysis of tentative phytochemical contents of Fraction 2 fractionated from </w:t>
      </w:r>
      <w:r w:rsidR="006E5D0D">
        <w:rPr>
          <w:rFonts w:cs="Times New Roman"/>
        </w:rPr>
        <w:t>WF-MLCE (</w:t>
      </w:r>
      <w:r w:rsidR="006E5D0D" w:rsidRPr="001F1417">
        <w:rPr>
          <w:rFonts w:cs="Times New Roman"/>
        </w:rPr>
        <w:t>S2-WF</w:t>
      </w:r>
      <w:r w:rsidR="006E5D0D">
        <w:rPr>
          <w:rFonts w:cs="Times New Roman"/>
        </w:rPr>
        <w:t>)</w:t>
      </w:r>
      <w:r w:rsidR="00244FA5">
        <w:rPr>
          <w:rFonts w:cs="Times New Roman"/>
        </w:rPr>
        <w:t>.</w:t>
      </w:r>
    </w:p>
    <w:p w14:paraId="1B3CE38A" w14:textId="26F28837" w:rsidR="00843CED" w:rsidRDefault="00A405E3" w:rsidP="00EF5D18">
      <w:pPr>
        <w:spacing w:line="480" w:lineRule="auto"/>
        <w:jc w:val="both"/>
        <w:rPr>
          <w:rFonts w:cs="Times New Roman"/>
          <w:b/>
          <w:bCs/>
        </w:rPr>
      </w:pPr>
      <w:r w:rsidRPr="00DB2E0D">
        <w:rPr>
          <w:rFonts w:cs="Times New Roman"/>
          <w:b/>
          <w:bCs/>
        </w:rPr>
        <w:t>Table S</w:t>
      </w:r>
      <w:r w:rsidR="00752132">
        <w:rPr>
          <w:rFonts w:cs="Times New Roman"/>
          <w:b/>
          <w:bCs/>
        </w:rPr>
        <w:t>6</w:t>
      </w:r>
      <w:r>
        <w:rPr>
          <w:rFonts w:cs="Times New Roman"/>
        </w:rPr>
        <w:t xml:space="preserve"> </w:t>
      </w:r>
      <w:r w:rsidR="003900BA" w:rsidRPr="00FC7B57">
        <w:rPr>
          <w:rFonts w:cs="Times New Roman"/>
        </w:rPr>
        <w:t>LC–HRMS</w:t>
      </w:r>
      <w:r w:rsidR="00DB2E0D">
        <w:rPr>
          <w:rFonts w:cs="Times New Roman"/>
        </w:rPr>
        <w:t xml:space="preserve"> analysis of tentative phytochemical contents of Fraction 3 fractionated from </w:t>
      </w:r>
      <w:r w:rsidR="006E5D0D">
        <w:rPr>
          <w:rFonts w:cs="Times New Roman"/>
        </w:rPr>
        <w:t>WF-MLCE (</w:t>
      </w:r>
      <w:r w:rsidR="006E5D0D" w:rsidRPr="001F1417">
        <w:rPr>
          <w:rFonts w:cs="Times New Roman"/>
        </w:rPr>
        <w:t>S2-WF</w:t>
      </w:r>
      <w:r w:rsidR="006E5D0D">
        <w:rPr>
          <w:rFonts w:cs="Times New Roman"/>
        </w:rPr>
        <w:t>)</w:t>
      </w:r>
      <w:r w:rsidR="00244FA5">
        <w:rPr>
          <w:rFonts w:cs="Times New Roman"/>
        </w:rPr>
        <w:t>.</w:t>
      </w:r>
    </w:p>
    <w:p w14:paraId="1DBF44F8" w14:textId="19FDB217" w:rsidR="00843CED" w:rsidRDefault="00A405E3" w:rsidP="00EF5D18">
      <w:pPr>
        <w:spacing w:line="480" w:lineRule="auto"/>
        <w:jc w:val="both"/>
        <w:rPr>
          <w:rFonts w:cs="Times New Roman"/>
          <w:b/>
          <w:bCs/>
        </w:rPr>
      </w:pPr>
      <w:r w:rsidRPr="00DB2E0D">
        <w:rPr>
          <w:rFonts w:cs="Times New Roman"/>
          <w:b/>
          <w:bCs/>
        </w:rPr>
        <w:t>Table S</w:t>
      </w:r>
      <w:r w:rsidR="00752132">
        <w:rPr>
          <w:rFonts w:cs="Times New Roman"/>
          <w:b/>
          <w:bCs/>
        </w:rPr>
        <w:t>7</w:t>
      </w:r>
      <w:r>
        <w:rPr>
          <w:rFonts w:cs="Times New Roman"/>
        </w:rPr>
        <w:t xml:space="preserve"> </w:t>
      </w:r>
      <w:r w:rsidR="003900BA" w:rsidRPr="00FC7B57">
        <w:rPr>
          <w:rFonts w:cs="Times New Roman"/>
        </w:rPr>
        <w:t>LC–HRMS</w:t>
      </w:r>
      <w:r w:rsidR="00DB2E0D">
        <w:rPr>
          <w:rFonts w:cs="Times New Roman"/>
        </w:rPr>
        <w:t xml:space="preserve"> analysis of tentative phytochemical contents of Fraction 4 fractionated from </w:t>
      </w:r>
      <w:r w:rsidR="006E5D0D">
        <w:rPr>
          <w:rFonts w:cs="Times New Roman"/>
        </w:rPr>
        <w:t>WF-MLCE (</w:t>
      </w:r>
      <w:r w:rsidR="006E5D0D" w:rsidRPr="001F1417">
        <w:rPr>
          <w:rFonts w:cs="Times New Roman"/>
        </w:rPr>
        <w:t>S2-WF</w:t>
      </w:r>
      <w:r w:rsidR="006E5D0D">
        <w:rPr>
          <w:rFonts w:cs="Times New Roman"/>
        </w:rPr>
        <w:t>)</w:t>
      </w:r>
      <w:r w:rsidR="00244FA5">
        <w:rPr>
          <w:rFonts w:cs="Times New Roman"/>
        </w:rPr>
        <w:t>.</w:t>
      </w:r>
    </w:p>
    <w:p w14:paraId="195AED1E" w14:textId="2B4CE54E" w:rsidR="005E5295" w:rsidRDefault="006E4FCD" w:rsidP="005E5295">
      <w:pPr>
        <w:spacing w:line="480" w:lineRule="auto"/>
        <w:jc w:val="both"/>
        <w:rPr>
          <w:rFonts w:cs="Times New Roman"/>
          <w:color w:val="0D0D0D" w:themeColor="text1" w:themeTint="F2"/>
        </w:rPr>
      </w:pPr>
      <w:r w:rsidRPr="00DB2E0D">
        <w:rPr>
          <w:rFonts w:cs="Times New Roman"/>
          <w:b/>
          <w:bCs/>
        </w:rPr>
        <w:t>Fig</w:t>
      </w:r>
      <w:r w:rsidR="001C6B23">
        <w:rPr>
          <w:rFonts w:cs="Times New Roman"/>
          <w:b/>
          <w:bCs/>
        </w:rPr>
        <w:t>.</w:t>
      </w:r>
      <w:r w:rsidRPr="00DB2E0D">
        <w:rPr>
          <w:rFonts w:cs="Times New Roman"/>
          <w:b/>
          <w:bCs/>
        </w:rPr>
        <w:t xml:space="preserve"> S</w:t>
      </w:r>
      <w:r w:rsidR="00843CED">
        <w:rPr>
          <w:rFonts w:cs="Times New Roman"/>
          <w:b/>
          <w:bCs/>
        </w:rPr>
        <w:t>4</w:t>
      </w:r>
      <w:r>
        <w:rPr>
          <w:rFonts w:cs="Times New Roman"/>
        </w:rPr>
        <w:t xml:space="preserve"> </w:t>
      </w:r>
      <w:r w:rsidR="005E5295" w:rsidRPr="001F1417">
        <w:rPr>
          <w:rFonts w:cs="Times New Roman"/>
          <w:color w:val="0D0D0D" w:themeColor="text1" w:themeTint="F2"/>
        </w:rPr>
        <w:t xml:space="preserve">Cytotoxicity of </w:t>
      </w:r>
      <w:r w:rsidR="005E5295">
        <w:rPr>
          <w:rFonts w:cs="Times New Roman"/>
          <w:color w:val="0D0D0D" w:themeColor="text1" w:themeTint="F2"/>
        </w:rPr>
        <w:t>five fractions obtained from column chromatography of WF-MLCE</w:t>
      </w:r>
      <w:r w:rsidR="005E5295" w:rsidRPr="005E5295">
        <w:rPr>
          <w:rFonts w:cs="Times New Roman"/>
          <w:color w:val="0D0D0D" w:themeColor="text1" w:themeTint="F2"/>
        </w:rPr>
        <w:t>,</w:t>
      </w:r>
      <w:r w:rsidR="005E5295" w:rsidRPr="001F1417">
        <w:rPr>
          <w:rFonts w:cs="Times New Roman"/>
          <w:color w:val="0D0D0D" w:themeColor="text1" w:themeTint="F2"/>
        </w:rPr>
        <w:t xml:space="preserve"> evaluated over Vero E6 cell</w:t>
      </w:r>
      <w:r w:rsidR="005E5295">
        <w:rPr>
          <w:rFonts w:cs="Times New Roman"/>
          <w:color w:val="0D0D0D" w:themeColor="text1" w:themeTint="F2"/>
        </w:rPr>
        <w:t xml:space="preserve">s. </w:t>
      </w:r>
    </w:p>
    <w:p w14:paraId="0B0F0255" w14:textId="36AF8514" w:rsidR="00843CED" w:rsidRDefault="006E4FCD" w:rsidP="005E5295">
      <w:pPr>
        <w:spacing w:line="480" w:lineRule="auto"/>
        <w:jc w:val="both"/>
        <w:rPr>
          <w:rFonts w:cs="Times New Roman"/>
        </w:rPr>
      </w:pPr>
      <w:r>
        <w:rPr>
          <w:rFonts w:cs="Times New Roman"/>
          <w:b/>
          <w:bCs/>
        </w:rPr>
        <w:t>Table S</w:t>
      </w:r>
      <w:r w:rsidR="00752132">
        <w:rPr>
          <w:rFonts w:cs="Times New Roman"/>
          <w:b/>
          <w:bCs/>
        </w:rPr>
        <w:t>8</w:t>
      </w:r>
      <w:r>
        <w:rPr>
          <w:rFonts w:cs="Times New Roman"/>
          <w:b/>
          <w:bCs/>
        </w:rPr>
        <w:t xml:space="preserve"> </w:t>
      </w:r>
      <w:r w:rsidRPr="00EB6EE2">
        <w:rPr>
          <w:rFonts w:cs="Times New Roman"/>
          <w:color w:val="0D0D0D" w:themeColor="text1" w:themeTint="F2"/>
        </w:rPr>
        <w:t>Anti-SARS-CoV-2 effic</w:t>
      </w:r>
      <w:r w:rsidR="001F1417">
        <w:rPr>
          <w:rFonts w:cs="Times New Roman"/>
          <w:color w:val="0D0D0D" w:themeColor="text1" w:themeTint="F2"/>
        </w:rPr>
        <w:t>acy</w:t>
      </w:r>
      <w:r w:rsidRPr="00EB6EE2">
        <w:rPr>
          <w:rFonts w:cs="Times New Roman"/>
          <w:color w:val="0D0D0D" w:themeColor="text1" w:themeTint="F2"/>
        </w:rPr>
        <w:t xml:space="preserve"> of </w:t>
      </w:r>
      <w:r w:rsidR="00E07E77">
        <w:rPr>
          <w:rFonts w:cs="Times New Roman"/>
          <w:color w:val="0D0D0D" w:themeColor="text1" w:themeTint="F2"/>
        </w:rPr>
        <w:t xml:space="preserve">the five </w:t>
      </w:r>
      <w:r w:rsidRPr="00EB6EE2">
        <w:rPr>
          <w:rFonts w:cs="Times New Roman"/>
          <w:color w:val="0D0D0D" w:themeColor="text1" w:themeTint="F2"/>
        </w:rPr>
        <w:t xml:space="preserve">fractions obtained from </w:t>
      </w:r>
      <w:r w:rsidR="003900BA">
        <w:rPr>
          <w:rFonts w:cs="Times New Roman"/>
          <w:color w:val="0D0D0D" w:themeColor="text1" w:themeTint="F2"/>
        </w:rPr>
        <w:t>column</w:t>
      </w:r>
      <w:r w:rsidRPr="00EB6EE2">
        <w:rPr>
          <w:rFonts w:cs="Times New Roman"/>
          <w:color w:val="0D0D0D" w:themeColor="text1" w:themeTint="F2"/>
        </w:rPr>
        <w:t xml:space="preserve"> chromatography of </w:t>
      </w:r>
      <w:r w:rsidR="006E5D0D">
        <w:rPr>
          <w:rFonts w:cs="Times New Roman"/>
        </w:rPr>
        <w:t>WF-MLCE (</w:t>
      </w:r>
      <w:r w:rsidR="006E5D0D" w:rsidRPr="001F1417">
        <w:rPr>
          <w:rFonts w:cs="Times New Roman"/>
        </w:rPr>
        <w:t>S2-WF</w:t>
      </w:r>
      <w:r w:rsidR="006E5D0D">
        <w:rPr>
          <w:rFonts w:cs="Times New Roman"/>
        </w:rPr>
        <w:t>)</w:t>
      </w:r>
      <w:r w:rsidR="00244FA5">
        <w:rPr>
          <w:rFonts w:cs="Times New Roman"/>
        </w:rPr>
        <w:t>.</w:t>
      </w:r>
    </w:p>
    <w:p w14:paraId="1A2FB91B" w14:textId="77777777" w:rsidR="00D019CC" w:rsidRDefault="006902D3" w:rsidP="00D019CC">
      <w:pPr>
        <w:spacing w:line="480" w:lineRule="auto"/>
        <w:rPr>
          <w:rFonts w:cs="Times New Roman"/>
        </w:rPr>
      </w:pPr>
      <w:r w:rsidRPr="003C412C">
        <w:rPr>
          <w:rFonts w:cs="Times New Roman"/>
          <w:b/>
          <w:bCs/>
        </w:rPr>
        <w:t>Table S</w:t>
      </w:r>
      <w:r>
        <w:rPr>
          <w:rFonts w:cs="Times New Roman"/>
          <w:b/>
          <w:bCs/>
        </w:rPr>
        <w:t>9</w:t>
      </w:r>
      <w:r>
        <w:rPr>
          <w:rFonts w:cs="Times New Roman"/>
        </w:rPr>
        <w:t xml:space="preserve"> </w:t>
      </w:r>
      <w:r w:rsidR="00D019CC" w:rsidRPr="00EB6EE2">
        <w:rPr>
          <w:rFonts w:cs="Times New Roman"/>
          <w:color w:val="0D0D0D" w:themeColor="text1" w:themeTint="F2"/>
        </w:rPr>
        <w:t>Polyphenol content</w:t>
      </w:r>
      <w:r w:rsidR="00D019CC">
        <w:rPr>
          <w:rFonts w:cs="Times New Roman"/>
          <w:color w:val="0D0D0D" w:themeColor="text1" w:themeTint="F2"/>
        </w:rPr>
        <w:t>s</w:t>
      </w:r>
      <w:r w:rsidR="00D019CC" w:rsidRPr="00EB6EE2">
        <w:rPr>
          <w:rFonts w:cs="Times New Roman"/>
          <w:color w:val="0D0D0D" w:themeColor="text1" w:themeTint="F2"/>
        </w:rPr>
        <w:t xml:space="preserve"> and antioxidant activit</w:t>
      </w:r>
      <w:r w:rsidR="00D019CC">
        <w:rPr>
          <w:rFonts w:cs="Times New Roman"/>
          <w:color w:val="0D0D0D" w:themeColor="text1" w:themeTint="F2"/>
        </w:rPr>
        <w:t>ies</w:t>
      </w:r>
      <w:r w:rsidR="00D019CC" w:rsidRPr="00EB6EE2">
        <w:rPr>
          <w:rFonts w:cs="Times New Roman"/>
          <w:color w:val="0D0D0D" w:themeColor="text1" w:themeTint="F2"/>
        </w:rPr>
        <w:t xml:space="preserve"> of fractions obtained from </w:t>
      </w:r>
      <w:r w:rsidR="00D019CC">
        <w:rPr>
          <w:rFonts w:cs="Times New Roman"/>
          <w:color w:val="0D0D0D" w:themeColor="text1" w:themeTint="F2"/>
        </w:rPr>
        <w:t>column</w:t>
      </w:r>
      <w:r w:rsidR="00D019CC" w:rsidRPr="00EB6EE2">
        <w:rPr>
          <w:rFonts w:cs="Times New Roman"/>
          <w:color w:val="0D0D0D" w:themeColor="text1" w:themeTint="F2"/>
        </w:rPr>
        <w:t xml:space="preserve"> chromatography of </w:t>
      </w:r>
      <w:r w:rsidR="00D019CC">
        <w:rPr>
          <w:rFonts w:cs="Times New Roman"/>
        </w:rPr>
        <w:t>WF-MLCE.</w:t>
      </w:r>
    </w:p>
    <w:p w14:paraId="2E5B0980" w14:textId="33DD09A4" w:rsidR="006902D3" w:rsidRDefault="006902D3" w:rsidP="006902D3">
      <w:pPr>
        <w:spacing w:line="480" w:lineRule="auto"/>
        <w:jc w:val="both"/>
        <w:rPr>
          <w:rFonts w:cs="Times New Roman"/>
        </w:rPr>
      </w:pPr>
    </w:p>
    <w:bookmarkEnd w:id="0"/>
    <w:p w14:paraId="4CB3DA0B" w14:textId="77777777" w:rsidR="00244FA5" w:rsidRDefault="00244FA5" w:rsidP="00EF5D18">
      <w:pPr>
        <w:spacing w:line="360" w:lineRule="auto"/>
        <w:rPr>
          <w:rFonts w:cs="Times New Roman"/>
        </w:rPr>
      </w:pPr>
    </w:p>
    <w:p w14:paraId="2927B083" w14:textId="77777777" w:rsidR="00823AF4" w:rsidRDefault="00823AF4" w:rsidP="00EF5D18">
      <w:pPr>
        <w:spacing w:line="360" w:lineRule="auto"/>
        <w:rPr>
          <w:rFonts w:cs="Times New Roman"/>
        </w:rPr>
      </w:pPr>
    </w:p>
    <w:p w14:paraId="7378E630" w14:textId="77777777" w:rsidR="005E5295" w:rsidRDefault="005E5295" w:rsidP="00EF5D18">
      <w:pPr>
        <w:spacing w:line="360" w:lineRule="auto"/>
        <w:rPr>
          <w:rFonts w:cs="Times New Roman"/>
        </w:rPr>
      </w:pPr>
    </w:p>
    <w:p w14:paraId="47C4649C" w14:textId="37D91D4D" w:rsidR="00EA1936" w:rsidRDefault="00EA1936" w:rsidP="00EA1936">
      <w:pPr>
        <w:spacing w:line="360" w:lineRule="auto"/>
        <w:jc w:val="both"/>
        <w:rPr>
          <w:rFonts w:cs="Times New Roman"/>
        </w:rPr>
      </w:pPr>
      <w:r w:rsidRPr="00B716E3">
        <w:rPr>
          <w:rFonts w:cs="Times New Roman"/>
          <w:b/>
          <w:bCs/>
        </w:rPr>
        <w:lastRenderedPageBreak/>
        <w:t>Table S2</w:t>
      </w:r>
      <w:r>
        <w:rPr>
          <w:rFonts w:cs="Times New Roman"/>
        </w:rPr>
        <w:t xml:space="preserve"> Anti-PEDV efficacy </w:t>
      </w:r>
      <w:r w:rsidR="00823AF4">
        <w:rPr>
          <w:rFonts w:cs="Times New Roman"/>
        </w:rPr>
        <w:t>(</w:t>
      </w:r>
      <w:r>
        <w:rPr>
          <w:rFonts w:cs="Times New Roman"/>
        </w:rPr>
        <w:t>%virucidal</w:t>
      </w:r>
      <w:r w:rsidR="00823AF4">
        <w:rPr>
          <w:rFonts w:cs="Times New Roman"/>
        </w:rPr>
        <w:t>)</w:t>
      </w:r>
      <w:r>
        <w:rPr>
          <w:rFonts w:cs="Times New Roman"/>
        </w:rPr>
        <w:t xml:space="preserve"> of </w:t>
      </w:r>
      <w:r w:rsidR="00823AF4">
        <w:rPr>
          <w:rFonts w:cs="Times New Roman"/>
        </w:rPr>
        <w:t>22 crude</w:t>
      </w:r>
      <w:r>
        <w:rPr>
          <w:rFonts w:cs="Times New Roman"/>
        </w:rPr>
        <w:t xml:space="preserve"> extracts</w:t>
      </w:r>
      <w:r w:rsidR="007161F6">
        <w:rPr>
          <w:rFonts w:cs="Times New Roman"/>
        </w:rPr>
        <w:t xml:space="preserve"> with 5 min</w:t>
      </w:r>
      <w:r w:rsidR="003900BA">
        <w:rPr>
          <w:rFonts w:cs="Times New Roman"/>
        </w:rPr>
        <w:t>ute</w:t>
      </w:r>
      <w:r w:rsidR="007161F6">
        <w:rPr>
          <w:rFonts w:cs="Times New Roman"/>
        </w:rPr>
        <w:t xml:space="preserve"> of contact time.</w:t>
      </w:r>
    </w:p>
    <w:tbl>
      <w:tblPr>
        <w:tblStyle w:val="TableGrid"/>
        <w:tblW w:w="7863" w:type="dxa"/>
        <w:tblInd w:w="412" w:type="dxa"/>
        <w:tblLook w:val="04A0" w:firstRow="1" w:lastRow="0" w:firstColumn="1" w:lastColumn="0" w:noHBand="0" w:noVBand="1"/>
      </w:tblPr>
      <w:tblGrid>
        <w:gridCol w:w="984"/>
        <w:gridCol w:w="3009"/>
        <w:gridCol w:w="1890"/>
        <w:gridCol w:w="1980"/>
      </w:tblGrid>
      <w:tr w:rsidR="00EA1936" w:rsidRPr="00823AF4" w14:paraId="0E7BAE68" w14:textId="77777777" w:rsidTr="00676D54">
        <w:trPr>
          <w:tblHeader/>
        </w:trPr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497CD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 Code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0793A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ai common nam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7732C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sted conc. (</w:t>
            </w:r>
            <w:r w:rsidRPr="00823A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sym w:font="Symbol" w:char="F06D"/>
            </w:r>
            <w:r w:rsidRPr="00823AF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/mL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A354D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bidi="th-TH"/>
              </w:rPr>
            </w:pPr>
            <w:r w:rsidRPr="00823AF4">
              <w:rPr>
                <w:rFonts w:ascii="Times New Roman" w:hAnsi="Times New Roman" w:cs="Times New Roman"/>
                <w:b/>
                <w:bCs/>
                <w:sz w:val="22"/>
                <w:szCs w:val="22"/>
                <w:lang w:bidi="th-TH"/>
              </w:rPr>
              <w:t>Efficacy (%)</w:t>
            </w:r>
          </w:p>
        </w:tc>
      </w:tr>
      <w:tr w:rsidR="00EA1936" w:rsidRPr="00823AF4" w14:paraId="1B5DBDAB" w14:textId="77777777" w:rsidTr="00676D54">
        <w:tc>
          <w:tcPr>
            <w:tcW w:w="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DE80AE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</w:t>
            </w:r>
          </w:p>
        </w:tc>
        <w:tc>
          <w:tcPr>
            <w:tcW w:w="30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B7631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Khan son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F20D9D" w14:textId="0B847C56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013BBF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EA1936" w:rsidRPr="00823AF4" w14:paraId="06A481BC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76421432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600DC284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Mon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AEC21A4" w14:textId="1FADAE7B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FD34255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</w:tr>
      <w:tr w:rsidR="00EA1936" w:rsidRPr="00823AF4" w14:paraId="517213D2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7011CE61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3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76274B35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Jiaogulan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C7D26B7" w14:textId="031EC215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8431B10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EA1936" w:rsidRPr="00823AF4" w14:paraId="66C83227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206F456B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4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67C6E373" w14:textId="77777777" w:rsidR="00EA1936" w:rsidRPr="00823AF4" w:rsidRDefault="00EA1936" w:rsidP="000E4737">
            <w:pPr>
              <w:pStyle w:val="ListParagraph"/>
              <w:ind w:left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Kot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chul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lampha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4109ADA" w14:textId="309CC228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0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C118280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</w:tr>
      <w:tr w:rsidR="00EA1936" w:rsidRPr="00823AF4" w14:paraId="2D52CFC2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2938F137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5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088A85CE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Bua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bok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453BD380" w14:textId="5F550F13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32DC106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EA1936" w:rsidRPr="00823AF4" w14:paraId="1D13FC32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5CF91161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6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5A1C9027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San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hr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mon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4D300D0" w14:textId="1B279B92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DD2DA77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EA1936" w:rsidRPr="00823AF4" w14:paraId="5583FE2B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22BED279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7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0D9D2A4D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o bid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616C843E" w14:textId="4C80B883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1B1A282D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</w:tr>
      <w:tr w:rsidR="00EA1936" w:rsidRPr="00823AF4" w14:paraId="3B9659EB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43BA9DD3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8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69457833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Lok tai bai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2921207C" w14:textId="2C30B0D0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6E7F45C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</w:tr>
      <w:tr w:rsidR="00EA1936" w:rsidRPr="00823AF4" w14:paraId="41D235BC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120466D0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9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4DE8F641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Ya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nuat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maew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D3BFA65" w14:textId="7298A06A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101EC48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EA1936" w:rsidRPr="00823AF4" w14:paraId="41437FBE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38645440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0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7C00F037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Ya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lin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ngu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4B0C6D6F" w14:textId="43C94D14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6CF141D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</w:tr>
      <w:tr w:rsidR="00EA1936" w:rsidRPr="00823AF4" w14:paraId="02F09722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55886261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6C331294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Som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khaek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E5CB4D1" w14:textId="11F25E60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591BC46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EA1936" w:rsidRPr="00823AF4" w14:paraId="39AA6D79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62E2B4B0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2E3AACC4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huth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raksa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C02AA1B" w14:textId="21E9FA3D" w:rsidR="00EA1936" w:rsidRPr="00823AF4" w:rsidRDefault="00185EB2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75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2D448B8D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</w:p>
        </w:tc>
      </w:tr>
      <w:tr w:rsidR="00EA1936" w:rsidRPr="00823AF4" w14:paraId="7596CD88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5A369F36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3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7C86B5CD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Nam nom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ratchasi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lek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56F97BD9" w14:textId="6521CE5C" w:rsidR="00EA1936" w:rsidRPr="00823AF4" w:rsidRDefault="00185EB2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C110FC5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EA1936" w:rsidRPr="00823AF4" w14:paraId="088672A6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3557D9DC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4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064DA5B7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Ngueak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l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6BDB1A52" w14:textId="19560990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F8DA882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EA1936" w:rsidRPr="00823AF4" w14:paraId="73B1DECC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28E9019A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5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0DEF4CBC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Phaya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long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thong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05F8F55" w14:textId="30772F3C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D0A6AD9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cs/>
                <w:lang w:bidi="th-TH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  <w:lang w:bidi="th-TH"/>
              </w:rPr>
              <w:t>64</w:t>
            </w:r>
          </w:p>
        </w:tc>
      </w:tr>
      <w:tr w:rsidR="00EA1936" w:rsidRPr="00823AF4" w14:paraId="6C3F0BDA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09BD1B65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6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36D098BB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attawi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(flower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B8009C2" w14:textId="47DB93B6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A0350C8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</w:tr>
      <w:tr w:rsidR="00EA1936" w:rsidRPr="00823AF4" w14:paraId="19A8625F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49B6AC7F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7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0004592F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attawi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(leaves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41DE19C5" w14:textId="227A0919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008F6F2B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</w:tr>
      <w:tr w:rsidR="00EA1936" w:rsidRPr="00823AF4" w14:paraId="2C576B3E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6BD28E42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8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07A864B7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attawia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(stem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622C7D8C" w14:textId="46912BAD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5FD93F1F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EA1936" w:rsidRPr="00823AF4" w14:paraId="5EBA8167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30BA0157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19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6AD23BF2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/>
                <w:sz w:val="22"/>
                <w:szCs w:val="22"/>
                <w:lang w:bidi="th-TH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Thapthim (leaves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E52AED9" w14:textId="635242FF" w:rsidR="00EA1936" w:rsidRPr="00823AF4" w:rsidRDefault="00185EB2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650A7F17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EA1936" w:rsidRPr="00823AF4" w14:paraId="78AE0080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34032369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20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7772488F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Mara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kee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nok</w:t>
            </w:r>
            <w:proofErr w:type="spellEnd"/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65698D9" w14:textId="0724C76F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185EB2" w:rsidRPr="00823AF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="00F66A48" w:rsidRPr="00823AF4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7332A342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</w:p>
        </w:tc>
      </w:tr>
      <w:tr w:rsidR="00EA1936" w:rsidRPr="00823AF4" w14:paraId="7582C335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4656337F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21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740278DC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lub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lueng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tin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ade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(root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DE37514" w14:textId="4A08E568" w:rsidR="00EA1936" w:rsidRPr="00823AF4" w:rsidRDefault="00185EB2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3A0F3C22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  <w:tr w:rsidR="00EA1936" w:rsidRPr="00823AF4" w14:paraId="576FD74D" w14:textId="77777777" w:rsidTr="00676D54">
        <w:tc>
          <w:tcPr>
            <w:tcW w:w="984" w:type="dxa"/>
            <w:tcBorders>
              <w:left w:val="nil"/>
              <w:right w:val="nil"/>
            </w:tcBorders>
            <w:vAlign w:val="center"/>
          </w:tcPr>
          <w:p w14:paraId="3487C6CF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  <w:rtl/>
                <w:cs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S22</w:t>
            </w:r>
          </w:p>
        </w:tc>
        <w:tc>
          <w:tcPr>
            <w:tcW w:w="3009" w:type="dxa"/>
            <w:tcBorders>
              <w:left w:val="nil"/>
              <w:right w:val="nil"/>
            </w:tcBorders>
            <w:vAlign w:val="center"/>
          </w:tcPr>
          <w:p w14:paraId="57E2C518" w14:textId="77777777" w:rsidR="00EA1936" w:rsidRPr="00823AF4" w:rsidRDefault="00EA1936" w:rsidP="000E4737">
            <w:pPr>
              <w:pStyle w:val="ListParagraph"/>
              <w:ind w:left="0"/>
              <w:jc w:val="thaiDistribute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lub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lueng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tin </w:t>
            </w:r>
            <w:proofErr w:type="spellStart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pade</w:t>
            </w:r>
            <w:proofErr w:type="spellEnd"/>
            <w:r w:rsidRPr="00823AF4">
              <w:rPr>
                <w:rFonts w:ascii="Times New Roman" w:hAnsi="Times New Roman" w:cs="Times New Roman"/>
                <w:sz w:val="22"/>
                <w:szCs w:val="22"/>
              </w:rPr>
              <w:t xml:space="preserve"> (leaves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1B01804" w14:textId="594B2C61" w:rsidR="00EA1936" w:rsidRPr="00823AF4" w:rsidRDefault="00185EB2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vAlign w:val="center"/>
          </w:tcPr>
          <w:p w14:paraId="4B961351" w14:textId="77777777" w:rsidR="00EA1936" w:rsidRPr="00823AF4" w:rsidRDefault="00EA1936" w:rsidP="000E4737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3AF4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</w:tr>
    </w:tbl>
    <w:p w14:paraId="79A7BAC2" w14:textId="77777777" w:rsidR="00823AF4" w:rsidRPr="00FC7B57" w:rsidRDefault="00823AF4" w:rsidP="00823AF4">
      <w:pPr>
        <w:rPr>
          <w:rFonts w:cs="Times New Roman"/>
        </w:rPr>
      </w:pPr>
      <w:r>
        <w:rPr>
          <w:rFonts w:cs="Times New Roman"/>
          <w:b/>
          <w:bCs/>
        </w:rPr>
        <w:t xml:space="preserve"> Note: </w:t>
      </w:r>
      <w:r w:rsidRPr="00FC7B57">
        <w:rPr>
          <w:rFonts w:cs="Times New Roman"/>
        </w:rPr>
        <w:t>After the ethanolic evaporation using a vacuum rotary evaporator, S8-CE separated into two parts: a light soluble component (S8-L) and a dark-gummy component (S8-D). During the rapid anti-PEDV screening, these two parts were combined in a 1:1 ratio before testing, including the cytotoxicity test. However, in the subsequent study, these two components were used and tested separately, resulting in nine CEs being evaluated for their anti-SARS-CoV-2 activity.</w:t>
      </w:r>
    </w:p>
    <w:p w14:paraId="3016F4E4" w14:textId="32B496F8" w:rsidR="00D03482" w:rsidRDefault="00D03482">
      <w:pPr>
        <w:rPr>
          <w:rFonts w:cs="Times New Roman"/>
          <w:b/>
          <w:bCs/>
        </w:rPr>
      </w:pPr>
    </w:p>
    <w:p w14:paraId="6CE2EF9E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1" w:name="_Hlk145969983"/>
    </w:p>
    <w:p w14:paraId="180F6554" w14:textId="39E3A0EA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843CED">
        <w:rPr>
          <w:rFonts w:ascii="Times New Roman" w:hAnsi="Times New Roman" w:cs="Times New Roman"/>
          <w:b/>
          <w:bCs/>
          <w:noProof/>
          <w:color w:val="0D0D0D" w:themeColor="text1" w:themeTint="F2"/>
          <w:sz w:val="24"/>
          <w:szCs w:val="24"/>
        </w:rPr>
        <w:lastRenderedPageBreak/>
        <w:drawing>
          <wp:anchor distT="0" distB="0" distL="114300" distR="114300" simplePos="0" relativeHeight="251665408" behindDoc="0" locked="0" layoutInCell="1" allowOverlap="1" wp14:anchorId="62D9807C" wp14:editId="4AFEE247">
            <wp:simplePos x="0" y="0"/>
            <wp:positionH relativeFrom="column">
              <wp:posOffset>746760</wp:posOffset>
            </wp:positionH>
            <wp:positionV relativeFrom="paragraph">
              <wp:posOffset>0</wp:posOffset>
            </wp:positionV>
            <wp:extent cx="4686300" cy="6103620"/>
            <wp:effectExtent l="0" t="0" r="0" b="0"/>
            <wp:wrapThrough wrapText="bothSides">
              <wp:wrapPolygon edited="0">
                <wp:start x="0" y="0"/>
                <wp:lineTo x="0" y="21506"/>
                <wp:lineTo x="21512" y="21506"/>
                <wp:lineTo x="21512" y="0"/>
                <wp:lineTo x="0" y="0"/>
              </wp:wrapPolygon>
            </wp:wrapThrough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BAB6E2C-5EF9-7F07-E447-2F9E75BF7B5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2BAB6E2C-5EF9-7F07-E447-2F9E75BF7B5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6300" cy="6103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55A1D5" w14:textId="23C7762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7BDE663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5C2FFB0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B7DDFF4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2110155D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CE5D8A8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BA20B4E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3B05432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2FFAC8F8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E04538B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790F10F2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64F25467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0155224B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453E4370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2FD9E43B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32C10CF8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E3A5C3F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FE3C2CC" w14:textId="6FD7E490" w:rsidR="00843CED" w:rsidRPr="00843CED" w:rsidRDefault="00843CED" w:rsidP="006F00E8">
      <w:pPr>
        <w:spacing w:line="360" w:lineRule="auto"/>
        <w:rPr>
          <w:color w:val="000000" w:themeColor="text1"/>
          <w:kern w:val="24"/>
        </w:rPr>
      </w:pPr>
      <w:r w:rsidRPr="00843CED">
        <w:rPr>
          <w:b/>
          <w:bCs/>
          <w:color w:val="000000" w:themeColor="text1"/>
          <w:kern w:val="24"/>
        </w:rPr>
        <w:t>Fig</w:t>
      </w:r>
      <w:r w:rsidR="001C6B23">
        <w:rPr>
          <w:b/>
          <w:bCs/>
          <w:color w:val="000000" w:themeColor="text1"/>
          <w:kern w:val="24"/>
        </w:rPr>
        <w:t>.</w:t>
      </w:r>
      <w:r w:rsidRPr="00843CED">
        <w:rPr>
          <w:b/>
          <w:bCs/>
          <w:color w:val="000000" w:themeColor="text1"/>
          <w:kern w:val="24"/>
        </w:rPr>
        <w:t xml:space="preserve"> S2</w:t>
      </w:r>
      <w:r w:rsidRPr="00843CED">
        <w:rPr>
          <w:color w:val="000000" w:themeColor="text1"/>
          <w:kern w:val="24"/>
        </w:rPr>
        <w:t xml:space="preserve"> Cytotoxicity of </w:t>
      </w:r>
      <w:r w:rsidR="00E07E77">
        <w:rPr>
          <w:color w:val="000000" w:themeColor="text1"/>
          <w:kern w:val="24"/>
        </w:rPr>
        <w:t>the nine</w:t>
      </w:r>
      <w:r w:rsidRPr="00843CED">
        <w:rPr>
          <w:color w:val="000000" w:themeColor="text1"/>
          <w:kern w:val="24"/>
        </w:rPr>
        <w:t xml:space="preserve"> crude extracts (S1-S8) </w:t>
      </w:r>
      <w:r w:rsidR="005E5295" w:rsidRPr="00843CED">
        <w:rPr>
          <w:color w:val="000000" w:themeColor="text1"/>
          <w:kern w:val="24"/>
        </w:rPr>
        <w:t>with CC</w:t>
      </w:r>
      <w:r w:rsidR="005E5295" w:rsidRPr="00843CED">
        <w:rPr>
          <w:color w:val="000000" w:themeColor="text1"/>
          <w:kern w:val="24"/>
          <w:position w:val="-8"/>
          <w:vertAlign w:val="subscript"/>
        </w:rPr>
        <w:t>50</w:t>
      </w:r>
      <w:r w:rsidR="005E5295">
        <w:rPr>
          <w:color w:val="000000" w:themeColor="text1"/>
          <w:kern w:val="24"/>
        </w:rPr>
        <w:t xml:space="preserve">, </w:t>
      </w:r>
      <w:r w:rsidR="005E5295" w:rsidRPr="00843CED">
        <w:rPr>
          <w:color w:val="000000" w:themeColor="text1"/>
          <w:kern w:val="24"/>
        </w:rPr>
        <w:t>evaluated over Vero E6 cell</w:t>
      </w:r>
      <w:r w:rsidR="005E5295">
        <w:rPr>
          <w:color w:val="000000" w:themeColor="text1"/>
          <w:kern w:val="24"/>
        </w:rPr>
        <w:t>s. Results are expressed</w:t>
      </w:r>
      <w:r w:rsidR="005E5295" w:rsidRPr="00843CED">
        <w:rPr>
          <w:color w:val="000000" w:themeColor="text1"/>
          <w:kern w:val="24"/>
        </w:rPr>
        <w:t xml:space="preserve"> </w:t>
      </w:r>
      <w:r w:rsidRPr="00843CED">
        <w:rPr>
          <w:color w:val="000000" w:themeColor="text1"/>
          <w:kern w:val="24"/>
        </w:rPr>
        <w:t xml:space="preserve">as % cell viability at various extract concentration (mean </w:t>
      </w:r>
      <w:r w:rsidRPr="00843CED">
        <w:rPr>
          <w:rFonts w:hAnsi="Symbol"/>
          <w:color w:val="000000" w:themeColor="text1"/>
          <w:kern w:val="24"/>
        </w:rPr>
        <w:sym w:font="Symbol" w:char="F0B1"/>
      </w:r>
      <w:r w:rsidRPr="00843CED">
        <w:rPr>
          <w:color w:val="000000" w:themeColor="text1"/>
          <w:kern w:val="24"/>
        </w:rPr>
        <w:t xml:space="preserve"> SD). (a)</w:t>
      </w:r>
      <w:r w:rsidR="00FA703D">
        <w:rPr>
          <w:color w:val="000000" w:themeColor="text1"/>
          <w:kern w:val="24"/>
        </w:rPr>
        <w:t xml:space="preserve"> </w:t>
      </w:r>
      <w:r w:rsidRPr="00843CED">
        <w:rPr>
          <w:color w:val="000000" w:themeColor="text1"/>
          <w:kern w:val="24"/>
        </w:rPr>
        <w:t>after 1 h of treatment of crude extracts</w:t>
      </w:r>
      <w:r w:rsidR="00FA703D">
        <w:rPr>
          <w:color w:val="000000" w:themeColor="text1"/>
          <w:kern w:val="24"/>
        </w:rPr>
        <w:t>,</w:t>
      </w:r>
      <w:r w:rsidRPr="00843CED">
        <w:rPr>
          <w:color w:val="000000" w:themeColor="text1"/>
          <w:kern w:val="24"/>
        </w:rPr>
        <w:t xml:space="preserve"> and (b)</w:t>
      </w:r>
      <w:r w:rsidR="00FA703D">
        <w:rPr>
          <w:color w:val="000000" w:themeColor="text1"/>
          <w:kern w:val="24"/>
        </w:rPr>
        <w:t xml:space="preserve"> </w:t>
      </w:r>
      <w:r w:rsidRPr="00843CED">
        <w:rPr>
          <w:color w:val="000000" w:themeColor="text1"/>
          <w:kern w:val="24"/>
        </w:rPr>
        <w:t>after 48 h of treatment of crude extracts. MNTC</w:t>
      </w:r>
      <w:r w:rsidR="00A85288">
        <w:rPr>
          <w:color w:val="000000" w:themeColor="text1"/>
          <w:kern w:val="24"/>
        </w:rPr>
        <w:t xml:space="preserve">-red dot </w:t>
      </w:r>
      <w:r w:rsidRPr="00843CED">
        <w:rPr>
          <w:color w:val="000000" w:themeColor="text1"/>
          <w:kern w:val="24"/>
        </w:rPr>
        <w:t>line indicates the minimum non-toxicity concentration</w:t>
      </w:r>
      <w:r w:rsidR="003900BA">
        <w:rPr>
          <w:color w:val="000000" w:themeColor="text1"/>
          <w:kern w:val="24"/>
        </w:rPr>
        <w:t xml:space="preserve"> (MNTC)</w:t>
      </w:r>
      <w:r w:rsidRPr="00843CED">
        <w:rPr>
          <w:color w:val="000000" w:themeColor="text1"/>
          <w:kern w:val="24"/>
        </w:rPr>
        <w:t xml:space="preserve"> with 70% cell viability of individual crude extract.</w:t>
      </w:r>
    </w:p>
    <w:p w14:paraId="3CB7BFF0" w14:textId="77777777" w:rsidR="00843CED" w:rsidRDefault="00843CED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185363E5" w14:textId="5772A12A" w:rsidR="001F1417" w:rsidRPr="00EB6EE2" w:rsidRDefault="001F1417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F271B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3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nti-SARS-CoV-2 effic</w:t>
      </w:r>
      <w:r>
        <w:rPr>
          <w:rFonts w:ascii="Times New Roman" w:hAnsi="Times New Roman"/>
          <w:color w:val="0D0D0D" w:themeColor="text1" w:themeTint="F2"/>
          <w:sz w:val="24"/>
          <w:szCs w:val="30"/>
        </w:rPr>
        <w:t>acy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f </w:t>
      </w:r>
      <w:r w:rsidR="00E07E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nine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crude extracts</w:t>
      </w:r>
      <w:r w:rsidR="00E07E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,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valuated in pre-entry and pos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infection 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reatment study</w:t>
      </w:r>
      <w:r w:rsidR="00E07E77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W w:w="91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1011"/>
        <w:gridCol w:w="1509"/>
        <w:gridCol w:w="1440"/>
        <w:gridCol w:w="360"/>
        <w:gridCol w:w="1080"/>
        <w:gridCol w:w="1440"/>
        <w:gridCol w:w="1440"/>
      </w:tblGrid>
      <w:tr w:rsidR="001F1417" w:rsidRPr="00EB6EE2" w14:paraId="7C2BC3EB" w14:textId="77777777" w:rsidTr="003A09DF">
        <w:trPr>
          <w:trHeight w:val="20"/>
          <w:tblHeader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1"/>
          <w:p w14:paraId="522C195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rude Extract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D4ED9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Pre-entry stud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AB31D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A3CE3C" w14:textId="639DA05F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Post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infection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treatment study</w:t>
            </w:r>
          </w:p>
        </w:tc>
      </w:tr>
      <w:tr w:rsidR="001F1417" w:rsidRPr="00EB6EE2" w14:paraId="5DD2FD1E" w14:textId="77777777" w:rsidTr="003A09DF">
        <w:trPr>
          <w:trHeight w:val="20"/>
          <w:tblHeader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8137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EC6A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onc.</w:t>
            </w:r>
          </w:p>
          <w:p w14:paraId="7378682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mg/mL)</w:t>
            </w:r>
          </w:p>
        </w:tc>
        <w:tc>
          <w:tcPr>
            <w:tcW w:w="294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41B9C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Anti-SARS-CoV-2 efficienc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C88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F617B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onc.</w:t>
            </w:r>
          </w:p>
          <w:p w14:paraId="69F998C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mg/mL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0D4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Anti-SARS-CoV-2 efficiency</w:t>
            </w:r>
          </w:p>
        </w:tc>
      </w:tr>
      <w:tr w:rsidR="001F1417" w:rsidRPr="00EB6EE2" w14:paraId="12B2456C" w14:textId="77777777" w:rsidTr="003A09DF">
        <w:trPr>
          <w:trHeight w:val="20"/>
          <w:tblHeader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53FF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2C47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6C5E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Log Reduct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82BE6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% Virucid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04C7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1153A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32E3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Log Reduct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D1F50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% 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Inhibition</w:t>
            </w:r>
          </w:p>
        </w:tc>
      </w:tr>
      <w:tr w:rsidR="001F1417" w:rsidRPr="00EB6EE2" w14:paraId="55439B0B" w14:textId="77777777" w:rsidTr="003A09DF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DEA1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1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  <w:p w14:paraId="02AB6F5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52C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1434" w14:textId="77777777" w:rsidR="001F1417" w:rsidRPr="00EB6EE2" w:rsidRDefault="001F1417" w:rsidP="003A09DF">
            <w:pPr>
              <w:spacing w:line="480" w:lineRule="auto"/>
              <w:jc w:val="center"/>
              <w:rPr>
                <w:rFonts w:eastAsia="Times New Roman"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0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E80B" w14:textId="77777777" w:rsidR="001F1417" w:rsidRPr="00EB6EE2" w:rsidRDefault="001F1417" w:rsidP="003A09DF">
            <w:pPr>
              <w:spacing w:line="480" w:lineRule="auto"/>
              <w:jc w:val="center"/>
              <w:rPr>
                <w:rFonts w:eastAsia="Times New Roman"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21 ± 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E4C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98BC9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6FB9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52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476DAAF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9 ± 0.13</w:t>
            </w:r>
          </w:p>
        </w:tc>
      </w:tr>
      <w:tr w:rsidR="001F1417" w:rsidRPr="00EB6EE2" w14:paraId="11D4BDF7" w14:textId="77777777" w:rsidTr="003A09DF">
        <w:trPr>
          <w:trHeight w:val="2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9FD76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66AA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7186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0 ± 0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2CE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21 ± 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42D7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647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7ACC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35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303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56 ± 0.17</w:t>
            </w:r>
          </w:p>
        </w:tc>
      </w:tr>
      <w:tr w:rsidR="001F1417" w:rsidRPr="00EB6EE2" w14:paraId="4C30FD70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88715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1E54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3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6F07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F3433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96 ± 0.3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943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509F9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6C10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27 ± 0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277E9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46 ± 0.18</w:t>
            </w:r>
          </w:p>
        </w:tc>
      </w:tr>
      <w:tr w:rsidR="001F1417" w:rsidRPr="00EB6EE2" w14:paraId="3CDCE666" w14:textId="77777777" w:rsidTr="003A09DF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7798B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2</w:t>
            </w:r>
          </w:p>
          <w:p w14:paraId="1D2A74F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591A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90E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0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499D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21 ± 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500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7FDAFC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A4E192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60 ± 0.2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12894A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75 ± 0.08</w:t>
            </w:r>
          </w:p>
        </w:tc>
      </w:tr>
      <w:tr w:rsidR="001F1417" w:rsidRPr="00EB6EE2" w14:paraId="3B40AEC2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FB56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8B1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B531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2 ± 0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6FB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8 ± 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92F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11B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CED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40 ± 0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A48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54 ± 0.36</w:t>
            </w:r>
          </w:p>
        </w:tc>
      </w:tr>
      <w:tr w:rsidR="001F1417" w:rsidRPr="00EB6EE2" w14:paraId="33748C97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D13C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CA83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7D0CB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C67D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0 ± 0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B43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F7822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8943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52 ± 0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9F1F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2 ± 0.26</w:t>
            </w:r>
          </w:p>
        </w:tc>
      </w:tr>
      <w:tr w:rsidR="001F1417" w:rsidRPr="00EB6EE2" w14:paraId="224B6F83" w14:textId="77777777" w:rsidTr="003A09DF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423A0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3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  <w:p w14:paraId="1CB7CDD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9C8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FF6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6 ±0.14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7DB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16 ± 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D6A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82CA47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3AE827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52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8CFADC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9 ± 0.13</w:t>
            </w:r>
          </w:p>
        </w:tc>
      </w:tr>
      <w:tr w:rsidR="001F1417" w:rsidRPr="00EB6EE2" w14:paraId="7BC695C3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1A67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D089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5F8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2 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37A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8 ± 0.1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B0D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8BD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3E6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31 ± 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DA3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45 ± 0.27</w:t>
            </w:r>
          </w:p>
        </w:tc>
      </w:tr>
      <w:tr w:rsidR="001F1417" w:rsidRPr="00EB6EE2" w14:paraId="70A762B9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C65B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7959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1C55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BDF5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CC7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701F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31E5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35 ± 0.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F157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53 ± 0.24</w:t>
            </w:r>
          </w:p>
        </w:tc>
      </w:tr>
      <w:tr w:rsidR="001F1417" w:rsidRPr="00EB6EE2" w14:paraId="0794C07F" w14:textId="77777777" w:rsidTr="003A09DF">
        <w:trPr>
          <w:trHeight w:val="2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83540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4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  <w:p w14:paraId="293AB3D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2BE5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BD02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DB19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0 ± 0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37D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F04C1B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488736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0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1C116C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21 ± 0.26</w:t>
            </w:r>
          </w:p>
        </w:tc>
      </w:tr>
      <w:tr w:rsidR="001F1417" w:rsidRPr="00EB6EE2" w14:paraId="6B2731A1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96B9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0E36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FFF8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 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424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5BE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C37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E96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2 ± 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A0A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8 ± 0.16</w:t>
            </w:r>
          </w:p>
        </w:tc>
      </w:tr>
      <w:tr w:rsidR="001F1417" w:rsidRPr="00EB6EE2" w14:paraId="15CF8E5C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7D1F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EE0E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78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6AE2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4A6E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49CD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321D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6985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 0.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FFE6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</w:tr>
      <w:tr w:rsidR="001F1417" w:rsidRPr="00EB6EE2" w14:paraId="352FB991" w14:textId="77777777" w:rsidTr="003A09DF">
        <w:trPr>
          <w:trHeight w:val="485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952A3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5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CB0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8D57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6 ± 0.2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B92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13 ± 0.27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8EA4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D183B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69AA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2 ± 0.1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57178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37 ± 0.11</w:t>
            </w:r>
          </w:p>
        </w:tc>
      </w:tr>
      <w:tr w:rsidR="001F1417" w:rsidRPr="00EB6EE2" w14:paraId="7F38B3E8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EEC9D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1E1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E11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3A2F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0 ± 0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C53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7C4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250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6B3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96 ± 0.32</w:t>
            </w:r>
          </w:p>
        </w:tc>
      </w:tr>
      <w:tr w:rsidR="001F1417" w:rsidRPr="00EB6EE2" w14:paraId="4F58F199" w14:textId="77777777" w:rsidTr="003A09DF">
        <w:trPr>
          <w:trHeight w:val="20"/>
        </w:trPr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ABB7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6017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03388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0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9B738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0 ± 0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B9A2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2346503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B7F493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85 ± 0.1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3D28553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65 ± 0.23</w:t>
            </w:r>
          </w:p>
        </w:tc>
      </w:tr>
    </w:tbl>
    <w:p w14:paraId="22394849" w14:textId="0A10C844" w:rsidR="001F1417" w:rsidRPr="00EB6EE2" w:rsidRDefault="001F1417" w:rsidP="001F1417">
      <w:pPr>
        <w:ind w:left="270"/>
        <w:rPr>
          <w:rFonts w:cs="Times New Roman"/>
          <w:sz w:val="20"/>
          <w:szCs w:val="20"/>
        </w:rPr>
      </w:pPr>
      <w:r w:rsidRPr="00EB6EE2">
        <w:rPr>
          <w:rFonts w:cs="Times New Roman"/>
          <w:sz w:val="20"/>
          <w:szCs w:val="20"/>
        </w:rPr>
        <w:t xml:space="preserve">Results are expressed as mean ± </w:t>
      </w:r>
      <w:r w:rsidR="001B41F2">
        <w:rPr>
          <w:rFonts w:cs="Times New Roman"/>
          <w:sz w:val="20"/>
          <w:szCs w:val="20"/>
        </w:rPr>
        <w:t>SD</w:t>
      </w:r>
      <w:r w:rsidRPr="00EB6EE2">
        <w:rPr>
          <w:rFonts w:cs="Times New Roman"/>
          <w:sz w:val="20"/>
          <w:szCs w:val="20"/>
        </w:rPr>
        <w:t xml:space="preserve"> of quadruplicate experiments.  Log reduction, the reduction of viral titer after experimental treatment in logarithmic function; % Virucidal or % Inhibition, % viral titer reduction compar</w:t>
      </w:r>
      <w:r>
        <w:rPr>
          <w:rFonts w:cs="Times New Roman"/>
          <w:sz w:val="20"/>
          <w:szCs w:val="20"/>
        </w:rPr>
        <w:t>ed</w:t>
      </w:r>
      <w:r w:rsidRPr="00EB6EE2">
        <w:rPr>
          <w:rFonts w:cs="Times New Roman"/>
          <w:sz w:val="20"/>
          <w:szCs w:val="20"/>
        </w:rPr>
        <w:t xml:space="preserve"> with the initial viral load. S1- S8, herbal names were listed as described in </w:t>
      </w:r>
      <w:r>
        <w:rPr>
          <w:rFonts w:cs="Times New Roman"/>
          <w:sz w:val="20"/>
          <w:szCs w:val="20"/>
        </w:rPr>
        <w:t>T</w:t>
      </w:r>
      <w:r w:rsidRPr="00EB6EE2">
        <w:rPr>
          <w:rFonts w:cs="Times New Roman"/>
          <w:sz w:val="20"/>
          <w:szCs w:val="20"/>
        </w:rPr>
        <w:t xml:space="preserve">able </w:t>
      </w:r>
      <w:r>
        <w:rPr>
          <w:rFonts w:cs="Times New Roman"/>
          <w:sz w:val="20"/>
          <w:szCs w:val="20"/>
        </w:rPr>
        <w:t>S</w:t>
      </w:r>
      <w:r w:rsidRPr="00EB6EE2">
        <w:rPr>
          <w:rFonts w:cs="Times New Roman"/>
          <w:sz w:val="20"/>
          <w:szCs w:val="20"/>
        </w:rPr>
        <w:t>1.</w:t>
      </w:r>
    </w:p>
    <w:p w14:paraId="0A96D9DC" w14:textId="77777777" w:rsidR="001F1417" w:rsidRPr="00EB6EE2" w:rsidRDefault="001F1417" w:rsidP="001F1417">
      <w:pPr>
        <w:spacing w:line="480" w:lineRule="auto"/>
        <w:rPr>
          <w:rFonts w:cs="Times New Roman"/>
        </w:rPr>
      </w:pPr>
    </w:p>
    <w:p w14:paraId="58308F62" w14:textId="77777777" w:rsidR="001F1417" w:rsidRDefault="001F1417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p w14:paraId="59F980DC" w14:textId="758B672C" w:rsidR="001F1417" w:rsidRPr="00EB6EE2" w:rsidRDefault="001F1417" w:rsidP="001F1417">
      <w:pPr>
        <w:pStyle w:val="ListParagraph"/>
        <w:spacing w:after="240" w:line="480" w:lineRule="auto"/>
        <w:ind w:left="0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F271B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S3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(Cont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nued</w:t>
      </w:r>
      <w:r w:rsidRPr="00EB6EE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) </w:t>
      </w:r>
    </w:p>
    <w:tbl>
      <w:tblPr>
        <w:tblW w:w="91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011"/>
        <w:gridCol w:w="1495"/>
        <w:gridCol w:w="1425"/>
        <w:gridCol w:w="355"/>
        <w:gridCol w:w="1077"/>
        <w:gridCol w:w="1428"/>
        <w:gridCol w:w="1427"/>
      </w:tblGrid>
      <w:tr w:rsidR="001F1417" w:rsidRPr="00EB6EE2" w14:paraId="56169119" w14:textId="77777777" w:rsidTr="00965189">
        <w:trPr>
          <w:trHeight w:val="20"/>
          <w:tblHeader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1651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rude Extract</w:t>
            </w:r>
          </w:p>
        </w:tc>
        <w:tc>
          <w:tcPr>
            <w:tcW w:w="396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20162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Pre-entry study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E6DC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600B9" w14:textId="4868521C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Post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infection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treatment study</w:t>
            </w:r>
          </w:p>
        </w:tc>
      </w:tr>
      <w:tr w:rsidR="001F1417" w:rsidRPr="00EB6EE2" w14:paraId="40A47D2D" w14:textId="77777777" w:rsidTr="00965189">
        <w:trPr>
          <w:trHeight w:val="20"/>
          <w:tblHeader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C9486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EB1C2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onc.</w:t>
            </w:r>
          </w:p>
          <w:p w14:paraId="14A3559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mg/mL)</w:t>
            </w:r>
          </w:p>
        </w:tc>
        <w:tc>
          <w:tcPr>
            <w:tcW w:w="29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164FE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Anti-SARS-CoV-2 effic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ac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1B8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A1A06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onc.</w:t>
            </w:r>
          </w:p>
          <w:p w14:paraId="3393616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mg/mL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0C083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Anti-SARS-CoV-2 effic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acy</w:t>
            </w:r>
          </w:p>
        </w:tc>
      </w:tr>
      <w:tr w:rsidR="001F1417" w:rsidRPr="00EB6EE2" w14:paraId="5EC709A1" w14:textId="77777777" w:rsidTr="003A09DF">
        <w:trPr>
          <w:trHeight w:val="20"/>
          <w:tblHeader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62F49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4E75D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5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0B6DE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Log Reduc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852AF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% Virucida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0D2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F8F4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A964E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Log Reductio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0A2E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% 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Inhibition</w:t>
            </w:r>
          </w:p>
        </w:tc>
      </w:tr>
      <w:tr w:rsidR="001F1417" w:rsidRPr="00EB6EE2" w14:paraId="578A0242" w14:textId="77777777" w:rsidTr="003A09DF">
        <w:trPr>
          <w:trHeight w:val="20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C953C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6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  <w:p w14:paraId="0AA007E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B35F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9F99" w14:textId="77777777" w:rsidR="001F1417" w:rsidRPr="00EB6EE2" w:rsidRDefault="001F1417" w:rsidP="003A09DF">
            <w:pPr>
              <w:spacing w:line="480" w:lineRule="auto"/>
              <w:jc w:val="center"/>
              <w:rPr>
                <w:rFonts w:eastAsia="Times New Roman"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0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17A04" w14:textId="77777777" w:rsidR="001F1417" w:rsidRPr="00EB6EE2" w:rsidRDefault="001F1417" w:rsidP="003A09DF">
            <w:pPr>
              <w:spacing w:line="480" w:lineRule="auto"/>
              <w:jc w:val="center"/>
              <w:rPr>
                <w:rFonts w:eastAsia="Times New Roman"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21 ± 0.2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9F3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4EB3619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2B4B37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44 ± 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95546C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5 ± 0.07</w:t>
            </w:r>
          </w:p>
        </w:tc>
      </w:tr>
      <w:tr w:rsidR="001F1417" w:rsidRPr="00EB6EE2" w14:paraId="77D448F2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858B7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7CB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44C5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6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EFE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12 ± 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81E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410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441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19 ± 0.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25B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37 ± 0.11</w:t>
            </w:r>
          </w:p>
        </w:tc>
      </w:tr>
      <w:tr w:rsidR="001F1417" w:rsidRPr="00EB6EE2" w14:paraId="1536AC5D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F74F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6BD6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0C456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2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F2A0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4 ± 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3AE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60C31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9CC5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FC2F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</w:tr>
      <w:tr w:rsidR="001F1417" w:rsidRPr="00EB6EE2" w14:paraId="4FE4F196" w14:textId="77777777" w:rsidTr="003A09DF">
        <w:trPr>
          <w:trHeight w:val="20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7F20A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7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  <w:p w14:paraId="4115BC8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F6B7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03A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6 ± 0.2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72F4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13 ± 0.2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618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1A07FF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3559ED3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 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55EF142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</w:tr>
      <w:tr w:rsidR="001F1417" w:rsidRPr="00EB6EE2" w14:paraId="66A2BFC0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14E40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CC6E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71DA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2 ± 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518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4 ± 0.3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C16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655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1F1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8 ± 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411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00 ± 0.00</w:t>
            </w:r>
          </w:p>
        </w:tc>
      </w:tr>
      <w:tr w:rsidR="001F1417" w:rsidRPr="00EB6EE2" w14:paraId="711F072B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A3128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0A010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5864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94 ± 0.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C9EB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88 ± 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CAC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05CC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D5383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85 ± 0.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B10C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8.65 ± 0.23</w:t>
            </w:r>
          </w:p>
        </w:tc>
      </w:tr>
      <w:tr w:rsidR="001F1417" w:rsidRPr="00EB6EE2" w14:paraId="5C1912E0" w14:textId="77777777" w:rsidTr="003A09DF">
        <w:trPr>
          <w:trHeight w:val="701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62E00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S8-L </w:t>
            </w:r>
          </w:p>
          <w:p w14:paraId="423A2E0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Light-water soluble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DF6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81FB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27 ± 0.2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DE7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46 ± 0.1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73A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7CE307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C25658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56 ± 0.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71B5876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8 ± 0.25</w:t>
            </w:r>
          </w:p>
        </w:tc>
      </w:tr>
      <w:tr w:rsidR="001F1417" w:rsidRPr="00EB6EE2" w14:paraId="0AF98826" w14:textId="77777777" w:rsidTr="003A09DF">
        <w:trPr>
          <w:trHeight w:val="62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F5F0B8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0986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7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3DE9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35 ± 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318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31 ± 0.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277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EAE8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A15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31 ± 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CBC89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45 ± 0.27</w:t>
            </w:r>
          </w:p>
        </w:tc>
      </w:tr>
      <w:tr w:rsidR="001F1417" w:rsidRPr="00EB6EE2" w14:paraId="26855C38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E8CC0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7370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39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6DA4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27 ± 0.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602A8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27 ± 0.6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913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86F41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0D1A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06 ± 0.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7C09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16 ± 0.18</w:t>
            </w:r>
          </w:p>
        </w:tc>
      </w:tr>
      <w:tr w:rsidR="001F1417" w:rsidRPr="00EB6EE2" w14:paraId="588E4456" w14:textId="77777777" w:rsidTr="003A09DF">
        <w:trPr>
          <w:trHeight w:val="20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2F9C9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S8-D (Dark-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gummy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)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8562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E0090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56 ± 0.3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891D2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8 ± 0.2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E247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761BB87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207FFAF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94 ± 0.07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68CB411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89 ± 0.02</w:t>
            </w:r>
          </w:p>
        </w:tc>
      </w:tr>
      <w:tr w:rsidR="001F1417" w:rsidRPr="00EB6EE2" w14:paraId="7EF4B1EF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07DA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EE9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54F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44 ± 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7B1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60 ± 0.2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69D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1F9B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48B6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65 ± 0.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366D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77 ± 0.10</w:t>
            </w:r>
          </w:p>
        </w:tc>
      </w:tr>
      <w:tr w:rsidR="001F1417" w:rsidRPr="00EB6EE2" w14:paraId="2EAD18B4" w14:textId="77777777" w:rsidTr="003A09DF">
        <w:trPr>
          <w:trHeight w:val="20"/>
        </w:trPr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5B22D3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53BC04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60A43E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31 ± 0.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89C09B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45 ± 0.2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ECB3A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center"/>
          </w:tcPr>
          <w:p w14:paraId="07B776DF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2457F3CC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56 ± 0.2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vAlign w:val="center"/>
          </w:tcPr>
          <w:p w14:paraId="5D30A815" w14:textId="77777777" w:rsidR="001F1417" w:rsidRPr="00EB6EE2" w:rsidRDefault="001F1417" w:rsidP="003A09DF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99.73 ± 0.08</w:t>
            </w:r>
          </w:p>
        </w:tc>
      </w:tr>
    </w:tbl>
    <w:p w14:paraId="41997A85" w14:textId="7795A6C8" w:rsidR="001F1417" w:rsidRPr="00EB6EE2" w:rsidRDefault="001F1417" w:rsidP="001F1417">
      <w:pPr>
        <w:ind w:left="270"/>
        <w:rPr>
          <w:rFonts w:cs="Times New Roman"/>
          <w:sz w:val="20"/>
          <w:szCs w:val="20"/>
        </w:rPr>
      </w:pPr>
      <w:r w:rsidRPr="00EB6EE2">
        <w:rPr>
          <w:rFonts w:cs="Times New Roman"/>
          <w:sz w:val="20"/>
          <w:szCs w:val="20"/>
        </w:rPr>
        <w:t xml:space="preserve">Results are expressed as mean ± </w:t>
      </w:r>
      <w:r w:rsidR="001B41F2">
        <w:rPr>
          <w:rFonts w:cs="Times New Roman"/>
          <w:sz w:val="20"/>
          <w:szCs w:val="20"/>
        </w:rPr>
        <w:t>SD</w:t>
      </w:r>
      <w:r w:rsidRPr="00EB6EE2">
        <w:rPr>
          <w:rFonts w:cs="Times New Roman"/>
          <w:sz w:val="20"/>
          <w:szCs w:val="20"/>
        </w:rPr>
        <w:t xml:space="preserve"> of quadruplicate experiments.  Log reduction, the reduction of viral titer after experimental treatment in logarithmic function; % Virucidal or % Inhibition, % viral titer reduction compar</w:t>
      </w:r>
      <w:r>
        <w:rPr>
          <w:rFonts w:cs="Times New Roman"/>
          <w:sz w:val="20"/>
          <w:szCs w:val="20"/>
        </w:rPr>
        <w:t>ed</w:t>
      </w:r>
      <w:r w:rsidRPr="00EB6EE2">
        <w:rPr>
          <w:rFonts w:cs="Times New Roman"/>
          <w:sz w:val="20"/>
          <w:szCs w:val="20"/>
        </w:rPr>
        <w:t xml:space="preserve"> with the initial viral load. S1- S8, herbal names were listed as described in </w:t>
      </w:r>
      <w:r>
        <w:rPr>
          <w:rFonts w:cs="Times New Roman"/>
          <w:sz w:val="20"/>
          <w:szCs w:val="20"/>
        </w:rPr>
        <w:t>T</w:t>
      </w:r>
      <w:r w:rsidRPr="00EB6EE2">
        <w:rPr>
          <w:rFonts w:cs="Times New Roman"/>
          <w:sz w:val="20"/>
          <w:szCs w:val="20"/>
        </w:rPr>
        <w:t xml:space="preserve">able </w:t>
      </w:r>
      <w:r>
        <w:rPr>
          <w:rFonts w:cs="Times New Roman"/>
          <w:sz w:val="20"/>
          <w:szCs w:val="20"/>
        </w:rPr>
        <w:t>S</w:t>
      </w:r>
      <w:r w:rsidRPr="00EB6EE2">
        <w:rPr>
          <w:rFonts w:cs="Times New Roman"/>
          <w:sz w:val="20"/>
          <w:szCs w:val="20"/>
        </w:rPr>
        <w:t>1.</w:t>
      </w:r>
    </w:p>
    <w:p w14:paraId="622D0B83" w14:textId="77777777" w:rsidR="001F1417" w:rsidRDefault="001F1417">
      <w:pPr>
        <w:rPr>
          <w:rFonts w:cs="Times New Roman"/>
          <w:b/>
          <w:bCs/>
        </w:rPr>
      </w:pPr>
    </w:p>
    <w:p w14:paraId="45CA6AF8" w14:textId="77777777" w:rsidR="007C2627" w:rsidRDefault="007C2627" w:rsidP="007C2627">
      <w:pPr>
        <w:spacing w:line="480" w:lineRule="auto"/>
        <w:rPr>
          <w:rFonts w:cs="Times New Roman"/>
          <w:b/>
          <w:bCs/>
        </w:rPr>
      </w:pPr>
    </w:p>
    <w:p w14:paraId="3B532F9E" w14:textId="77777777" w:rsidR="007C2627" w:rsidRDefault="007C2627" w:rsidP="007C2627">
      <w:pPr>
        <w:spacing w:line="480" w:lineRule="auto"/>
        <w:rPr>
          <w:rFonts w:cs="Times New Roman"/>
          <w:b/>
          <w:bCs/>
        </w:rPr>
      </w:pPr>
    </w:p>
    <w:p w14:paraId="710F02D0" w14:textId="77777777" w:rsidR="007C2627" w:rsidRDefault="007C2627" w:rsidP="007C2627">
      <w:pPr>
        <w:spacing w:line="480" w:lineRule="auto"/>
        <w:rPr>
          <w:rFonts w:cs="Times New Roman"/>
          <w:b/>
          <w:bCs/>
        </w:rPr>
      </w:pPr>
    </w:p>
    <w:p w14:paraId="5DF4A345" w14:textId="77777777" w:rsidR="007C2627" w:rsidRDefault="007C2627" w:rsidP="007C2627">
      <w:pPr>
        <w:spacing w:line="480" w:lineRule="auto"/>
        <w:rPr>
          <w:rFonts w:cs="Times New Roman"/>
          <w:b/>
          <w:bCs/>
        </w:rPr>
      </w:pPr>
    </w:p>
    <w:p w14:paraId="58DAB91C" w14:textId="0ECA713F" w:rsidR="007C2627" w:rsidRDefault="007C2627" w:rsidP="007C2627">
      <w:pPr>
        <w:spacing w:line="480" w:lineRule="auto"/>
        <w:rPr>
          <w:rFonts w:cs="Times New Roman"/>
        </w:rPr>
      </w:pPr>
      <w:r w:rsidRPr="006D5E0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4</w:t>
      </w:r>
      <w:r>
        <w:rPr>
          <w:rFonts w:cs="Times New Roman"/>
        </w:rPr>
        <w:t xml:space="preserve"> </w:t>
      </w:r>
      <w:r w:rsidRPr="006D5E0A">
        <w:rPr>
          <w:rFonts w:cs="Times New Roman"/>
        </w:rPr>
        <w:t>FTIR spectral band assignment for water fraction of mulberry</w:t>
      </w:r>
      <w:r w:rsidR="00FA703D">
        <w:rPr>
          <w:rFonts w:cs="Times New Roman"/>
        </w:rPr>
        <w:t>-</w:t>
      </w:r>
      <w:r w:rsidRPr="006D5E0A">
        <w:rPr>
          <w:rFonts w:cs="Times New Roman"/>
        </w:rPr>
        <w:t>leaf crude extract</w:t>
      </w:r>
      <w:r w:rsidR="00E07E77">
        <w:rPr>
          <w:rFonts w:cs="Times New Roman"/>
        </w:rPr>
        <w:t>.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2070"/>
        <w:gridCol w:w="3173"/>
        <w:gridCol w:w="2430"/>
        <w:gridCol w:w="895"/>
      </w:tblGrid>
      <w:tr w:rsidR="007C2627" w:rsidRPr="006D5E0A" w14:paraId="2BD5D145" w14:textId="77777777" w:rsidTr="006C27C7">
        <w:tc>
          <w:tcPr>
            <w:tcW w:w="900" w:type="dxa"/>
          </w:tcPr>
          <w:p w14:paraId="59FC4E46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Region</w:t>
            </w:r>
          </w:p>
          <w:p w14:paraId="3F53AADF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</w:tcPr>
          <w:p w14:paraId="07CF05E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Wave number </w:t>
            </w:r>
          </w:p>
          <w:p w14:paraId="2C214C8D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      (cm</w:t>
            </w:r>
            <w:r w:rsidRPr="006D5E0A">
              <w:rPr>
                <w:rFonts w:eastAsia="Cordia New" w:cs="Times New Roman"/>
                <w:sz w:val="22"/>
                <w:szCs w:val="22"/>
                <w:vertAlign w:val="superscript"/>
                <w:lang w:bidi="th-TH"/>
              </w:rPr>
              <w:t>-1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)</w:t>
            </w:r>
          </w:p>
        </w:tc>
        <w:tc>
          <w:tcPr>
            <w:tcW w:w="3173" w:type="dxa"/>
          </w:tcPr>
          <w:p w14:paraId="14827F76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Function group </w:t>
            </w:r>
          </w:p>
          <w:p w14:paraId="6D609B38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assignment</w:t>
            </w:r>
          </w:p>
        </w:tc>
        <w:tc>
          <w:tcPr>
            <w:tcW w:w="2430" w:type="dxa"/>
          </w:tcPr>
          <w:p w14:paraId="2E2FACE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Possible predicted phytochemical class</w:t>
            </w:r>
          </w:p>
        </w:tc>
        <w:tc>
          <w:tcPr>
            <w:tcW w:w="895" w:type="dxa"/>
          </w:tcPr>
          <w:p w14:paraId="7607FF30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Ref.</w:t>
            </w:r>
          </w:p>
        </w:tc>
      </w:tr>
      <w:tr w:rsidR="007C2627" w:rsidRPr="006D5E0A" w14:paraId="498155C7" w14:textId="77777777" w:rsidTr="006C27C7">
        <w:trPr>
          <w:trHeight w:val="638"/>
        </w:trPr>
        <w:tc>
          <w:tcPr>
            <w:tcW w:w="900" w:type="dxa"/>
          </w:tcPr>
          <w:p w14:paraId="44CA0F38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</w:t>
            </w:r>
          </w:p>
        </w:tc>
        <w:tc>
          <w:tcPr>
            <w:tcW w:w="2070" w:type="dxa"/>
          </w:tcPr>
          <w:p w14:paraId="16B6B84E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3500-3000</w:t>
            </w:r>
          </w:p>
          <w:p w14:paraId="7AC93D75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(broaden)</w:t>
            </w:r>
          </w:p>
        </w:tc>
        <w:tc>
          <w:tcPr>
            <w:tcW w:w="3173" w:type="dxa"/>
          </w:tcPr>
          <w:p w14:paraId="1547A964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H-bonded, O-H, N-H</w:t>
            </w:r>
          </w:p>
        </w:tc>
        <w:tc>
          <w:tcPr>
            <w:tcW w:w="2430" w:type="dxa"/>
          </w:tcPr>
          <w:p w14:paraId="793A2CC7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alcohols, polyphenolics, carbohydrates</w:t>
            </w:r>
          </w:p>
        </w:tc>
        <w:tc>
          <w:tcPr>
            <w:tcW w:w="895" w:type="dxa"/>
          </w:tcPr>
          <w:p w14:paraId="47D4CB20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4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0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br/>
              <w:t>56-58</w:t>
            </w:r>
          </w:p>
        </w:tc>
      </w:tr>
      <w:tr w:rsidR="007C2627" w:rsidRPr="006D5E0A" w14:paraId="7DF18889" w14:textId="77777777" w:rsidTr="006C27C7">
        <w:trPr>
          <w:trHeight w:val="620"/>
        </w:trPr>
        <w:tc>
          <w:tcPr>
            <w:tcW w:w="900" w:type="dxa"/>
            <w:tcBorders>
              <w:bottom w:val="single" w:sz="4" w:space="0" w:color="auto"/>
            </w:tcBorders>
          </w:tcPr>
          <w:p w14:paraId="01C4944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2</w:t>
            </w:r>
          </w:p>
          <w:p w14:paraId="6D7836BC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7D8C22F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3000-2800</w:t>
            </w:r>
          </w:p>
        </w:tc>
        <w:tc>
          <w:tcPr>
            <w:tcW w:w="3173" w:type="dxa"/>
            <w:tcBorders>
              <w:bottom w:val="single" w:sz="4" w:space="0" w:color="auto"/>
            </w:tcBorders>
          </w:tcPr>
          <w:p w14:paraId="119E679C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H of CH</w:t>
            </w:r>
            <w:r w:rsidRPr="006D5E0A">
              <w:rPr>
                <w:rFonts w:eastAsia="Cordia New" w:cs="Times New Roman"/>
                <w:sz w:val="22"/>
                <w:szCs w:val="22"/>
                <w:vertAlign w:val="subscript"/>
                <w:lang w:bidi="th-TH"/>
              </w:rPr>
              <w:t>2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 &amp; CH</w:t>
            </w:r>
            <w:r w:rsidRPr="006D5E0A">
              <w:rPr>
                <w:rFonts w:eastAsia="Cordia New" w:cs="Times New Roman"/>
                <w:sz w:val="22"/>
                <w:szCs w:val="22"/>
                <w:vertAlign w:val="subscript"/>
                <w:lang w:bidi="th-TH"/>
              </w:rPr>
              <w:t xml:space="preserve">3 </w:t>
            </w:r>
          </w:p>
          <w:p w14:paraId="04F979AF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71BDCFEA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cs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polysaccharides, fatty acids, lipids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9DE3DB2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4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0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br/>
              <w:t>56-58</w:t>
            </w:r>
          </w:p>
        </w:tc>
      </w:tr>
      <w:tr w:rsidR="007C2627" w:rsidRPr="006D5E0A" w14:paraId="5C265A43" w14:textId="77777777" w:rsidTr="006C27C7">
        <w:trPr>
          <w:trHeight w:val="449"/>
        </w:trPr>
        <w:tc>
          <w:tcPr>
            <w:tcW w:w="900" w:type="dxa"/>
            <w:tcBorders>
              <w:bottom w:val="nil"/>
            </w:tcBorders>
          </w:tcPr>
          <w:p w14:paraId="360FFCC9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3</w:t>
            </w:r>
          </w:p>
        </w:tc>
        <w:tc>
          <w:tcPr>
            <w:tcW w:w="2070" w:type="dxa"/>
            <w:tcBorders>
              <w:bottom w:val="nil"/>
            </w:tcBorders>
          </w:tcPr>
          <w:p w14:paraId="1E617F2B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750-1650</w:t>
            </w:r>
          </w:p>
        </w:tc>
        <w:tc>
          <w:tcPr>
            <w:tcW w:w="3173" w:type="dxa"/>
            <w:tcBorders>
              <w:bottom w:val="nil"/>
            </w:tcBorders>
          </w:tcPr>
          <w:p w14:paraId="1D58476D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=O of carboxylic group</w:t>
            </w:r>
          </w:p>
        </w:tc>
        <w:tc>
          <w:tcPr>
            <w:tcW w:w="2430" w:type="dxa"/>
            <w:tcBorders>
              <w:bottom w:val="nil"/>
            </w:tcBorders>
          </w:tcPr>
          <w:p w14:paraId="5EB8D9EB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lipids, phenolics</w:t>
            </w:r>
          </w:p>
        </w:tc>
        <w:tc>
          <w:tcPr>
            <w:tcW w:w="895" w:type="dxa"/>
            <w:tcBorders>
              <w:bottom w:val="nil"/>
            </w:tcBorders>
          </w:tcPr>
          <w:p w14:paraId="748CE47C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</w:p>
        </w:tc>
      </w:tr>
      <w:tr w:rsidR="007C2627" w:rsidRPr="006D5E0A" w14:paraId="2F877396" w14:textId="77777777" w:rsidTr="006C27C7">
        <w:trPr>
          <w:trHeight w:val="738"/>
        </w:trPr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4661A7DD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B7195DD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1650-1550 (distinct) 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br/>
              <w:t xml:space="preserve">&amp;1500-1455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(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small)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</w:tcPr>
          <w:p w14:paraId="3F8F0B30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=C-C and C-H of aromatic rings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6DAD0A59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ids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2272F756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</w:p>
        </w:tc>
      </w:tr>
      <w:tr w:rsidR="007C2627" w:rsidRPr="006D5E0A" w14:paraId="648FD21C" w14:textId="77777777" w:rsidTr="006C27C7">
        <w:trPr>
          <w:trHeight w:val="710"/>
        </w:trPr>
        <w:tc>
          <w:tcPr>
            <w:tcW w:w="900" w:type="dxa"/>
            <w:tcBorders>
              <w:bottom w:val="nil"/>
            </w:tcBorders>
          </w:tcPr>
          <w:p w14:paraId="7A6A170F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4</w:t>
            </w:r>
          </w:p>
          <w:p w14:paraId="530384EC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490F2FEB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500-1150</w:t>
            </w:r>
          </w:p>
        </w:tc>
        <w:tc>
          <w:tcPr>
            <w:tcW w:w="3173" w:type="dxa"/>
            <w:tcBorders>
              <w:bottom w:val="nil"/>
            </w:tcBorders>
          </w:tcPr>
          <w:p w14:paraId="66AE3092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O-H deformation, C-O, C=C of phenols</w:t>
            </w:r>
          </w:p>
        </w:tc>
        <w:tc>
          <w:tcPr>
            <w:tcW w:w="2430" w:type="dxa"/>
            <w:tcBorders>
              <w:bottom w:val="nil"/>
            </w:tcBorders>
          </w:tcPr>
          <w:p w14:paraId="438A47F3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cs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ids (</w:t>
            </w:r>
            <w:proofErr w:type="spellStart"/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ls</w:t>
            </w:r>
            <w:proofErr w:type="spellEnd"/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), phenols</w:t>
            </w:r>
          </w:p>
        </w:tc>
        <w:tc>
          <w:tcPr>
            <w:tcW w:w="895" w:type="dxa"/>
            <w:tcBorders>
              <w:bottom w:val="nil"/>
            </w:tcBorders>
          </w:tcPr>
          <w:p w14:paraId="2AF7193C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6</w:t>
            </w:r>
          </w:p>
        </w:tc>
      </w:tr>
      <w:tr w:rsidR="007C2627" w:rsidRPr="006D5E0A" w14:paraId="136F2DB1" w14:textId="77777777" w:rsidTr="006C27C7">
        <w:trPr>
          <w:trHeight w:val="819"/>
        </w:trPr>
        <w:tc>
          <w:tcPr>
            <w:tcW w:w="900" w:type="dxa"/>
            <w:tcBorders>
              <w:top w:val="nil"/>
              <w:bottom w:val="nil"/>
            </w:tcBorders>
          </w:tcPr>
          <w:p w14:paraId="7C7C68AA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BC8428F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499-1452</w:t>
            </w:r>
          </w:p>
        </w:tc>
        <w:tc>
          <w:tcPr>
            <w:tcW w:w="3173" w:type="dxa"/>
            <w:tcBorders>
              <w:top w:val="nil"/>
              <w:bottom w:val="nil"/>
            </w:tcBorders>
          </w:tcPr>
          <w:p w14:paraId="5CAE4B14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-C-OH and C-H of aromatic ring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5832405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cs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Flavonoids (flavones &amp; </w:t>
            </w:r>
            <w:proofErr w:type="spellStart"/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ls</w:t>
            </w:r>
            <w:proofErr w:type="spellEnd"/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), phenolics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3309A0EB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4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0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  <w:tr w:rsidR="007C2627" w:rsidRPr="006D5E0A" w14:paraId="69E96F42" w14:textId="77777777" w:rsidTr="006C27C7">
        <w:trPr>
          <w:trHeight w:val="630"/>
        </w:trPr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B389C5E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5D39D69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450-1200</w:t>
            </w:r>
          </w:p>
        </w:tc>
        <w:tc>
          <w:tcPr>
            <w:tcW w:w="3173" w:type="dxa"/>
            <w:tcBorders>
              <w:top w:val="nil"/>
              <w:bottom w:val="single" w:sz="4" w:space="0" w:color="auto"/>
            </w:tcBorders>
          </w:tcPr>
          <w:p w14:paraId="124AA82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O-H deformation of aromatic rings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5520AB7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cs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ids, phenolics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615DE364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  <w:tr w:rsidR="007C2627" w:rsidRPr="006D5E0A" w14:paraId="2F8707BA" w14:textId="77777777" w:rsidTr="006C27C7">
        <w:trPr>
          <w:trHeight w:val="755"/>
        </w:trPr>
        <w:tc>
          <w:tcPr>
            <w:tcW w:w="900" w:type="dxa"/>
            <w:tcBorders>
              <w:bottom w:val="nil"/>
            </w:tcBorders>
          </w:tcPr>
          <w:p w14:paraId="3B5E2173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5</w:t>
            </w:r>
          </w:p>
        </w:tc>
        <w:tc>
          <w:tcPr>
            <w:tcW w:w="2070" w:type="dxa"/>
            <w:tcBorders>
              <w:bottom w:val="nil"/>
            </w:tcBorders>
          </w:tcPr>
          <w:p w14:paraId="253616E4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100-1075</w:t>
            </w:r>
          </w:p>
        </w:tc>
        <w:tc>
          <w:tcPr>
            <w:tcW w:w="3173" w:type="dxa"/>
            <w:tcBorders>
              <w:bottom w:val="nil"/>
            </w:tcBorders>
          </w:tcPr>
          <w:p w14:paraId="2718E1B3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H &amp; C-H out-of-plane of Ring B-flavonoids</w:t>
            </w:r>
          </w:p>
        </w:tc>
        <w:tc>
          <w:tcPr>
            <w:tcW w:w="2430" w:type="dxa"/>
            <w:tcBorders>
              <w:bottom w:val="nil"/>
            </w:tcBorders>
          </w:tcPr>
          <w:p w14:paraId="009764B3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ids</w:t>
            </w:r>
          </w:p>
        </w:tc>
        <w:tc>
          <w:tcPr>
            <w:tcW w:w="895" w:type="dxa"/>
            <w:tcBorders>
              <w:bottom w:val="nil"/>
            </w:tcBorders>
          </w:tcPr>
          <w:p w14:paraId="4AFEE43E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6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  <w:tr w:rsidR="007C2627" w:rsidRPr="006D5E0A" w14:paraId="2D92CCDB" w14:textId="77777777" w:rsidTr="006C27C7">
        <w:trPr>
          <w:trHeight w:val="998"/>
        </w:trPr>
        <w:tc>
          <w:tcPr>
            <w:tcW w:w="900" w:type="dxa"/>
            <w:tcBorders>
              <w:top w:val="nil"/>
              <w:bottom w:val="nil"/>
            </w:tcBorders>
          </w:tcPr>
          <w:p w14:paraId="6A402A68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AA7CEB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1041 (distinct) &amp;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br/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1103 (small)</w:t>
            </w:r>
          </w:p>
        </w:tc>
        <w:tc>
          <w:tcPr>
            <w:tcW w:w="3173" w:type="dxa"/>
            <w:tcBorders>
              <w:top w:val="nil"/>
              <w:bottom w:val="nil"/>
            </w:tcBorders>
          </w:tcPr>
          <w:p w14:paraId="52B1404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O of aromatic rings,</w:t>
            </w:r>
          </w:p>
          <w:p w14:paraId="74FAE34A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O-C of heterocyclic ring, O-H in-pla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7EE7A6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phenolics</w:t>
            </w:r>
          </w:p>
          <w:p w14:paraId="72D9B5AD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saccharides/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br/>
              <w:t>carbohydrates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251B90E8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6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  <w:tr w:rsidR="007C2627" w:rsidRPr="006D5E0A" w14:paraId="760F9BE6" w14:textId="77777777" w:rsidTr="006C27C7">
        <w:trPr>
          <w:trHeight w:val="2141"/>
        </w:trPr>
        <w:tc>
          <w:tcPr>
            <w:tcW w:w="900" w:type="dxa"/>
            <w:tcBorders>
              <w:top w:val="nil"/>
              <w:bottom w:val="nil"/>
            </w:tcBorders>
          </w:tcPr>
          <w:p w14:paraId="73C9A65A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9FFBEC3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990 (distinct)</w:t>
            </w:r>
          </w:p>
        </w:tc>
        <w:tc>
          <w:tcPr>
            <w:tcW w:w="3173" w:type="dxa"/>
            <w:tcBorders>
              <w:top w:val="nil"/>
              <w:bottom w:val="nil"/>
            </w:tcBorders>
          </w:tcPr>
          <w:p w14:paraId="03460042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C-H out-of-plane of </w:t>
            </w:r>
            <w:proofErr w:type="spellStart"/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pyranosyl</w:t>
            </w:r>
            <w:proofErr w:type="spellEnd"/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 ring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F84870B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sugars (if appeared with peaks at 1140-1120, suggested the sugar molecules conjugated with aromatic structure)</w:t>
            </w:r>
          </w:p>
        </w:tc>
        <w:tc>
          <w:tcPr>
            <w:tcW w:w="895" w:type="dxa"/>
            <w:tcBorders>
              <w:top w:val="nil"/>
              <w:bottom w:val="nil"/>
            </w:tcBorders>
          </w:tcPr>
          <w:p w14:paraId="0A3D8B24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6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  <w:tr w:rsidR="007C2627" w:rsidRPr="006D5E0A" w14:paraId="25F5BE13" w14:textId="77777777" w:rsidTr="006C27C7">
        <w:trPr>
          <w:trHeight w:val="720"/>
        </w:trPr>
        <w:tc>
          <w:tcPr>
            <w:tcW w:w="900" w:type="dxa"/>
            <w:tcBorders>
              <w:top w:val="nil"/>
            </w:tcBorders>
          </w:tcPr>
          <w:p w14:paraId="4FDCACC2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</w:p>
        </w:tc>
        <w:tc>
          <w:tcPr>
            <w:tcW w:w="2070" w:type="dxa"/>
            <w:tcBorders>
              <w:top w:val="nil"/>
            </w:tcBorders>
          </w:tcPr>
          <w:p w14:paraId="5FDC5F06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925</w:t>
            </w:r>
          </w:p>
        </w:tc>
        <w:tc>
          <w:tcPr>
            <w:tcW w:w="3173" w:type="dxa"/>
            <w:tcBorders>
              <w:top w:val="nil"/>
            </w:tcBorders>
          </w:tcPr>
          <w:p w14:paraId="24364D23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H &amp; C-H out-of-plane of Ring B-flavonoids</w:t>
            </w:r>
          </w:p>
        </w:tc>
        <w:tc>
          <w:tcPr>
            <w:tcW w:w="2430" w:type="dxa"/>
            <w:tcBorders>
              <w:top w:val="nil"/>
            </w:tcBorders>
          </w:tcPr>
          <w:p w14:paraId="5239F707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ids</w:t>
            </w:r>
          </w:p>
        </w:tc>
        <w:tc>
          <w:tcPr>
            <w:tcW w:w="895" w:type="dxa"/>
            <w:tcBorders>
              <w:top w:val="nil"/>
            </w:tcBorders>
          </w:tcPr>
          <w:p w14:paraId="14C6B40B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6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  <w:tr w:rsidR="007C2627" w:rsidRPr="006D5E0A" w14:paraId="44C8E711" w14:textId="77777777" w:rsidTr="006C27C7">
        <w:trPr>
          <w:trHeight w:val="1160"/>
        </w:trPr>
        <w:tc>
          <w:tcPr>
            <w:tcW w:w="900" w:type="dxa"/>
          </w:tcPr>
          <w:p w14:paraId="5F899B98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6</w:t>
            </w:r>
          </w:p>
        </w:tc>
        <w:tc>
          <w:tcPr>
            <w:tcW w:w="2070" w:type="dxa"/>
          </w:tcPr>
          <w:p w14:paraId="3D22F501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800-400</w:t>
            </w:r>
          </w:p>
        </w:tc>
        <w:tc>
          <w:tcPr>
            <w:tcW w:w="3173" w:type="dxa"/>
          </w:tcPr>
          <w:p w14:paraId="011DF897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C-O deformation,</w:t>
            </w:r>
          </w:p>
          <w:p w14:paraId="75D6686F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C-C of aromatics,</w:t>
            </w:r>
          </w:p>
          <w:p w14:paraId="3D715147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C-H deformation of polyphenols</w:t>
            </w:r>
          </w:p>
        </w:tc>
        <w:tc>
          <w:tcPr>
            <w:tcW w:w="2430" w:type="dxa"/>
          </w:tcPr>
          <w:p w14:paraId="3F47E5D6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>flavonoids</w:t>
            </w:r>
          </w:p>
        </w:tc>
        <w:tc>
          <w:tcPr>
            <w:tcW w:w="895" w:type="dxa"/>
          </w:tcPr>
          <w:p w14:paraId="444922CD" w14:textId="77777777" w:rsidR="007C2627" w:rsidRPr="006D5E0A" w:rsidRDefault="007C2627" w:rsidP="006C27C7">
            <w:pPr>
              <w:spacing w:line="360" w:lineRule="auto"/>
              <w:rPr>
                <w:rFonts w:eastAsia="Cordia New" w:cs="Times New Roman"/>
                <w:sz w:val="22"/>
                <w:szCs w:val="22"/>
                <w:lang w:bidi="th-TH"/>
              </w:rPr>
            </w:pPr>
            <w:r>
              <w:rPr>
                <w:rFonts w:eastAsia="Cordia New" w:cs="Times New Roman"/>
                <w:sz w:val="22"/>
                <w:szCs w:val="22"/>
                <w:lang w:bidi="th-TH"/>
              </w:rPr>
              <w:t>56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8</w:t>
            </w:r>
            <w:r w:rsidRPr="006D5E0A">
              <w:rPr>
                <w:rFonts w:eastAsia="Cordia New" w:cs="Times New Roman"/>
                <w:sz w:val="22"/>
                <w:szCs w:val="22"/>
                <w:lang w:bidi="th-TH"/>
              </w:rPr>
              <w:t xml:space="preserve">, </w:t>
            </w:r>
            <w:r>
              <w:rPr>
                <w:rFonts w:eastAsia="Cordia New" w:cs="Times New Roman"/>
                <w:sz w:val="22"/>
                <w:szCs w:val="22"/>
                <w:lang w:bidi="th-TH"/>
              </w:rPr>
              <w:t>59</w:t>
            </w:r>
          </w:p>
        </w:tc>
      </w:tr>
    </w:tbl>
    <w:p w14:paraId="6A5553C9" w14:textId="77777777" w:rsidR="007C2627" w:rsidRPr="00EB6EE2" w:rsidRDefault="007C2627" w:rsidP="007C2627">
      <w:pPr>
        <w:spacing w:line="480" w:lineRule="auto"/>
        <w:rPr>
          <w:rFonts w:cs="Times New Roman"/>
        </w:rPr>
      </w:pPr>
    </w:p>
    <w:p w14:paraId="56BC3C32" w14:textId="77777777" w:rsidR="001F1417" w:rsidRDefault="001F1417">
      <w:pPr>
        <w:rPr>
          <w:rFonts w:cs="Times New Roman"/>
          <w:b/>
          <w:bCs/>
        </w:rPr>
      </w:pPr>
    </w:p>
    <w:p w14:paraId="5A8AFAC9" w14:textId="3D3DC034" w:rsidR="0026100F" w:rsidRDefault="005C24E7">
      <w:pPr>
        <w:rPr>
          <w:rFonts w:cs="Times New Roman"/>
          <w:b/>
          <w:bCs/>
        </w:rPr>
      </w:pPr>
      <w:r>
        <w:rPr>
          <w:rFonts w:cs="Times New Roman"/>
          <w:b/>
          <w:bCs/>
          <w:noProof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5EEA4965" wp14:editId="17F6126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09260" cy="5532120"/>
            <wp:effectExtent l="0" t="0" r="0" b="0"/>
            <wp:wrapThrough wrapText="bothSides">
              <wp:wrapPolygon edited="0">
                <wp:start x="0" y="0"/>
                <wp:lineTo x="0" y="21496"/>
                <wp:lineTo x="21510" y="21496"/>
                <wp:lineTo x="21510" y="0"/>
                <wp:lineTo x="0" y="0"/>
              </wp:wrapPolygon>
            </wp:wrapThrough>
            <wp:docPr id="472599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599825" name="Picture 47259982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9260" cy="553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C31A04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2A7933B8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3D3EAC53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639A50BF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7343DD01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60693A90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3B6D48EF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456165C8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10D51175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28CC7412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3F7BA70C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5712C735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3D3DF350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3F047B1F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15B3A2FA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76037FD6" w14:textId="77777777" w:rsidR="005C24E7" w:rsidRDefault="005C24E7" w:rsidP="0026100F">
      <w:pPr>
        <w:spacing w:line="480" w:lineRule="auto"/>
        <w:rPr>
          <w:rFonts w:cs="Times New Roman"/>
          <w:b/>
          <w:bCs/>
        </w:rPr>
      </w:pPr>
    </w:p>
    <w:p w14:paraId="36EDFA1C" w14:textId="2C9D7C87" w:rsidR="00D03482" w:rsidRPr="00D03482" w:rsidRDefault="00D03482" w:rsidP="0026100F">
      <w:pPr>
        <w:spacing w:line="480" w:lineRule="auto"/>
      </w:pPr>
      <w:r w:rsidRPr="00D03482">
        <w:rPr>
          <w:rFonts w:cs="Times New Roman"/>
          <w:b/>
          <w:bCs/>
        </w:rPr>
        <w:t>Fig</w:t>
      </w:r>
      <w:r w:rsidR="001C6B23">
        <w:rPr>
          <w:rFonts w:cs="Times New Roman"/>
          <w:b/>
          <w:bCs/>
        </w:rPr>
        <w:t>.</w:t>
      </w:r>
      <w:r w:rsidRPr="00D03482">
        <w:rPr>
          <w:rFonts w:cs="Times New Roman"/>
          <w:b/>
          <w:bCs/>
        </w:rPr>
        <w:t xml:space="preserve"> </w:t>
      </w:r>
      <w:r w:rsidR="00843CED">
        <w:rPr>
          <w:rFonts w:cs="Times New Roman"/>
          <w:b/>
          <w:bCs/>
        </w:rPr>
        <w:t>S3</w:t>
      </w:r>
      <w:r>
        <w:rPr>
          <w:rFonts w:cs="Times New Roman"/>
        </w:rPr>
        <w:t xml:space="preserve"> Fraction</w:t>
      </w:r>
      <w:r w:rsidR="00FA23B7">
        <w:rPr>
          <w:rFonts w:cs="Times New Roman"/>
        </w:rPr>
        <w:t xml:space="preserve"> collection of </w:t>
      </w:r>
      <w:r w:rsidR="005C24E7">
        <w:rPr>
          <w:rFonts w:cs="Times New Roman"/>
        </w:rPr>
        <w:t>WF-MLCE (</w:t>
      </w:r>
      <w:r w:rsidR="00FA23B7">
        <w:rPr>
          <w:rFonts w:cs="Times New Roman"/>
        </w:rPr>
        <w:t>S2-W</w:t>
      </w:r>
      <w:r w:rsidR="001600F1">
        <w:rPr>
          <w:rFonts w:cs="Times New Roman"/>
        </w:rPr>
        <w:t>F</w:t>
      </w:r>
      <w:r w:rsidR="005C24E7">
        <w:rPr>
          <w:rFonts w:cs="Times New Roman"/>
        </w:rPr>
        <w:t>)</w:t>
      </w:r>
      <w:r w:rsidR="00FA23B7">
        <w:rPr>
          <w:rFonts w:cs="Times New Roman"/>
        </w:rPr>
        <w:t xml:space="preserve"> </w:t>
      </w:r>
      <w:r w:rsidR="00FA703D">
        <w:rPr>
          <w:rFonts w:cs="Times New Roman"/>
        </w:rPr>
        <w:t>obtained from</w:t>
      </w:r>
      <w:r w:rsidR="00FA23B7">
        <w:rPr>
          <w:rFonts w:cs="Times New Roman"/>
        </w:rPr>
        <w:t xml:space="preserve"> column chromatography by Sephadex LH-20 resin.</w:t>
      </w:r>
      <w:r w:rsidR="00C978EE">
        <w:rPr>
          <w:rFonts w:cs="Times New Roman"/>
        </w:rPr>
        <w:t xml:space="preserve"> (a) fractions eluted with water</w:t>
      </w:r>
      <w:r w:rsidR="006D06EF">
        <w:rPr>
          <w:rFonts w:cs="Times New Roman"/>
        </w:rPr>
        <w:t>,</w:t>
      </w:r>
      <w:r w:rsidR="00C978EE">
        <w:rPr>
          <w:rFonts w:cs="Times New Roman"/>
        </w:rPr>
        <w:t xml:space="preserve"> and (b) fraction</w:t>
      </w:r>
      <w:r w:rsidR="006D06EF">
        <w:rPr>
          <w:rFonts w:cs="Times New Roman"/>
        </w:rPr>
        <w:t>s</w:t>
      </w:r>
      <w:r w:rsidR="00C978EE">
        <w:rPr>
          <w:rFonts w:cs="Times New Roman"/>
        </w:rPr>
        <w:t xml:space="preserve"> eluted with 50% ethanolic </w:t>
      </w:r>
      <w:r w:rsidR="00C354BD">
        <w:rPr>
          <w:rFonts w:cs="Times New Roman"/>
        </w:rPr>
        <w:t>aqueous</w:t>
      </w:r>
      <w:r w:rsidR="00C978EE">
        <w:rPr>
          <w:rFonts w:cs="Times New Roman"/>
        </w:rPr>
        <w:t>.</w:t>
      </w:r>
    </w:p>
    <w:p w14:paraId="60C963F4" w14:textId="609ADEC1" w:rsidR="003B454E" w:rsidRDefault="00D03482">
      <w:pPr>
        <w:rPr>
          <w:b/>
          <w:bCs/>
        </w:rPr>
      </w:pPr>
      <w:r w:rsidRPr="00D03482">
        <w:rPr>
          <w:b/>
          <w:bCs/>
        </w:rPr>
        <w:t xml:space="preserve"> </w:t>
      </w:r>
    </w:p>
    <w:p w14:paraId="1D9828CA" w14:textId="77777777" w:rsidR="00D03482" w:rsidRDefault="00D03482" w:rsidP="00D03482">
      <w:pPr>
        <w:spacing w:line="480" w:lineRule="auto"/>
        <w:jc w:val="both"/>
        <w:rPr>
          <w:rFonts w:cs="Times New Roman"/>
          <w:b/>
          <w:bCs/>
        </w:rPr>
      </w:pPr>
    </w:p>
    <w:p w14:paraId="448AEA3E" w14:textId="77777777" w:rsidR="00D03482" w:rsidRDefault="00D03482" w:rsidP="00D03482">
      <w:pPr>
        <w:spacing w:line="480" w:lineRule="auto"/>
        <w:jc w:val="both"/>
        <w:rPr>
          <w:rFonts w:cs="Times New Roman"/>
          <w:b/>
          <w:bCs/>
        </w:rPr>
      </w:pPr>
    </w:p>
    <w:p w14:paraId="38CB85D2" w14:textId="1233E598" w:rsidR="00D03482" w:rsidRDefault="00D03482" w:rsidP="00D03482">
      <w:pPr>
        <w:spacing w:line="480" w:lineRule="auto"/>
        <w:jc w:val="both"/>
        <w:rPr>
          <w:rFonts w:cs="Times New Roman"/>
        </w:rPr>
      </w:pPr>
    </w:p>
    <w:p w14:paraId="01DB2393" w14:textId="77777777" w:rsidR="0056785C" w:rsidRDefault="0056785C">
      <w:pPr>
        <w:rPr>
          <w:b/>
          <w:bCs/>
        </w:rPr>
        <w:sectPr w:rsidR="0056785C"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AB75021" w14:textId="37006A16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5</w:t>
      </w:r>
      <w:r w:rsidRPr="005F5CAA">
        <w:rPr>
          <w:rFonts w:cs="Times New Roman"/>
        </w:rPr>
        <w:t xml:space="preserve"> </w:t>
      </w:r>
      <w:r w:rsidR="003900BA" w:rsidRPr="00FC7B57">
        <w:rPr>
          <w:rFonts w:cs="Times New Roman"/>
        </w:rPr>
        <w:t>LC–HRMS</w:t>
      </w:r>
      <w:r>
        <w:rPr>
          <w:rFonts w:cs="Times New Roman"/>
        </w:rPr>
        <w:t xml:space="preserve"> analysis of tentative phytochemical contents of Fraction 2 fractionated </w:t>
      </w:r>
      <w:r w:rsidR="006A241B">
        <w:rPr>
          <w:rFonts w:cs="Times New Roman"/>
        </w:rPr>
        <w:t>of</w:t>
      </w:r>
      <w:r>
        <w:rPr>
          <w:rFonts w:cs="Times New Roman"/>
        </w:rPr>
        <w:t xml:space="preserve"> </w:t>
      </w:r>
      <w:r w:rsidR="00B50B5B">
        <w:rPr>
          <w:rFonts w:cs="Times New Roman"/>
        </w:rPr>
        <w:t>WF-MLCE (</w:t>
      </w:r>
      <w:r>
        <w:rPr>
          <w:rFonts w:cs="Times New Roman"/>
        </w:rPr>
        <w:t>S2-W</w:t>
      </w:r>
      <w:r w:rsidR="00200673">
        <w:rPr>
          <w:rFonts w:cs="Times New Roman"/>
        </w:rPr>
        <w:t>F</w:t>
      </w:r>
      <w:r w:rsidR="00B50B5B">
        <w:rPr>
          <w:rFonts w:cs="Times New Roman"/>
        </w:rPr>
        <w:t>)</w:t>
      </w:r>
      <w:r w:rsidR="00E07E77">
        <w:rPr>
          <w:rFonts w:cs="Times New Roman"/>
        </w:rPr>
        <w:t>.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52DDC551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89EC4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B894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F8A25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37D6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E37E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352D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382C61BB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8BB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DCC5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Trigonelli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63FB" w14:textId="52F1A314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17C1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37.0476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159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2100E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3.95E+09</w:t>
            </w:r>
          </w:p>
        </w:tc>
      </w:tr>
      <w:tr w:rsidR="0056785C" w:rsidRPr="00E8081B" w14:paraId="6D8A46E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052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93257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Υ-Aminobutyric acid (GABA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06C7" w14:textId="63CE7F41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CB9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03.063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4751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ACC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.95E+09</w:t>
            </w:r>
          </w:p>
        </w:tc>
      </w:tr>
      <w:tr w:rsidR="0056785C" w:rsidRPr="00E8081B" w14:paraId="50260011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DCD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2AB4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L-</w:t>
            </w:r>
            <w:proofErr w:type="spell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rleuc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378C" w14:textId="7CF1E492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7CEF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31.094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18F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AA48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.06E+09</w:t>
            </w:r>
          </w:p>
        </w:tc>
      </w:tr>
      <w:tr w:rsidR="0056785C" w:rsidRPr="00E8081B" w14:paraId="6544EA31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D7B2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A14A8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L-Glutam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3F2E" w14:textId="0AC48774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B2D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47.053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D720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C0A5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9.28E+08</w:t>
            </w:r>
          </w:p>
        </w:tc>
      </w:tr>
      <w:tr w:rsidR="0056785C" w:rsidRPr="00E8081B" w14:paraId="10F2B517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440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6FE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Pro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6C2B2" w14:textId="7232A50C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FA3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15.063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B16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705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9.05E+08</w:t>
            </w:r>
          </w:p>
        </w:tc>
      </w:tr>
      <w:tr w:rsidR="0056785C" w:rsidRPr="00E8081B" w14:paraId="3AD4BE3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9F40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3344A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Prolylleuc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9D7DE" w14:textId="66FC8C84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497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28.147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D868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F13B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8.46E+08</w:t>
            </w:r>
          </w:p>
        </w:tc>
      </w:tr>
      <w:tr w:rsidR="0056785C" w:rsidRPr="00E8081B" w14:paraId="02C0946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BA5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3A4C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Isoleuc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165A" w14:textId="2EED531E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584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31.094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96F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BBFF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5.86E+08</w:t>
            </w:r>
          </w:p>
        </w:tc>
      </w:tr>
      <w:tr w:rsidR="0056785C" w:rsidRPr="00E8081B" w14:paraId="25A24B0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A81F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E528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Va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9385A" w14:textId="1BDF18AD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A23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17.078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24A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E55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5.42E+08</w:t>
            </w:r>
          </w:p>
        </w:tc>
      </w:tr>
      <w:tr w:rsidR="0056785C" w:rsidRPr="00E8081B" w14:paraId="7CB75F50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F30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492E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-deoxymannojirimycin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>
              <w:rPr>
                <w:color w:val="0D0D0D" w:themeColor="text1" w:themeTint="F2"/>
                <w:sz w:val="22"/>
                <w:szCs w:val="22"/>
              </w:rPr>
              <w:t>or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-deoxynorijimyc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4A4C" w14:textId="0611B89E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FE4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63.084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E9B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FFE9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4.70E+08</w:t>
            </w:r>
          </w:p>
        </w:tc>
      </w:tr>
      <w:tr w:rsidR="0056785C" w:rsidRPr="00E8081B" w14:paraId="44B29504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08C8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ED3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Pantothe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2C33" w14:textId="656AA198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AA81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19.1106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EAB0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37D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4.17E+08</w:t>
            </w:r>
          </w:p>
        </w:tc>
      </w:tr>
      <w:tr w:rsidR="0056785C" w:rsidRPr="00E8081B" w14:paraId="20BC979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86B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C8A53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DL-Carnit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7C8D" w14:textId="2C91762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E045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61.1051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A472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0460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3.29E+08</w:t>
            </w:r>
          </w:p>
        </w:tc>
      </w:tr>
      <w:tr w:rsidR="0056785C" w:rsidRPr="00E8081B" w14:paraId="457DDB3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1397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6D62F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3-Methoxybenzaldehy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3B366" w14:textId="23A5CDC1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204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36.052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186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F90A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.66E+08</w:t>
            </w:r>
          </w:p>
        </w:tc>
      </w:tr>
      <w:tr w:rsidR="0056785C" w:rsidRPr="00E8081B" w14:paraId="1DF06ECB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ED64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3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FDFE0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-)-Glutamin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BC6C0A" w14:textId="1BECE32E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89A96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46.069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4B24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924A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.50E+08</w:t>
            </w:r>
          </w:p>
        </w:tc>
      </w:tr>
    </w:tbl>
    <w:p w14:paraId="797DE3D7" w14:textId="77777777" w:rsidR="00DB2E0D" w:rsidRDefault="00DB2E0D" w:rsidP="0056785C">
      <w:pPr>
        <w:spacing w:line="480" w:lineRule="auto"/>
        <w:rPr>
          <w:rFonts w:cs="Times New Roman"/>
          <w:b/>
          <w:bCs/>
        </w:rPr>
      </w:pPr>
    </w:p>
    <w:p w14:paraId="76A08E81" w14:textId="70CB40C6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raction 2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33C37019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87DD0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38350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750AC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BE850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1BC9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C303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2444D492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0440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4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7FCF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Asparagi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7275B" w14:textId="6E33747B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D8AE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32.0534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6864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1AD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.48E+08</w:t>
            </w:r>
          </w:p>
        </w:tc>
      </w:tr>
      <w:tr w:rsidR="0056785C" w:rsidRPr="00E8081B" w14:paraId="37CA56E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BA16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CE23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Acetylcho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FF995" w14:textId="3DC424D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7E2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45.110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754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814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2.10E+08</w:t>
            </w:r>
          </w:p>
        </w:tc>
      </w:tr>
      <w:tr w:rsidR="0056785C" w:rsidRPr="00E8081B" w14:paraId="7971D48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410F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A189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DL-</w:t>
            </w:r>
            <w:proofErr w:type="spell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Stachydr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DE6A1" w14:textId="42A07D3A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56A8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43.0946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C3A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5FA5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color w:val="0D0D0D" w:themeColor="text1" w:themeTint="F2"/>
                <w:sz w:val="22"/>
                <w:szCs w:val="22"/>
              </w:rPr>
              <w:t>1.88E+08</w:t>
            </w:r>
          </w:p>
        </w:tc>
      </w:tr>
      <w:tr w:rsidR="0056785C" w:rsidRPr="00E8081B" w14:paraId="41271D2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926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D616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-)-</w:t>
            </w: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Quinic</w:t>
            </w:r>
            <w:proofErr w:type="spell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5BAD8" w14:textId="3262B37C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DAC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92.063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796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08410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77E+08</w:t>
            </w:r>
          </w:p>
        </w:tc>
      </w:tr>
      <w:tr w:rsidR="0056785C" w:rsidRPr="00E8081B" w14:paraId="4F4E977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062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4EC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+)-Pyroglutam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2B908" w14:textId="554505CC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485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29.042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0E2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616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73E+08</w:t>
            </w:r>
          </w:p>
        </w:tc>
      </w:tr>
      <w:tr w:rsidR="0056785C" w:rsidRPr="00E8081B" w14:paraId="03FB5C7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CC2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CE0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icoti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8AE2D" w14:textId="1CD1A722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ECBF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23.032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9CF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77D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70E+08</w:t>
            </w:r>
          </w:p>
        </w:tc>
      </w:tr>
      <w:tr w:rsidR="0056785C" w:rsidRPr="00E8081B" w14:paraId="26F8FE57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B6D0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04040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L-Threon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DA64D" w14:textId="3D430AA3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1A3A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19.058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02A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8BD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65E+08</w:t>
            </w:r>
          </w:p>
        </w:tc>
      </w:tr>
      <w:tr w:rsidR="0056785C" w:rsidRPr="00E8081B" w14:paraId="1174F2F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28C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2ED40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Muram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885D" w14:textId="5736CC4C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0490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51.1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707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B16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39E+08</w:t>
            </w:r>
          </w:p>
        </w:tc>
      </w:tr>
      <w:tr w:rsidR="0056785C" w:rsidRPr="00E8081B" w14:paraId="5E86FF60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AD7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F0F1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Acetyl-L-carnit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4110F" w14:textId="6FF1C560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F5F8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03.1157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10AF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EC420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12E+08</w:t>
            </w:r>
          </w:p>
        </w:tc>
      </w:tr>
      <w:tr w:rsidR="0056785C" w:rsidRPr="00E8081B" w14:paraId="5AAC486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FFA8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B52DB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-Acetylornith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636A" w14:textId="5C2C45CC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4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BAC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74.100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9C23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05E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8.37E+07</w:t>
            </w:r>
          </w:p>
        </w:tc>
      </w:tr>
      <w:tr w:rsidR="0056785C" w:rsidRPr="00E8081B" w14:paraId="73A42AD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2D2E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13A23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,8,9-trihydroxy-10-propyl-3,4,5,8,9,10-hexahydro-2H-oxecin-2-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2B3A" w14:textId="772CE9AF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3A1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44.13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C857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8B21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9.29E+07</w:t>
            </w:r>
          </w:p>
        </w:tc>
      </w:tr>
      <w:tr w:rsidR="0056785C" w:rsidRPr="00E8081B" w14:paraId="1F2FB3DB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C4CD3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5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C28DE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-Hydroxybenzaldehyd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E8D458" w14:textId="5B4DD3DE" w:rsidR="0056785C" w:rsidRPr="00E8081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582EC1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270C0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22.03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0492F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74A0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6.93E+07</w:t>
            </w:r>
          </w:p>
        </w:tc>
      </w:tr>
    </w:tbl>
    <w:p w14:paraId="04138CB6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7D09E5C6" w14:textId="2B23BACB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raction 2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11DCB33B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C0DDF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0FD1C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EE932E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1432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9D0F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2442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5E7A770B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4A0F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6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302F53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-Acetylneuraminic aci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9445D7" w14:textId="77663BDD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4815E7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09.10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D461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F6ADE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6.56E+07</w:t>
            </w:r>
          </w:p>
        </w:tc>
      </w:tr>
      <w:tr w:rsidR="0056785C" w:rsidRPr="00E8081B" w14:paraId="11C1911F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5D211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88D52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(-)-Caryophyllene ox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7700" w14:textId="0D8FEF8B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30B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20.18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59DB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163E1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5.17E+07</w:t>
            </w:r>
          </w:p>
        </w:tc>
      </w:tr>
      <w:tr w:rsidR="0056785C" w:rsidRPr="00E8081B" w14:paraId="6E05CEEF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918C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8147D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Apocyn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A77F" w14:textId="2E01D00C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493CC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66.06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6B8BA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97337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.11E+07</w:t>
            </w:r>
          </w:p>
        </w:tc>
      </w:tr>
      <w:tr w:rsidR="0056785C" w:rsidRPr="00E8081B" w14:paraId="29A06C1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08B60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D917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Salsolinol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7FA88" w14:textId="05187AF0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30F92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79.09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178D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948F2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.72E+07</w:t>
            </w:r>
          </w:p>
        </w:tc>
      </w:tr>
      <w:tr w:rsidR="0056785C" w:rsidRPr="00E8081B" w14:paraId="1D8B0E0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8CA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0764D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L-Phenylalan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73213" w14:textId="18DDF6AF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F56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65.07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AEC2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23A14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.52E+07</w:t>
            </w:r>
          </w:p>
        </w:tc>
      </w:tr>
      <w:tr w:rsidR="0056785C" w:rsidRPr="00E8081B" w14:paraId="7F8D25B8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5C049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B4FE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Sinapinic</w:t>
            </w:r>
            <w:proofErr w:type="spell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25381" w14:textId="2D310FD0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A76E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24.068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012EC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2B881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.25E+07</w:t>
            </w:r>
          </w:p>
        </w:tc>
      </w:tr>
      <w:tr w:rsidR="0056785C" w:rsidRPr="00E8081B" w14:paraId="6D858CB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D038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CF2EF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-Hydroxy-3-(3-methyl-2-buten-1-yl)</w:t>
            </w:r>
            <w:r>
              <w:rPr>
                <w:rFonts w:hint="cs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phenyl 6-O-[(2R,3R,4R)-3,4-dihydroxy-4-(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ydroxymethyl)tetrahydro</w:t>
            </w:r>
            <w:proofErr w:type="gram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-2-furanyl]-beta-D-glucopyranos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0B110" w14:textId="636AC763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57E91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72.19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54CA7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838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99E+07</w:t>
            </w:r>
          </w:p>
        </w:tc>
      </w:tr>
      <w:tr w:rsidR="0056785C" w:rsidRPr="00E8081B" w14:paraId="1D05661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2AAB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2AD47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5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E3764" w14:textId="6F84E505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FAC74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7AFAA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AD83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49E+07</w:t>
            </w:r>
          </w:p>
        </w:tc>
      </w:tr>
      <w:tr w:rsidR="0056785C" w:rsidRPr="00E8081B" w14:paraId="09385D40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A24F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4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DA1DA9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)-2-hydroxyphenyl]</w:t>
            </w:r>
            <w:r>
              <w:rPr>
                <w:rFonts w:hint="cs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propanoic acid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B099C2" w14:textId="7E0F7FED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79E9D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44.11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5CBFA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25D7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07E+07</w:t>
            </w:r>
          </w:p>
        </w:tc>
      </w:tr>
    </w:tbl>
    <w:p w14:paraId="525E0A82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7CC60825" w14:textId="67C6B1B6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5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raction 2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59AE3915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337B5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0657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084E7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C77E7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4C62D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77CAD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7EEEFE5B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0BF5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5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48FE83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oumari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58D13E" w14:textId="5A946E46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5FEF5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46.036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6DE92D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970D89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84E+07</w:t>
            </w:r>
          </w:p>
        </w:tc>
      </w:tr>
      <w:tr w:rsidR="0056785C" w:rsidRPr="00E8081B" w14:paraId="16CBE751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F51A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7ACA8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-Coumar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76414" w14:textId="311C2C24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0BD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64.04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EFE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94A1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43E+07</w:t>
            </w:r>
          </w:p>
        </w:tc>
      </w:tr>
      <w:tr w:rsidR="0056785C" w:rsidRPr="00E8081B" w14:paraId="7CA2C478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5C02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A6F90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L-Tyros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6D2C3" w14:textId="18BDA5A8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489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81.07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F38A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4ECF2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29E+07</w:t>
            </w:r>
          </w:p>
        </w:tc>
      </w:tr>
      <w:tr w:rsidR="0056785C" w:rsidRPr="00E8081B" w14:paraId="696748E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83784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6899C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α-</w:t>
            </w: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Aspartylphenylalan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A0A86" w14:textId="5FAB9D39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2A341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80.10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AFA9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89EF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10E+07</w:t>
            </w:r>
          </w:p>
        </w:tc>
      </w:tr>
      <w:tr w:rsidR="0056785C" w:rsidRPr="00E8081B" w14:paraId="599E9BC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4208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C2BF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)-2-methoxyphenyl]</w:t>
            </w:r>
            <w:r>
              <w:rPr>
                <w:rFonts w:hint="cs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propan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BDBDA" w14:textId="14B96AC4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DF217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58.12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498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A8C8B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5.99E+06</w:t>
            </w:r>
          </w:p>
        </w:tc>
      </w:tr>
      <w:tr w:rsidR="0056785C" w:rsidRPr="00E8081B" w14:paraId="0F9DD9DF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98C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108ED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01E85" w14:textId="7584994E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FDDE4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02AE8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A6CD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.81E+06</w:t>
            </w:r>
          </w:p>
        </w:tc>
      </w:tr>
      <w:tr w:rsidR="0056785C" w:rsidRPr="00E8081B" w14:paraId="1E4AA4E1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BF9DB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2918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-(beta-D-</w:t>
            </w: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)-2-methylenebutan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2BBB" w14:textId="6C2B4965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04646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78.1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4E51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679C7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.91E+06</w:t>
            </w:r>
          </w:p>
        </w:tc>
      </w:tr>
      <w:tr w:rsidR="0056785C" w:rsidRPr="00E8081B" w14:paraId="09D8A95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4208F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1D91B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29B67" w14:textId="795AE4B2" w:rsidR="0056785C" w:rsidRPr="00147397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99E9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D2ACF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FEC4B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.77E+06</w:t>
            </w:r>
          </w:p>
        </w:tc>
      </w:tr>
      <w:tr w:rsidR="0056785C" w:rsidRPr="00E8081B" w14:paraId="6D5F258B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E5C3B3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43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919A59" w14:textId="77777777" w:rsidR="0056785C" w:rsidRPr="00147397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-)-Salici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B0687" w14:textId="5B40B16D" w:rsidR="0056785C" w:rsidRPr="00147397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61360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286.10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23BC5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BB72E" w14:textId="77777777" w:rsidR="0056785C" w:rsidRPr="00147397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147397">
              <w:rPr>
                <w:rFonts w:cs="Times New Roman"/>
                <w:color w:val="0D0D0D" w:themeColor="text1" w:themeTint="F2"/>
                <w:sz w:val="22"/>
                <w:szCs w:val="22"/>
              </w:rPr>
              <w:t>1.52E+06</w:t>
            </w:r>
          </w:p>
        </w:tc>
      </w:tr>
    </w:tbl>
    <w:p w14:paraId="76302A6C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30D864DA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78A1BD28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6FE2B00C" w14:textId="2FADB106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 w:rsidRPr="005F5CAA">
        <w:rPr>
          <w:rFonts w:cs="Times New Roman"/>
        </w:rPr>
        <w:t xml:space="preserve"> </w:t>
      </w:r>
      <w:r w:rsidR="003900BA" w:rsidRPr="00FC7B57">
        <w:rPr>
          <w:rFonts w:cs="Times New Roman"/>
        </w:rPr>
        <w:t>LC–HRMS</w:t>
      </w:r>
      <w:r>
        <w:rPr>
          <w:rFonts w:cs="Times New Roman"/>
        </w:rPr>
        <w:t xml:space="preserve"> analysis of tentative phytochemical contents of F3 fractionated </w:t>
      </w:r>
      <w:r w:rsidR="006A241B">
        <w:rPr>
          <w:rFonts w:cs="Times New Roman"/>
        </w:rPr>
        <w:t>of</w:t>
      </w:r>
      <w:r>
        <w:rPr>
          <w:rFonts w:cs="Times New Roman"/>
        </w:rPr>
        <w:t xml:space="preserve"> </w:t>
      </w:r>
      <w:r w:rsidR="00B50B5B">
        <w:rPr>
          <w:rFonts w:cs="Times New Roman"/>
        </w:rPr>
        <w:t>WF-MLCE (S2-WF)</w:t>
      </w:r>
      <w:r w:rsidR="00E07E77">
        <w:rPr>
          <w:rFonts w:cs="Times New Roman"/>
        </w:rPr>
        <w:t>.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2BEFFB45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88BAC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1B52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3FDC6E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84F6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C4FA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59B7E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4B5DD84F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87595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7A245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Trigonelli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0BBA8" w14:textId="36B445BD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BBC94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37.047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5EAA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A71F0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6.91E+09</w:t>
            </w:r>
          </w:p>
        </w:tc>
      </w:tr>
      <w:tr w:rsidR="0056785C" w:rsidRPr="00E8081B" w14:paraId="3A2DF1A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323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D71F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L-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rleuc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39F20" w14:textId="7BA019EC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C407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31.09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173F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A8BB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43E+09</w:t>
            </w:r>
          </w:p>
        </w:tc>
      </w:tr>
      <w:tr w:rsidR="0056785C" w:rsidRPr="00E8081B" w14:paraId="716BA9C4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39F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83EDF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ipeco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0ED2A" w14:textId="62290814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763B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29.07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915E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A487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12E+09</w:t>
            </w:r>
          </w:p>
        </w:tc>
      </w:tr>
      <w:tr w:rsidR="0056785C" w:rsidRPr="00E8081B" w14:paraId="4EBCD6B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CB39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B87F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,8,9-trihydroxy-10-propyl-3,4,5,8,9,10-hexahydro-2H-oxecin-2-one (isomer 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9C2E4" w14:textId="24358049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8E1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44.13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65D2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0759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71E+09</w:t>
            </w:r>
          </w:p>
        </w:tc>
      </w:tr>
      <w:tr w:rsidR="0056785C" w:rsidRPr="00E8081B" w14:paraId="39032F3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5D35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A40A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ro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F6C4" w14:textId="6A1566C9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7C9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15.06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4A05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7401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56E+09</w:t>
            </w:r>
          </w:p>
        </w:tc>
      </w:tr>
      <w:tr w:rsidR="0056785C" w:rsidRPr="00E8081B" w14:paraId="70A6F42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8126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9C36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(isomer 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0C1CB" w14:textId="111B9964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847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12BB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A93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06E+09</w:t>
            </w:r>
          </w:p>
        </w:tc>
      </w:tr>
      <w:tr w:rsidR="0056785C" w:rsidRPr="00E8081B" w14:paraId="600E860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267F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A83A9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-deoxymannojirimycin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>
              <w:rPr>
                <w:color w:val="0D0D0D" w:themeColor="text1" w:themeTint="F2"/>
                <w:sz w:val="22"/>
                <w:szCs w:val="22"/>
              </w:rPr>
              <w:t>or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-deoxynorijimyc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9AE94" w14:textId="76F614DE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B48D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3.08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6619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A662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9.21E+08</w:t>
            </w:r>
          </w:p>
        </w:tc>
      </w:tr>
      <w:tr w:rsidR="0056785C" w:rsidRPr="00E8081B" w14:paraId="3F27D75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9289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0578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-Guanidinobutyr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938D" w14:textId="4887D9AB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E629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45.08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8F09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240A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8.48E+08</w:t>
            </w:r>
          </w:p>
        </w:tc>
      </w:tr>
      <w:tr w:rsidR="0056785C" w:rsidRPr="00E8081B" w14:paraId="2236F9D0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CB15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522A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L-Va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8DCF6" w14:textId="5589029E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1C30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17.07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A2F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C9E0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8.44E+08</w:t>
            </w:r>
          </w:p>
        </w:tc>
      </w:tr>
      <w:tr w:rsidR="0056785C" w:rsidRPr="00E8081B" w14:paraId="7E914E2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A6BC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60C4F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,8,9-trihydroxy-10-propyl-3,4,5,8,9,10-hexahydro-2H-oxecin-2-one (isomer 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0A12" w14:textId="2FCDBA34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6001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44.13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DA0D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F39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6.88E+08</w:t>
            </w:r>
          </w:p>
        </w:tc>
      </w:tr>
      <w:tr w:rsidR="0056785C" w:rsidRPr="00E8081B" w14:paraId="4ED1888C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7148D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1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049CB3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(isomer 2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C6023" w14:textId="337D4E3C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355153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0E1C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2589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CCBC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.93E+08</w:t>
            </w:r>
          </w:p>
        </w:tc>
      </w:tr>
    </w:tbl>
    <w:p w14:paraId="5770501B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0ABDEF35" w14:textId="7D28C979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3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12A8170B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E7E1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8679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FBC668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74BA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1D8D7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92BF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42877CC8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8CDF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2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51ABA8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icotinic aci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3337B4" w14:textId="70A56F4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ECCEF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23.032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D3DC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C92B1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.57E+08</w:t>
            </w:r>
          </w:p>
        </w:tc>
      </w:tr>
      <w:tr w:rsidR="0056785C" w:rsidRPr="00E8081B" w14:paraId="36B8DC68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D3B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8926F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)-2-hydroxyphen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ropanoic acid (isomer 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7156" w14:textId="56D5F438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AEE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44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FE84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920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85E+08</w:t>
            </w:r>
          </w:p>
        </w:tc>
      </w:tr>
      <w:tr w:rsidR="0056785C" w:rsidRPr="00E8081B" w14:paraId="1EB7BE97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C59E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9769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Trop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5C4D" w14:textId="22F255A0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E8E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41.11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B24E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3D88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53E+08</w:t>
            </w:r>
          </w:p>
        </w:tc>
      </w:tr>
      <w:tr w:rsidR="0056785C" w:rsidRPr="00E8081B" w14:paraId="1C4C305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77C3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8618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-Hydroxybenzaldehy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3131" w14:textId="2EA8CA6B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02E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22.03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983E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236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42E+08</w:t>
            </w:r>
          </w:p>
        </w:tc>
      </w:tr>
      <w:tr w:rsidR="0056785C" w:rsidRPr="00E8081B" w14:paraId="1090397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229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5088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DL-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Stachydr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EF10" w14:textId="03B39481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2D7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43.094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8740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91D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85E+08</w:t>
            </w:r>
          </w:p>
        </w:tc>
      </w:tr>
      <w:tr w:rsidR="0056785C" w:rsidRPr="00E8081B" w14:paraId="35113EB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8E82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6E1D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rolylleucine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341DA" w14:textId="5AC93CCF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210A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8.147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5A2F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8F44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82E+08</w:t>
            </w:r>
          </w:p>
        </w:tc>
      </w:tr>
      <w:tr w:rsidR="0056785C" w:rsidRPr="00E8081B" w14:paraId="26E2D0D8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0897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5710B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icoti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E8771" w14:textId="549A33E4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EC8B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23.03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756C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89D2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51E+08</w:t>
            </w:r>
          </w:p>
        </w:tc>
      </w:tr>
      <w:tr w:rsidR="0056785C" w:rsidRPr="00E8081B" w14:paraId="384B91B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2ADE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77DE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antothe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8C63" w14:textId="27115A51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795C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19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7E4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F6B1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33E+08</w:t>
            </w:r>
          </w:p>
        </w:tc>
      </w:tr>
      <w:tr w:rsidR="0056785C" w:rsidRPr="00E8081B" w14:paraId="18D49035" w14:textId="77777777" w:rsidTr="00F6437C">
        <w:trPr>
          <w:trHeight w:val="639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2F7B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5410E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-hydroxy-4-methoxy-5,6-dihydro-2H-pyran-2-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D8451" w14:textId="4A4C1B11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9BCD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44.04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D69E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4AF4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85E+08</w:t>
            </w:r>
          </w:p>
        </w:tc>
      </w:tr>
      <w:tr w:rsidR="0056785C" w:rsidRPr="00E8081B" w14:paraId="45DF2C6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063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3D79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DL-Carnit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A2338" w14:textId="69A4BCFA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1A7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1.10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35D6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39F3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12E+08</w:t>
            </w:r>
          </w:p>
        </w:tc>
      </w:tr>
      <w:tr w:rsidR="0056785C" w:rsidRPr="00E8081B" w14:paraId="1E4769A6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6A90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F744C" w14:textId="727126BA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-(4-hydroxy-2,6,6-trimethyl-3-([(2R,3R,4S,5S,6R)-3,4,5-trihydroxy-6-(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ydroxymethyl)oxan</w:t>
            </w:r>
            <w:proofErr w:type="gram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-2-yl]oxy)</w:t>
            </w:r>
            <w:r w:rsidR="006D06EF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yclohex-1-en-1-yl)</w:t>
            </w:r>
            <w:r w:rsidR="006D06EF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butan-2-one (isomer 1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9D39A9" w14:textId="4B005F1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9EF1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88.20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7533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09F2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03E+08</w:t>
            </w:r>
          </w:p>
        </w:tc>
      </w:tr>
    </w:tbl>
    <w:p w14:paraId="34ACD927" w14:textId="78E73BFF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3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0F94DC99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136A7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7FAA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886F1B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B116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6CDB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FD68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3A08E9DB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DF82D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3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AC5BB7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Threoni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471F8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N 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91195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19.058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516C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C7049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7.46E+07</w:t>
            </w:r>
          </w:p>
        </w:tc>
      </w:tr>
      <w:tr w:rsidR="0056785C" w:rsidRPr="00E8081B" w14:paraId="1090E84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042D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0E223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-Acetylornith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01CC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 xml:space="preserve">7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N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BDFE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74.1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92EA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EB98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6.43E+07</w:t>
            </w:r>
          </w:p>
        </w:tc>
      </w:tr>
      <w:tr w:rsidR="0056785C" w:rsidRPr="00E8081B" w14:paraId="3219B28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BE37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B60E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)-2-hydroxyphen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ropanoic acid (isomer 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1F38F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9587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44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3AAD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CE8B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.62E+07</w:t>
            </w:r>
          </w:p>
        </w:tc>
      </w:tr>
      <w:tr w:rsidR="0056785C" w:rsidRPr="00E8081B" w14:paraId="57AD883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391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202D9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(-)-Caryophyllene oxide (isomer 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3E9FD" w14:textId="660BBEF4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480B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0.18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B360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4E8A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.70E+07</w:t>
            </w:r>
          </w:p>
        </w:tc>
      </w:tr>
      <w:tr w:rsidR="0056785C" w:rsidRPr="00E8081B" w14:paraId="30BFC38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0498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90D1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(isomer 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D746D" w14:textId="62B3BDA8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2C8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1E47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128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.61E+07</w:t>
            </w:r>
          </w:p>
        </w:tc>
      </w:tr>
      <w:tr w:rsidR="0056785C" w:rsidRPr="00E8081B" w14:paraId="134E9A0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DDCB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8AF1E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(-)-Caryophyllene oxide (isomer 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07EA" w14:textId="569E153A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352B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0.18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8B42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4618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98E+07</w:t>
            </w:r>
          </w:p>
        </w:tc>
      </w:tr>
      <w:tr w:rsidR="0056785C" w:rsidRPr="00E8081B" w14:paraId="19991FE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8403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50608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-Acetyl-DL-tryptopha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51847" w14:textId="53B1DF8B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13E8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46.1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96A2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97C0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84E+07</w:t>
            </w:r>
          </w:p>
        </w:tc>
      </w:tr>
      <w:tr w:rsidR="0056785C" w:rsidRPr="00E8081B" w14:paraId="18997004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62D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2ADD9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)-2-methoxyphen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ropanoic acid (isomer 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43772" w14:textId="5EAEAAD6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F38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58.12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F014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FC15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75E+07</w:t>
            </w:r>
          </w:p>
        </w:tc>
      </w:tr>
      <w:tr w:rsidR="0056785C" w:rsidRPr="00E8081B" w14:paraId="26CD2F4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068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F79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(isomer 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7CBBF" w14:textId="4849444A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0363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C3E3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C595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21E+07</w:t>
            </w:r>
          </w:p>
        </w:tc>
      </w:tr>
      <w:tr w:rsidR="0056785C" w:rsidRPr="00E8081B" w14:paraId="4B156F5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AD51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D8C3A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-Hexyl-3-methylenesucci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961BD" w14:textId="020F21DA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7733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14.12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CD47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880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.06E+07</w:t>
            </w:r>
          </w:p>
        </w:tc>
      </w:tr>
      <w:tr w:rsidR="0056785C" w:rsidRPr="00E8081B" w14:paraId="7BD10F9B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5D9E6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3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9171B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Sinapin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42CBB" w14:textId="19924BB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4E51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4.06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047C9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B93C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88E+07</w:t>
            </w:r>
          </w:p>
        </w:tc>
      </w:tr>
    </w:tbl>
    <w:p w14:paraId="1E50B71B" w14:textId="77777777" w:rsidR="0056785C" w:rsidRDefault="0056785C" w:rsidP="0056785C">
      <w:pPr>
        <w:spacing w:line="480" w:lineRule="auto"/>
        <w:rPr>
          <w:rFonts w:cs="Times New Roman"/>
          <w:b/>
          <w:bCs/>
        </w:rPr>
      </w:pPr>
    </w:p>
    <w:p w14:paraId="198D3BC9" w14:textId="621C6131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3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3A3BFEDB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B519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67B01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9AB14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516A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83C0B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50C7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484C896B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ACF84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4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BE1BD4" w14:textId="584A0874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-(4-hydroxy-2,6,6-trimethyl-3-([(2R,3R,4S,5S,6R)-3,4,5-trihydroxy-6-(hydroxymeth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xan-2-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xy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="006D06EF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yclohex</w:t>
            </w:r>
            <w:proofErr w:type="gram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-1-en-1-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butan-2-one (isomer 2)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3E71E7" w14:textId="151476D1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A4753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88.209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32D2E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D263D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67E+07</w:t>
            </w:r>
          </w:p>
        </w:tc>
      </w:tr>
      <w:tr w:rsidR="0056785C" w:rsidRPr="00E8081B" w14:paraId="3ECCEC2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99B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53AF9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)-2-hydroxyphen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ropanoic acid (isomer 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43F38" w14:textId="38A72E51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A1C3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44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224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00F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57E+07</w:t>
            </w:r>
          </w:p>
        </w:tc>
      </w:tr>
      <w:tr w:rsidR="0056785C" w:rsidRPr="00E8081B" w14:paraId="5B2591B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BC8B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FF1B1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P-008952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7EBA4" w14:textId="649E561A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7D25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8.13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0C5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EB94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26E+07</w:t>
            </w:r>
          </w:p>
        </w:tc>
      </w:tr>
      <w:tr w:rsidR="0056785C" w:rsidRPr="00E8081B" w14:paraId="5A66951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3B53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B6DAC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oumar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B3AE5" w14:textId="01FC959C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F541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46.03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A85D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CA65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.01E+07</w:t>
            </w:r>
          </w:p>
        </w:tc>
      </w:tr>
      <w:tr w:rsidR="0056785C" w:rsidRPr="00E8081B" w14:paraId="0525AA0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2C81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2B76D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'-Methoxyacetophen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3BCB8" w14:textId="0502154C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BBCC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50.06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6FC2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3815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95E+07</w:t>
            </w:r>
          </w:p>
        </w:tc>
      </w:tr>
      <w:tr w:rsidR="0056785C" w:rsidRPr="00E8081B" w14:paraId="3C1D2CC0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92DC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D2313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urcolonol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76134" w14:textId="26CBB348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8BE7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64.13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EB18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D053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84E+07</w:t>
            </w:r>
          </w:p>
        </w:tc>
      </w:tr>
      <w:tr w:rsidR="0056785C" w:rsidRPr="00E8081B" w14:paraId="15A33FA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A96A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20A1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7-Hydroxycoumar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E4A6" w14:textId="58B34598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902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2.03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F8F9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5A40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74E+07</w:t>
            </w:r>
          </w:p>
        </w:tc>
      </w:tr>
      <w:tr w:rsidR="0056785C" w:rsidRPr="00E8081B" w14:paraId="2B42170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5EC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17F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hloroge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1567" w14:textId="3E5E8FAB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EC14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95E6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F28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58E+07</w:t>
            </w:r>
          </w:p>
        </w:tc>
      </w:tr>
      <w:tr w:rsidR="0056785C" w:rsidRPr="00E8081B" w14:paraId="06A2E3D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B45E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BC9C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-Coumar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172A7" w14:textId="265D71C4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638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4.04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43B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52E6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46E+07</w:t>
            </w:r>
          </w:p>
        </w:tc>
      </w:tr>
      <w:tr w:rsidR="0056785C" w:rsidRPr="00E8081B" w14:paraId="29D44015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C6E1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3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7B21C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dihydrophase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8A287" w14:textId="263341DD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0046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82.146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6520A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2AD0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31E+07</w:t>
            </w:r>
          </w:p>
        </w:tc>
      </w:tr>
    </w:tbl>
    <w:p w14:paraId="4EAB1FFF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15F76696" w14:textId="5ACCE7C4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3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0599EBCF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7400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CFA3C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CB10B0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4C126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6A7A1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AB68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64AA9D0E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F81AA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4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241458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((1S,5R,9R,13R)-1,5,9-trimethyl-11,14,15,16-tetraoxatetracyclo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10.3.1.0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,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.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8,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exadecan-10-one or epi-Artemisini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D687B" w14:textId="1E65E59D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0E21D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82.146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34B87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9600D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14E+07</w:t>
            </w:r>
          </w:p>
        </w:tc>
      </w:tr>
      <w:tr w:rsidR="0056785C" w:rsidRPr="00E8081B" w14:paraId="217F250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80C5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0872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Thaps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E902" w14:textId="4EABE795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5FA0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86.21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7B3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5C2C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05E+07</w:t>
            </w:r>
          </w:p>
        </w:tc>
      </w:tr>
      <w:tr w:rsidR="0056785C" w:rsidRPr="00E8081B" w14:paraId="085DC89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C00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C79B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Jasm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5C13" w14:textId="3A441013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72BC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4.12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5A3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BEF0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.04E+07</w:t>
            </w:r>
          </w:p>
        </w:tc>
      </w:tr>
      <w:tr w:rsidR="0056785C" w:rsidRPr="00E8081B" w14:paraId="5470200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3C2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22C5D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(1aR,1bR,2R,3R,7R,7aS)-1b,2-dimethyl-7a-(prop-1-en-2-yl)-1aH,1bH,2H,3H,4H,5H,7H,7aH-naphtho[1,2-b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xirene-3,7-dio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CD776" w14:textId="2FBDF069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27E0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50.15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9497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A80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9.87E+06</w:t>
            </w:r>
          </w:p>
        </w:tc>
      </w:tr>
      <w:tr w:rsidR="0056785C" w:rsidRPr="00E8081B" w14:paraId="646122B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907C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49D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L-Tyros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C5E99" w14:textId="1C362319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5F4D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81.07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AD1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3A5E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9.82E+06</w:t>
            </w:r>
          </w:p>
        </w:tc>
      </w:tr>
      <w:tr w:rsidR="0056785C" w:rsidRPr="00E8081B" w14:paraId="1114561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E2B2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ABD1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4-oxododecanedi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6EBC" w14:textId="1D6E5878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D4E0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44.131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5602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69CA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9.35E+06</w:t>
            </w:r>
          </w:p>
        </w:tc>
      </w:tr>
      <w:tr w:rsidR="0056785C" w:rsidRPr="00E8081B" w14:paraId="4C876BF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6C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08C53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-Hydroxy-2-methyl-3-buten-1-yl beta-D-glucopyranos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416EE" w14:textId="3D293674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08CF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64.12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BC34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F70C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8.70E+06</w:t>
            </w:r>
          </w:p>
        </w:tc>
      </w:tr>
      <w:tr w:rsidR="0056785C" w:rsidRPr="00E8081B" w14:paraId="510F0D7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00D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AA8E5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Verrucarol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E37E8" w14:textId="2E2F0399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37A2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66.15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E15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BD45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8.52E+06</w:t>
            </w:r>
          </w:p>
        </w:tc>
      </w:tr>
      <w:tr w:rsidR="0056785C" w:rsidRPr="00E8081B" w14:paraId="400D57E8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4569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2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FB8A57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-(6-hydroxy-6-methyloctyl)-2,5-dihydrofuran-2-on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F72C7B" w14:textId="4221A1F0" w:rsidR="0056785C" w:rsidRPr="00B93C56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7254B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6.15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87E7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89805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8.07E+06</w:t>
            </w:r>
          </w:p>
        </w:tc>
      </w:tr>
    </w:tbl>
    <w:p w14:paraId="5AF23200" w14:textId="4276BACF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3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3B212220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5183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EFD9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C3CDF2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07DF3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CC69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B7DA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5FE712C9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FC05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3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F0FDA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Sinapin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FF557" w14:textId="1922BF15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3D30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24.068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4D91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91DBF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7.76E+06</w:t>
            </w:r>
          </w:p>
        </w:tc>
      </w:tr>
      <w:tr w:rsidR="0056785C" w:rsidRPr="00E8081B" w14:paraId="351E6A0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8802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9884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6-Pentyl-2H-pyran-2-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CD38C" w14:textId="2E64E8B5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4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6298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166.09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F5F0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D421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7.76E+06</w:t>
            </w:r>
          </w:p>
        </w:tc>
      </w:tr>
      <w:tr w:rsidR="0056785C" w:rsidRPr="00E8081B" w14:paraId="64805CF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6E61C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5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6B044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12-oxo </w:t>
            </w:r>
            <w:proofErr w:type="spell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Phytodienoic</w:t>
            </w:r>
            <w:proofErr w:type="spellEnd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4F05B" w14:textId="685B6158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8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589C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292.20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A1E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91CBE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B93C56">
              <w:rPr>
                <w:rFonts w:cs="Times New Roman"/>
                <w:color w:val="0D0D0D" w:themeColor="text1" w:themeTint="F2"/>
                <w:sz w:val="22"/>
                <w:szCs w:val="22"/>
              </w:rPr>
              <w:t>7.66E+06</w:t>
            </w:r>
          </w:p>
        </w:tc>
      </w:tr>
      <w:tr w:rsidR="0056785C" w:rsidRPr="00E8081B" w14:paraId="0B73774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C706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15AD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1r,3R,4s,5S)-4-([(2E)-3-(3,4-dihydroxyphen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rop-2-eno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y)-1,3,5-trihydroxy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5C244" w14:textId="16D1BF2F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895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391E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0B604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.24E+06</w:t>
            </w:r>
          </w:p>
        </w:tc>
      </w:tr>
      <w:tr w:rsidR="0056785C" w:rsidRPr="00E8081B" w14:paraId="5E81D964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448C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977B4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1S,3R,4S,5R)-3,5-bis(([(2E)-3-(3,4-dihydroxyphen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rop-2-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enoyl]oxy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))-1,4-dihydroxy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1F3B5" w14:textId="26B51E91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F2CE3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16.12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9DAE6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FB2FA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75E+06</w:t>
            </w:r>
          </w:p>
        </w:tc>
      </w:tr>
      <w:tr w:rsidR="0056785C" w:rsidRPr="00E8081B" w14:paraId="6D43FA6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DB07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8791D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B0EE0" w14:textId="13AD068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669D7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71501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D8E2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64E+06</w:t>
            </w:r>
          </w:p>
        </w:tc>
      </w:tr>
      <w:tr w:rsidR="0056785C" w:rsidRPr="00E8081B" w14:paraId="4FDF4862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EA7279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9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366E30" w14:textId="77777777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oumari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E064C" w14:textId="059B9602" w:rsidR="0056785C" w:rsidRPr="00B93C56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529BB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B469CD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46.036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BAF4B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90B792" w14:textId="77777777" w:rsidR="0056785C" w:rsidRPr="00B93C56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58E+06</w:t>
            </w:r>
          </w:p>
        </w:tc>
      </w:tr>
    </w:tbl>
    <w:p w14:paraId="43E8CA77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54AC2287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6AB57313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4E0C9E88" w14:textId="39A48CEE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3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5E9B551B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AA03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50815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FDFDF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C36F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684F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7D7B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0FBC5CD2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1CCD8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0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061414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4S)-4-hydroxy-3,5,5-trimethyl-4-[(1E)-3-([(2R,3R,4S,5S,6R)-3,4,5-trihydroxy-6-(hydroxymeth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an-2-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y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but-1-en-1-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yclohex-2-en-1-o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D2128" w14:textId="1808643F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D9F8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86.194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CAC2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75D01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83E+06</w:t>
            </w:r>
          </w:p>
        </w:tc>
      </w:tr>
      <w:tr w:rsidR="0056785C" w:rsidRPr="00E8081B" w14:paraId="13495A3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97B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52C02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alpha-D-Glucopyranosyl 2-O-(2-methylbutanoyl)-alpha-D-glucopyranos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5FFE0" w14:textId="69E8026F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6023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26.173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03A5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B228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70E+06</w:t>
            </w:r>
          </w:p>
        </w:tc>
      </w:tr>
      <w:tr w:rsidR="0056785C" w:rsidRPr="00E8081B" w14:paraId="3BAEB851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76F9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FB0E5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Syring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202E8" w14:textId="48D10182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4AD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98.05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2A5D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0699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72E+06</w:t>
            </w:r>
          </w:p>
        </w:tc>
      </w:tr>
      <w:tr w:rsidR="0056785C" w:rsidRPr="00E8081B" w14:paraId="5F8A5276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E1D0B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3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100B43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-)-Salicin 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8CF7EF" w14:textId="7CF23472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B34015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0699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86.10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AE75B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663A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53E+06</w:t>
            </w:r>
          </w:p>
        </w:tc>
      </w:tr>
    </w:tbl>
    <w:p w14:paraId="588A73AC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52848286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40901DE1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73D71A5A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1E1AD1D4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05F0717C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743E4FC0" w14:textId="62DF102C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 w:rsidRPr="005F5CAA">
        <w:rPr>
          <w:rFonts w:cs="Times New Roman"/>
        </w:rPr>
        <w:t xml:space="preserve"> </w:t>
      </w:r>
      <w:r w:rsidR="003900BA" w:rsidRPr="00FC7B57">
        <w:rPr>
          <w:rFonts w:cs="Times New Roman"/>
        </w:rPr>
        <w:t>LC–HRMS</w:t>
      </w:r>
      <w:r w:rsidR="003900BA">
        <w:rPr>
          <w:rFonts w:cs="Times New Roman"/>
        </w:rPr>
        <w:t xml:space="preserve"> </w:t>
      </w:r>
      <w:r>
        <w:rPr>
          <w:rFonts w:cs="Times New Roman"/>
        </w:rPr>
        <w:t xml:space="preserve">analysis of tentative phytochemical contents of F4 fractionated </w:t>
      </w:r>
      <w:r w:rsidR="006A241B">
        <w:rPr>
          <w:rFonts w:cs="Times New Roman"/>
        </w:rPr>
        <w:t>of</w:t>
      </w:r>
      <w:r>
        <w:rPr>
          <w:rFonts w:cs="Times New Roman"/>
        </w:rPr>
        <w:t xml:space="preserve"> </w:t>
      </w:r>
      <w:r w:rsidR="00B50B5B">
        <w:rPr>
          <w:rFonts w:cs="Times New Roman"/>
        </w:rPr>
        <w:t>WF-MLCE (S2-WF)</w:t>
      </w:r>
      <w:r w:rsidR="00E07E77">
        <w:rPr>
          <w:rFonts w:cs="Times New Roman"/>
        </w:rPr>
        <w:t>.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0D20CB3B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67150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5C79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6577A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6AD9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DBA7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74DC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0BD47A61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213F6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8AD36D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i/>
                <w:iCs/>
                <w:color w:val="0D0D0D" w:themeColor="text1" w:themeTint="F2"/>
                <w:sz w:val="22"/>
                <w:szCs w:val="22"/>
              </w:rPr>
              <w:t>trans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5-O-Caffeoylquinic acid (Chlorogenic acid isomer)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DDB120" w14:textId="6E4D7359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E0D8C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E89D4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E5E6D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80E+09</w:t>
            </w:r>
          </w:p>
        </w:tc>
      </w:tr>
      <w:tr w:rsidR="0056785C" w:rsidRPr="00E8081B" w14:paraId="368D28C7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934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A2C44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i/>
                <w:iCs/>
                <w:color w:val="0D0D0D" w:themeColor="text1" w:themeTint="F2"/>
                <w:sz w:val="22"/>
                <w:szCs w:val="22"/>
              </w:rPr>
              <w:t>cis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3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0F0F7" w14:textId="6E0DF1E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8F96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52E8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B9F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57E+09</w:t>
            </w:r>
          </w:p>
        </w:tc>
      </w:tr>
      <w:tr w:rsidR="0056785C" w:rsidRPr="00E8081B" w14:paraId="6686B0CF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23C8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8BF8A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(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isomer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8E953" w14:textId="0C4FDD04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E6F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8C5C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761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39E+09</w:t>
            </w:r>
          </w:p>
        </w:tc>
      </w:tr>
      <w:tr w:rsidR="0056785C" w:rsidRPr="00E8081B" w14:paraId="0FEE8A3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9E36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66121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i/>
                <w:iCs/>
                <w:color w:val="0D0D0D" w:themeColor="text1" w:themeTint="F2"/>
                <w:sz w:val="22"/>
                <w:szCs w:val="22"/>
              </w:rPr>
              <w:t>cis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4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8FFFD" w14:textId="6A5BD1F4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4DF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8303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F0FD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88E+09</w:t>
            </w:r>
          </w:p>
        </w:tc>
      </w:tr>
      <w:tr w:rsidR="0056785C" w:rsidRPr="00E8081B" w14:paraId="3ABA9A8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FA4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492B9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Trigonel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D9DE0" w14:textId="7A3E6F7B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E459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37.04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1441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1F1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03E+09</w:t>
            </w:r>
          </w:p>
        </w:tc>
      </w:tr>
      <w:tr w:rsidR="0056785C" w:rsidRPr="00E8081B" w14:paraId="5496E89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8091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1601E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i/>
                <w:iCs/>
                <w:color w:val="0D0D0D" w:themeColor="text1" w:themeTint="F2"/>
                <w:sz w:val="22"/>
                <w:szCs w:val="22"/>
              </w:rPr>
              <w:t>cis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5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1318B" w14:textId="049B0B25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688C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8ECC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FEBD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.09E+09</w:t>
            </w:r>
          </w:p>
        </w:tc>
      </w:tr>
      <w:tr w:rsidR="0056785C" w:rsidRPr="00E8081B" w14:paraId="1DC5BF3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30F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413E1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(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isomer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4F4B" w14:textId="6D7AED96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DBEB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9935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596C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07E+09</w:t>
            </w:r>
          </w:p>
        </w:tc>
      </w:tr>
      <w:tr w:rsidR="0056785C" w:rsidRPr="00E8081B" w14:paraId="0CD136E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5449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799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rol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98CEB" w14:textId="023436F6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FDEE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22.03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6FAF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7A92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03E+09</w:t>
            </w:r>
          </w:p>
        </w:tc>
      </w:tr>
      <w:tr w:rsidR="0056785C" w:rsidRPr="00E8081B" w14:paraId="26A7803F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5026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92CBC" w14:textId="2B5892D3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-deoxymannojirimycin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61EE8" w14:textId="6218FD10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C98C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15.06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EC73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E560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00E+09</w:t>
            </w:r>
          </w:p>
        </w:tc>
      </w:tr>
      <w:tr w:rsidR="0056785C" w:rsidRPr="00E8081B" w14:paraId="6A76B96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FB6B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195C6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-Hydroxybenzaldehy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B9A1D" w14:textId="7253F397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3F21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63.08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B7F5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06F9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9.76E+08</w:t>
            </w:r>
          </w:p>
        </w:tc>
      </w:tr>
      <w:tr w:rsidR="0056785C" w:rsidRPr="00E8081B" w14:paraId="34CBCB3F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4208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1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51A388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-([(2R,3S,4S,5R,6S)-6-([2-(3,4-dihydroxyphenyl)-5,7-dihydroxy-4-oxo-4H-chromen-3-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)-3,4,5-trihydroxyoxan-2-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methoxy)-3-oxopropanoic acid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FB57DF" w14:textId="4B2EE518" w:rsidR="0056785C" w:rsidRPr="00C3746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6DA1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50.09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929D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6677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8.33E+08</w:t>
            </w:r>
          </w:p>
        </w:tc>
      </w:tr>
    </w:tbl>
    <w:p w14:paraId="0940FE44" w14:textId="1FFBD6FB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78E8066D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72A0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438A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BDCD36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65E17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4918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4F43C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1D7FFF6E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4B7B5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2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C74FEA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-Guanidinobutyric aci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516401" w14:textId="50349E53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76435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35.054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0274A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42749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.07E+08</w:t>
            </w:r>
          </w:p>
        </w:tc>
      </w:tr>
      <w:tr w:rsidR="0056785C" w:rsidRPr="00E8081B" w14:paraId="0097AC0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DD8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5138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Urid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1AEA1" w14:textId="164FCE1B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35C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16.07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AEC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5B4D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97E+08</w:t>
            </w:r>
          </w:p>
        </w:tc>
      </w:tr>
      <w:tr w:rsidR="0056785C" w:rsidRPr="00E8081B" w14:paraId="0718F23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F93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876F1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Aden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7D731" w14:textId="0D267021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2BE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45.08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BD9C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E0B6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80E+08</w:t>
            </w:r>
          </w:p>
        </w:tc>
      </w:tr>
      <w:tr w:rsidR="0056785C" w:rsidRPr="00E8081B" w14:paraId="5B05E47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0385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E39B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Gentisic</w:t>
            </w:r>
            <w:proofErr w:type="spell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5-O-β-D-glucoside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(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isomer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8DD0C" w14:textId="5156D9C0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4FEB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44.069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5CD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1898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03E+08</w:t>
            </w:r>
          </w:p>
        </w:tc>
      </w:tr>
      <w:tr w:rsidR="0056785C" w:rsidRPr="00E8081B" w14:paraId="1A4A091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9D28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ECBE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i/>
                <w:iCs/>
                <w:color w:val="0D0D0D" w:themeColor="text1" w:themeTint="F2"/>
                <w:sz w:val="22"/>
                <w:szCs w:val="22"/>
              </w:rPr>
              <w:t>trans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4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1399B" w14:textId="082DA2F2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BD3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77D0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4C51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66E+08</w:t>
            </w:r>
          </w:p>
        </w:tc>
      </w:tr>
      <w:tr w:rsidR="0056785C" w:rsidRPr="00E8081B" w14:paraId="40BC35D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0D0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D870F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-Hydroxycoumar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33466" w14:textId="3CB86716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E00E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62.03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55B3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8F06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37E+08</w:t>
            </w:r>
          </w:p>
        </w:tc>
      </w:tr>
      <w:tr w:rsidR="0056785C" w:rsidRPr="00E8081B" w14:paraId="37DBAD6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C52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99A7F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i/>
                <w:iCs/>
                <w:color w:val="0D0D0D" w:themeColor="text1" w:themeTint="F2"/>
                <w:sz w:val="22"/>
                <w:szCs w:val="22"/>
              </w:rPr>
              <w:t>trans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3-O-Caffeoylquinic acid (Chlorogenic acid isomer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8B842" w14:textId="7C2BB1C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15F5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3829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C47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22E+08</w:t>
            </w:r>
          </w:p>
        </w:tc>
      </w:tr>
      <w:tr w:rsidR="0056785C" w:rsidRPr="00E8081B" w14:paraId="3DD0A61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D7D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F64A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12-oxo </w:t>
            </w:r>
            <w:proofErr w:type="spell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hytodienoic</w:t>
            </w:r>
            <w:proofErr w:type="spell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469C5" w14:textId="20EF7E40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A9DA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92.20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0FD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AFA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.19E+08</w:t>
            </w:r>
          </w:p>
        </w:tc>
      </w:tr>
      <w:tr w:rsidR="0056785C" w:rsidRPr="00E8081B" w14:paraId="5229D668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182B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D089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proofErr w:type="spell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Scopoletin</w:t>
            </w:r>
            <w:proofErr w:type="spellEnd"/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00ADD" w14:textId="7463A6A8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D73C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92.04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ED18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867F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.25E+08</w:t>
            </w:r>
          </w:p>
        </w:tc>
      </w:tr>
      <w:tr w:rsidR="0056785C" w:rsidRPr="00E8081B" w14:paraId="0AA1DED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45E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5488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affe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0C64A" w14:textId="6C8DCB3C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D96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80.04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81A1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A2E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.93E+08</w:t>
            </w:r>
          </w:p>
        </w:tc>
      </w:tr>
      <w:tr w:rsidR="0056785C" w:rsidRPr="00E8081B" w14:paraId="51BE854E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DE5E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2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9A5B1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Esculeti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A5386D" w14:textId="119041C0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29AD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78.02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AB23D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BB57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.48E+08</w:t>
            </w:r>
          </w:p>
        </w:tc>
      </w:tr>
    </w:tbl>
    <w:p w14:paraId="150CD5C8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28722855" w14:textId="24188A5B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4F92F248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2141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91CE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5C6DE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0B186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B3F48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868A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70225914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658F6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3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3BDED9" w14:textId="47F40E2D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-(4-hydroxy-2,6,6-trimethyl-3-([(2R,3R,4S,5S,6R)-3,4,5-trihydroxy-6-(hydroxymeth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an-2-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yl]oxy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="006D06EF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yclohex-1-en-1-yl)</w:t>
            </w:r>
            <w:r w:rsidR="006D06EF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butan-2-one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12902" w14:textId="0B86C435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EF2D7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64.0473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AED0E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90A54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.27E+08</w:t>
            </w:r>
          </w:p>
        </w:tc>
      </w:tr>
      <w:tr w:rsidR="0056785C" w:rsidRPr="00E8081B" w14:paraId="6271ED5C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59D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44808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-Hydroxycinnam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C1F2B" w14:textId="4BF4138B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47A4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4.095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D95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240E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.01E+08</w:t>
            </w:r>
          </w:p>
        </w:tc>
      </w:tr>
      <w:tr w:rsidR="0056785C" w:rsidRPr="00E8081B" w14:paraId="31E7349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BC8C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326B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1S,3R,4R,5R)-1,3,4-trihydroxy-5-([(2E)-3-(4-hydroxy-3-methoxyphen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rop-2-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enoyl]oxy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4E839" w14:textId="75F98B40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D92C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68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4750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A186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85E+08</w:t>
            </w:r>
          </w:p>
        </w:tc>
      </w:tr>
      <w:tr w:rsidR="0056785C" w:rsidRPr="00E8081B" w14:paraId="55CFB9F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9259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D6F2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1r,3R,4s,5S)-4-([(2E)-3-(3,4-dihydroxyphen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rop-2-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enoyl]oxy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)-1,3,5-trihydroxy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CEB00" w14:textId="5CA684C4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0428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88.20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4311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C449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82E+08</w:t>
            </w:r>
          </w:p>
        </w:tc>
      </w:tr>
      <w:tr w:rsidR="0056785C" w:rsidRPr="00E8081B" w14:paraId="271E29D7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DBDE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B0EDA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-hydroxy-4-methoxy-5,6-dihydro-2H-pyran-2-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5830E" w14:textId="6CF5039D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A35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44.042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38EE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09F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43E+08</w:t>
            </w:r>
          </w:p>
        </w:tc>
      </w:tr>
      <w:tr w:rsidR="0056785C" w:rsidRPr="00E8081B" w14:paraId="780776C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E02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F9AE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icotin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65C1F" w14:textId="09E6F4D4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E0A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23.03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0881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D78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37E+08</w:t>
            </w:r>
          </w:p>
        </w:tc>
      </w:tr>
      <w:tr w:rsidR="0056785C" w:rsidRPr="00E8081B" w14:paraId="4AC73B5A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52E8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6B05C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Dodecanedi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87F8E" w14:textId="673DAEB4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2450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30.15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EDA3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70E9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27E+08</w:t>
            </w:r>
          </w:p>
        </w:tc>
      </w:tr>
      <w:tr w:rsidR="0056785C" w:rsidRPr="00E8081B" w14:paraId="76379A97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3CC1A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0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D712B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Esculi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4B4821" w14:textId="50944222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AD4B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40.07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FF35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7D9B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26E+08</w:t>
            </w:r>
          </w:p>
        </w:tc>
      </w:tr>
    </w:tbl>
    <w:p w14:paraId="4E3288A4" w14:textId="53C964B8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0C74FA54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0EA1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1197D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FB46B4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476A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8C9E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C63F3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06BCB293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B4230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1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B0E4C9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Apocyni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5EF07" w14:textId="10775250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EFAA9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66.063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16FC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D8F85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08E+08</w:t>
            </w:r>
          </w:p>
        </w:tc>
      </w:tr>
      <w:tr w:rsidR="0056785C" w:rsidRPr="00E8081B" w14:paraId="7E9ADBD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5A0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9102B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-Hydroxyphenylalani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DE463" w14:textId="754FE65A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8E9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81.073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E34E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FAFE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03E+08</w:t>
            </w:r>
          </w:p>
        </w:tc>
      </w:tr>
      <w:tr w:rsidR="0056785C" w:rsidRPr="00E8081B" w14:paraId="2EE5381F" w14:textId="77777777" w:rsidTr="00EE49C4">
        <w:trPr>
          <w:trHeight w:val="594"/>
        </w:trPr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FF10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E552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oumar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33D7A" w14:textId="14E5498C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A3E1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46.036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E0C1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DC1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.01E+08</w:t>
            </w:r>
          </w:p>
        </w:tc>
      </w:tr>
      <w:tr w:rsidR="0056785C" w:rsidRPr="00E8081B" w14:paraId="1B953E3D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C7F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22C3D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-Methoxybenzaldehy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145F" w14:textId="3DCD59B8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2762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68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B708A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924CB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8.52E+07</w:t>
            </w:r>
          </w:p>
        </w:tc>
      </w:tr>
      <w:tr w:rsidR="0056785C" w:rsidRPr="00E8081B" w14:paraId="7F7C43C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705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0A78E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4S)-4-hydroxy-3,5,5-trimethyl-4-[(1E)-3-([(2R,3R,4S,5S,6R)-3,4,5-trihydroxy-6-(hydroxymeth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an-2-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yl]oxy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)but-1-en-1-yl]cyclohex-2-en-1-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8D185" w14:textId="7FC5B424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BA7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36.05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0A80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AF8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8.51E+07</w:t>
            </w:r>
          </w:p>
        </w:tc>
      </w:tr>
      <w:tr w:rsidR="0056785C" w:rsidRPr="00E8081B" w14:paraId="2F3D2F6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1078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B998C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-(4-Hydroxyphen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ethyl 6-O-[(2R,3R,4R)-3,4-dihydroxy-4-(hydroxymeth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tetrahydro-2-furanyl]-beta-D-glucopyranos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43DB" w14:textId="3F24E970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8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E2B02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04.089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4CEB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CD9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8.25E+07</w:t>
            </w:r>
          </w:p>
        </w:tc>
      </w:tr>
      <w:tr w:rsidR="0056785C" w:rsidRPr="00E8081B" w14:paraId="79E016C7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4F983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7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073F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1S,3R,4R,5R)-1,3,4-trihydroxy-5-([(2E)-3-(4-hydroxy-3-methoxyphen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rop-2-enoyl]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y}cyclohexane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DA4B9" w14:textId="076F2685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5067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86.194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B56149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6222DC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.58E+07</w:t>
            </w:r>
          </w:p>
        </w:tc>
      </w:tr>
    </w:tbl>
    <w:p w14:paraId="24D6CDBA" w14:textId="1F41BA37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60984B2E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9F0EB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05755F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4C25D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511F3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721A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42BEA4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36ADEE7A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8906F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8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DE0B9A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DL-Tryptopha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6FD7CF" w14:textId="62E7A11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B6D0E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32.163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790A4D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D2AC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.34E+07</w:t>
            </w:r>
          </w:p>
        </w:tc>
      </w:tr>
      <w:tr w:rsidR="0056785C" w:rsidRPr="00E8081B" w14:paraId="561FE09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29948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3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F4C9F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,7-dihydroxy-2-(3-hydroxy-4-([(2S,3R,4S,5S,6R)-3,4,5-trihydroxy-6-(hydroxymethyl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xan-2-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yl]oxy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)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phenyl)-4H-chromen-4-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B7E6C" w14:textId="24C2EC2C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1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EF7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48.10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A5C7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BA6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7.23E+07</w:t>
            </w:r>
          </w:p>
        </w:tc>
      </w:tr>
      <w:tr w:rsidR="0056785C" w:rsidRPr="00E8081B" w14:paraId="58B59BA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8819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F3054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2,3-Dihydroxybenz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DD723" w14:textId="2C191709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344A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902.26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D02C5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2C70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6.20E+07</w:t>
            </w:r>
          </w:p>
        </w:tc>
      </w:tr>
      <w:tr w:rsidR="0056785C" w:rsidRPr="00E8081B" w14:paraId="5934964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237A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1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CF807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(-)-Caryophyllene ox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3E487" w14:textId="55E1C33A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313E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50.10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EED9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E8D6F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98E+07</w:t>
            </w:r>
          </w:p>
        </w:tc>
      </w:tr>
      <w:tr w:rsidR="0056785C" w:rsidRPr="00E8081B" w14:paraId="70F0B39B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6933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2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61E6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L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-)-Carvon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A81E2" w14:textId="3ECEA143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0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4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57FF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154.02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AD76E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799B6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3746B">
              <w:rPr>
                <w:rFonts w:cs="Times New Roman"/>
                <w:color w:val="0D0D0D" w:themeColor="text1" w:themeTint="F2"/>
                <w:sz w:val="22"/>
                <w:szCs w:val="22"/>
              </w:rPr>
              <w:t>5.95E+07</w:t>
            </w:r>
          </w:p>
        </w:tc>
      </w:tr>
      <w:tr w:rsidR="0056785C" w:rsidRPr="00E8081B" w14:paraId="4432E1C7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272F01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3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31035" w14:textId="77777777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7-([(2S,3R,4S,5S,6R)-4,5-dihydroxy-6-(hydroxymethyl)-3-([(2S,3R,4R,5R,6S)-3,4,5-trihydroxy-6-methyloxan-2-yl]oxy)oxan-2-yl]oxy)-5-hydroxy-2-(4-hydroxyphenyl)-3-([(2S,3R,4S,5S,6R)-3,4,5-trihydroxy-6-(([(2R,3R,4R,5R,6S)-3,4,5-trihydroxy-6-methyloxan-2-yl]oxy)methyl)oxan-2-yl]oxy)-4H-chromen-4-on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D188BB" w14:textId="546172DD" w:rsidR="0056785C" w:rsidRPr="00C3746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9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5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77791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154.026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CB394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22143" w14:textId="77777777" w:rsidR="0056785C" w:rsidRPr="00C3746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6.82E+07</w:t>
            </w:r>
          </w:p>
        </w:tc>
      </w:tr>
    </w:tbl>
    <w:p w14:paraId="6F0C7258" w14:textId="08EA0274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2654A3A5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B9F1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64133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414214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0B5BC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98B72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816EE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08D4378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BC19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AC5AD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-([(2R,3S,4S,5R,6S)-6-([2-(3,4-dihydroxyphenyl)-5,7-dihydroxy-4-oxo-4H-chromen-3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yl]oxy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)-3,4,5-trihydroxyoxan-2-yl]methoxy)-3-oxopropan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E5955" w14:textId="53C7125D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4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609C4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20.182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6FA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5680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.85E+07</w:t>
            </w:r>
          </w:p>
        </w:tc>
      </w:tr>
      <w:tr w:rsidR="0056785C" w:rsidRPr="00E8081B" w14:paraId="216F0CC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22E2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11BD4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,4-Dihydroxybenzo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8B26" w14:textId="1BCB6D1C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829AA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50.09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33812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+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F829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.62E+07</w:t>
            </w:r>
          </w:p>
        </w:tc>
      </w:tr>
      <w:tr w:rsidR="0056785C" w:rsidRPr="00E8081B" w14:paraId="5E389F42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9AD2B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52F06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-O-(4-coumaroyl)-D-</w:t>
            </w:r>
            <w:proofErr w:type="spell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quinic</w:t>
            </w:r>
            <w:proofErr w:type="spell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(isomer 1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9E24E" w14:textId="48F9A6A6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B9E2F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58.12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02E5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F95F4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.07E+07</w:t>
            </w:r>
          </w:p>
        </w:tc>
      </w:tr>
      <w:tr w:rsidR="0056785C" w:rsidRPr="00E8081B" w14:paraId="4E8F511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29D3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1295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-O-(4-coumaroyl)-D-</w:t>
            </w:r>
            <w:proofErr w:type="spell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quinic</w:t>
            </w:r>
            <w:proofErr w:type="spell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 (isomer 2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C288" w14:textId="049E6004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AC488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38.1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26940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C9FE8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.88E+07</w:t>
            </w:r>
          </w:p>
        </w:tc>
      </w:tr>
      <w:tr w:rsidR="0056785C" w:rsidRPr="00E8081B" w14:paraId="58B1FFC6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68F9B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02C9D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)-2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methoxyphenyl]propanoic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C4DE4" w14:textId="176F2226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6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2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4E8EA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38.10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81E9E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B636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.57E+07</w:t>
            </w:r>
          </w:p>
        </w:tc>
      </w:tr>
      <w:tr w:rsidR="0056785C" w:rsidRPr="00E8081B" w14:paraId="76D15858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E2B18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9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7FB3B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-[3-(beta-D-</w:t>
            </w:r>
            <w:proofErr w:type="spell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Glucopyranosyloxy</w:t>
            </w:r>
            <w:proofErr w:type="spell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)-2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ydroxyphenyl]propanoic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DD32A" w14:textId="004D4EB9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AA5BB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44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4EEF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0797C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.66E+07</w:t>
            </w:r>
          </w:p>
        </w:tc>
      </w:tr>
      <w:tr w:rsidR="0056785C" w:rsidRPr="00E8081B" w14:paraId="5C0265D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210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0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BDDF1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(1S,3R,4R,5R)-1,3,4-trihydroxy-5-([(2E)-3-(4-hydroxy-3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methoxyphenyl)prop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2-enoyl]oxy)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E47CF" w14:textId="7A4EC36F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5A133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68.11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5E291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A1A1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.03E+07</w:t>
            </w:r>
          </w:p>
        </w:tc>
      </w:tr>
      <w:tr w:rsidR="0056785C" w:rsidRPr="00E8081B" w14:paraId="75B28036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AE152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1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2E14E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N-Acetyl-DL-tryptophan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3A30FF" w14:textId="07E6BA9E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4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EE49C4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6814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68.11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4B3891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C60B7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.60E+07</w:t>
            </w:r>
          </w:p>
        </w:tc>
      </w:tr>
    </w:tbl>
    <w:p w14:paraId="5BED895B" w14:textId="41672D86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209F91EF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BB5E1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4B59A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79F5A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F9015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4F836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A323C2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E8081B" w14:paraId="65B9DBE3" w14:textId="77777777" w:rsidTr="00F6437C"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AE4A1A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2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5D9DD6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Riboflavin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7D0525" w14:textId="434EED10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3B0D39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46.100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7700B3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62A752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.59E+07</w:t>
            </w:r>
          </w:p>
        </w:tc>
      </w:tr>
      <w:tr w:rsidR="0056785C" w:rsidRPr="00E8081B" w14:paraId="0B94AF35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9145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3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DCEE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1,3,5-trihydroxy-4-([(2E)-3-(3-hydroxy-4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methoxyphenyl)prop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2-enoyl]oxy)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80A3" w14:textId="239634DE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DAF8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86.10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39E5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F4B33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.58E+07</w:t>
            </w:r>
          </w:p>
        </w:tc>
      </w:tr>
      <w:tr w:rsidR="0056785C" w:rsidRPr="00E8081B" w14:paraId="094D5DE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24943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4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17457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)-Salic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9281D" w14:textId="733477C3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4B9C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76.13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7C794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07321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.31E+07</w:t>
            </w:r>
          </w:p>
        </w:tc>
      </w:tr>
      <w:tr w:rsidR="0056785C" w:rsidRPr="00E8081B" w14:paraId="4F39BC3E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3BF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5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F5E04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Benzyl 6-O-beta-D-glucopyranosyl-beta-D-glucopyranoside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6C6D8" w14:textId="360485E3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8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555C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32.16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2A53B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9730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.29E+07</w:t>
            </w:r>
          </w:p>
        </w:tc>
      </w:tr>
      <w:tr w:rsidR="0056785C" w:rsidRPr="00E8081B" w14:paraId="3CE6085F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6C04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6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7B8F5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(±)-Abscisic acid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F713D" w14:textId="67CB57CB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5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E9A8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64.13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AA39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E1E87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1.35E+07</w:t>
            </w:r>
          </w:p>
        </w:tc>
      </w:tr>
      <w:tr w:rsidR="0056785C" w:rsidRPr="00E8081B" w14:paraId="3653D669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BEA91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7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2B683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D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(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)-Salici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8067" w14:textId="7211D194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3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8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ACDD5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86.10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12C2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78706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1.27E+07</w:t>
            </w:r>
          </w:p>
        </w:tc>
      </w:tr>
      <w:tr w:rsidR="0056785C" w:rsidRPr="00E8081B" w14:paraId="0B4ACBF3" w14:textId="77777777" w:rsidTr="00F6437C"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53CD5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8</w:t>
            </w:r>
          </w:p>
        </w:tc>
        <w:tc>
          <w:tcPr>
            <w:tcW w:w="5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B842E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-Hydroxytryptophan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B984" w14:textId="7B716712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2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N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BF0D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20.08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44E69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1035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9.43E+06</w:t>
            </w:r>
          </w:p>
        </w:tc>
      </w:tr>
      <w:tr w:rsidR="0056785C" w:rsidRPr="00E8081B" w14:paraId="657F8BC1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ECF7D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9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EAE0AD" w14:textId="77777777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2-(4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ydroxyphenyl)ethyl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6-O-[(2R,3R,4R)-3,4-dihydroxy-4-(hydroxymethyl)tetrahydro-2-furanyl]-beta-D-glucopyranoside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BA26C3" w14:textId="32DF9EA3" w:rsidR="0056785C" w:rsidRPr="00AB484B" w:rsidRDefault="0056785C" w:rsidP="00F6437C">
            <w:pPr>
              <w:spacing w:line="480" w:lineRule="auto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9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8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DDF7B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432.16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346F5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5CD3E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6.84E+06</w:t>
            </w:r>
          </w:p>
        </w:tc>
      </w:tr>
    </w:tbl>
    <w:p w14:paraId="692148D9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3CF48F97" w14:textId="228632C3" w:rsidR="0056785C" w:rsidRDefault="0056785C" w:rsidP="0056785C">
      <w:pPr>
        <w:spacing w:line="480" w:lineRule="auto"/>
        <w:rPr>
          <w:rFonts w:cs="Times New Roman"/>
        </w:rPr>
      </w:pPr>
      <w:r w:rsidRPr="005F5CAA">
        <w:rPr>
          <w:rFonts w:cs="Times New Roman"/>
          <w:b/>
          <w:bCs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 w:rsidR="007C2627">
        <w:rPr>
          <w:rFonts w:cs="Times New Roman"/>
          <w:b/>
          <w:bCs/>
        </w:rPr>
        <w:t>7</w:t>
      </w:r>
      <w:r>
        <w:rPr>
          <w:rFonts w:cs="Times New Roman"/>
          <w:b/>
          <w:bCs/>
        </w:rPr>
        <w:t xml:space="preserve"> (Continued</w:t>
      </w:r>
      <w:r>
        <w:rPr>
          <w:rFonts w:cs="Times New Roman"/>
        </w:rPr>
        <w:t>).</w:t>
      </w:r>
      <w:r w:rsidRPr="005F5CAA">
        <w:rPr>
          <w:rFonts w:cs="Times New Roman"/>
        </w:rPr>
        <w:t xml:space="preserve"> </w:t>
      </w:r>
      <w:r w:rsidR="00DB2E0D">
        <w:rPr>
          <w:rFonts w:cs="Times New Roman"/>
        </w:rPr>
        <w:t>F4</w:t>
      </w:r>
    </w:p>
    <w:tbl>
      <w:tblPr>
        <w:tblW w:w="12487" w:type="dxa"/>
        <w:tblInd w:w="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0"/>
        <w:gridCol w:w="5087"/>
        <w:gridCol w:w="2101"/>
        <w:gridCol w:w="1218"/>
        <w:gridCol w:w="1108"/>
        <w:gridCol w:w="2183"/>
      </w:tblGrid>
      <w:tr w:rsidR="0056785C" w:rsidRPr="00E8081B" w14:paraId="15D7AF5E" w14:textId="77777777" w:rsidTr="00F6437C">
        <w:trPr>
          <w:trHeight w:val="1108"/>
        </w:trPr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556C5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  <w:cs/>
              </w:rPr>
            </w:pPr>
            <w:r w:rsidRPr="00E8081B">
              <w:rPr>
                <w:rFonts w:cs="Times New Roman"/>
                <w:sz w:val="22"/>
                <w:szCs w:val="22"/>
              </w:rPr>
              <w:t>No.</w:t>
            </w:r>
          </w:p>
        </w:tc>
        <w:tc>
          <w:tcPr>
            <w:tcW w:w="5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E7EE9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entative phytochemical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78517" w14:textId="77777777" w:rsidR="0056785C" w:rsidRPr="00E8081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Formula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99208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Theoretical MW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40C1B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 xml:space="preserve">Reference ion 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1416D" w14:textId="77777777" w:rsidR="0056785C" w:rsidRPr="00E8081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E8081B">
              <w:rPr>
                <w:rFonts w:cs="Times New Roman"/>
                <w:sz w:val="22"/>
                <w:szCs w:val="22"/>
              </w:rPr>
              <w:t>Average Peak Area</w:t>
            </w:r>
            <w:r w:rsidRPr="00E8081B">
              <w:rPr>
                <w:rFonts w:cs="Times New Roman"/>
                <w:sz w:val="22"/>
                <w:szCs w:val="22"/>
                <w:cs/>
              </w:rPr>
              <w:t xml:space="preserve"> </w:t>
            </w:r>
            <w:r w:rsidRPr="00E8081B">
              <w:rPr>
                <w:rFonts w:cs="Times New Roman"/>
                <w:sz w:val="22"/>
                <w:szCs w:val="22"/>
              </w:rPr>
              <w:t>(from Most Common Adduct)</w:t>
            </w:r>
          </w:p>
        </w:tc>
      </w:tr>
      <w:tr w:rsidR="0056785C" w:rsidRPr="00AB484B" w14:paraId="20F8836F" w14:textId="77777777" w:rsidTr="00F6437C"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6F688B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60</w:t>
            </w:r>
          </w:p>
        </w:tc>
        <w:tc>
          <w:tcPr>
            <w:tcW w:w="5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0A433B" w14:textId="78D0B261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1,3,5-trihydroxy-4-([(2E)-3-(3-hydroxy-4-</w:t>
            </w:r>
            <w:proofErr w:type="gramStart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methoxyphenyl)prop</w:t>
            </w:r>
            <w:proofErr w:type="gramEnd"/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-2-enoyl]oxy)</w:t>
            </w:r>
            <w:r w:rsidR="006D06EF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yclohexane-1-carboxylic acid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22B1E" w14:textId="51BD8D57" w:rsidR="0056785C" w:rsidRPr="00AB484B" w:rsidRDefault="0056785C" w:rsidP="00F6437C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C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17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H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20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O</w:t>
            </w:r>
            <w:r w:rsidRPr="000E27BE">
              <w:rPr>
                <w:rFonts w:cs="Times New Roman"/>
                <w:color w:val="0D0D0D" w:themeColor="text1" w:themeTint="F2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CDAF8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368.11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6910FE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[M-H]</w:t>
            </w: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DC342" w14:textId="77777777" w:rsidR="0056785C" w:rsidRPr="00AB484B" w:rsidRDefault="0056785C" w:rsidP="00F6437C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AB484B">
              <w:rPr>
                <w:rFonts w:cs="Times New Roman"/>
                <w:color w:val="0D0D0D" w:themeColor="text1" w:themeTint="F2"/>
                <w:sz w:val="22"/>
                <w:szCs w:val="22"/>
              </w:rPr>
              <w:t>5.20E+06</w:t>
            </w:r>
          </w:p>
        </w:tc>
      </w:tr>
    </w:tbl>
    <w:p w14:paraId="78D70599" w14:textId="77777777" w:rsidR="0056785C" w:rsidRDefault="0056785C" w:rsidP="0056785C">
      <w:pPr>
        <w:spacing w:line="480" w:lineRule="auto"/>
        <w:rPr>
          <w:rFonts w:cs="Times New Roman"/>
        </w:rPr>
      </w:pPr>
    </w:p>
    <w:p w14:paraId="57303F17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6F1129D1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03DF4CB5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79FDB6BB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6FEF65B0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48D1AA4F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6BD278DC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5FF152DB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71969381" w14:textId="77777777" w:rsidR="008875A8" w:rsidRDefault="008875A8" w:rsidP="0056785C">
      <w:pPr>
        <w:spacing w:line="480" w:lineRule="auto"/>
        <w:rPr>
          <w:rFonts w:cs="Times New Roman"/>
        </w:rPr>
      </w:pPr>
    </w:p>
    <w:p w14:paraId="4FACD875" w14:textId="77777777" w:rsidR="008875A8" w:rsidRDefault="008875A8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  <w:sectPr w:rsidR="008875A8" w:rsidSect="0056785C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D0BA9FE" w14:textId="0329C68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  <w:r>
        <w:rPr>
          <w:rFonts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61312" behindDoc="0" locked="0" layoutInCell="1" allowOverlap="1" wp14:anchorId="52F2823A" wp14:editId="62290AE1">
            <wp:simplePos x="0" y="0"/>
            <wp:positionH relativeFrom="column">
              <wp:posOffset>477520</wp:posOffset>
            </wp:positionH>
            <wp:positionV relativeFrom="paragraph">
              <wp:posOffset>346075</wp:posOffset>
            </wp:positionV>
            <wp:extent cx="4872355" cy="6082030"/>
            <wp:effectExtent l="0" t="0" r="4445" b="0"/>
            <wp:wrapThrough wrapText="bothSides">
              <wp:wrapPolygon edited="0">
                <wp:start x="0" y="0"/>
                <wp:lineTo x="0" y="21514"/>
                <wp:lineTo x="21535" y="21514"/>
                <wp:lineTo x="21535" y="0"/>
                <wp:lineTo x="0" y="0"/>
              </wp:wrapPolygon>
            </wp:wrapThrough>
            <wp:docPr id="1941893137" name="Picture 1941893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708131" name="Picture 11067081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2355" cy="6082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4D7ED5" w14:textId="33D3F84C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44FBFA73" w14:textId="08FCF6F9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20B98B2E" w14:textId="4158B523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3EDDFDC7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5C5D3FA9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04D68BDF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3A217C0C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7E84CD50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7F174C46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1C40F49A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79BAD282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7885C2F5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78DBDA9F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47B15ADB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2305F560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2A2564F9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38EBA741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0E454DE3" w14:textId="77777777" w:rsidR="006E4FCD" w:rsidRDefault="006E4FCD" w:rsidP="008875A8">
      <w:pPr>
        <w:tabs>
          <w:tab w:val="left" w:pos="1170"/>
        </w:tabs>
        <w:spacing w:line="480" w:lineRule="auto"/>
        <w:rPr>
          <w:rFonts w:cs="Times New Roman"/>
          <w:b/>
          <w:bCs/>
          <w:color w:val="0D0D0D" w:themeColor="text1" w:themeTint="F2"/>
        </w:rPr>
      </w:pPr>
    </w:p>
    <w:p w14:paraId="57270086" w14:textId="397E302C" w:rsidR="00A85288" w:rsidRPr="00843CED" w:rsidRDefault="006E4FCD" w:rsidP="006F00E8">
      <w:pPr>
        <w:spacing w:line="360" w:lineRule="auto"/>
        <w:rPr>
          <w:color w:val="000000" w:themeColor="text1"/>
          <w:kern w:val="24"/>
        </w:rPr>
      </w:pPr>
      <w:r w:rsidRPr="00D03482">
        <w:rPr>
          <w:rFonts w:cs="Times New Roman"/>
          <w:b/>
          <w:bCs/>
        </w:rPr>
        <w:t>Fig</w:t>
      </w:r>
      <w:r w:rsidR="001C6B23">
        <w:rPr>
          <w:rFonts w:cs="Times New Roman"/>
          <w:b/>
          <w:bCs/>
        </w:rPr>
        <w:t>.</w:t>
      </w:r>
      <w:r w:rsidRPr="00D03482">
        <w:rPr>
          <w:rFonts w:cs="Times New Roman"/>
          <w:b/>
          <w:bCs/>
        </w:rPr>
        <w:t xml:space="preserve"> S</w:t>
      </w:r>
      <w:r w:rsidR="00B50B5B">
        <w:rPr>
          <w:rFonts w:cs="Times New Roman"/>
          <w:b/>
          <w:bCs/>
        </w:rPr>
        <w:t>4</w:t>
      </w:r>
      <w:r>
        <w:rPr>
          <w:rFonts w:cs="Times New Roman"/>
        </w:rPr>
        <w:t xml:space="preserve"> </w:t>
      </w:r>
      <w:r w:rsidR="005E5295">
        <w:rPr>
          <w:rFonts w:cs="Times New Roman"/>
        </w:rPr>
        <w:t>Cytotoxicity</w:t>
      </w:r>
      <w:r>
        <w:rPr>
          <w:rFonts w:cs="Times New Roman"/>
        </w:rPr>
        <w:t xml:space="preserve"> of </w:t>
      </w:r>
      <w:r w:rsidR="00E07E77">
        <w:rPr>
          <w:rFonts w:cs="Times New Roman"/>
        </w:rPr>
        <w:t xml:space="preserve">the </w:t>
      </w:r>
      <w:r>
        <w:rPr>
          <w:rFonts w:cs="Times New Roman"/>
        </w:rPr>
        <w:t>five fractions</w:t>
      </w:r>
      <w:r w:rsidR="00B50B5B">
        <w:rPr>
          <w:rFonts w:cs="Times New Roman"/>
        </w:rPr>
        <w:t xml:space="preserve"> </w:t>
      </w:r>
      <w:r w:rsidR="006F00E8">
        <w:rPr>
          <w:rFonts w:cs="Times New Roman"/>
        </w:rPr>
        <w:t xml:space="preserve">obtained </w:t>
      </w:r>
      <w:r w:rsidR="00B50B5B">
        <w:rPr>
          <w:rFonts w:cs="Times New Roman"/>
        </w:rPr>
        <w:t>from</w:t>
      </w:r>
      <w:r w:rsidR="006F00E8">
        <w:rPr>
          <w:rFonts w:cs="Times New Roman"/>
        </w:rPr>
        <w:t xml:space="preserve"> column </w:t>
      </w:r>
      <w:r w:rsidR="00626FDF">
        <w:rPr>
          <w:rFonts w:cs="Times New Roman"/>
        </w:rPr>
        <w:t>chromatography</w:t>
      </w:r>
      <w:r w:rsidR="006F00E8">
        <w:rPr>
          <w:rFonts w:cs="Times New Roman"/>
        </w:rPr>
        <w:t xml:space="preserve"> of</w:t>
      </w:r>
      <w:r w:rsidR="00B50B5B">
        <w:rPr>
          <w:rFonts w:cs="Times New Roman"/>
        </w:rPr>
        <w:t xml:space="preserve"> WF-MLCE</w:t>
      </w:r>
      <w:r>
        <w:rPr>
          <w:rFonts w:cs="Times New Roman"/>
        </w:rPr>
        <w:t xml:space="preserve">, </w:t>
      </w:r>
      <w:r w:rsidR="000B532E">
        <w:rPr>
          <w:rFonts w:cs="Times New Roman"/>
        </w:rPr>
        <w:t>evaluated over Vero E6 cells</w:t>
      </w:r>
      <w:r w:rsidR="005E5295">
        <w:rPr>
          <w:rFonts w:cs="Times New Roman"/>
        </w:rPr>
        <w:t xml:space="preserve"> by MTT assay</w:t>
      </w:r>
      <w:r w:rsidR="000B532E">
        <w:rPr>
          <w:rFonts w:cs="Times New Roman"/>
        </w:rPr>
        <w:t xml:space="preserve">. </w:t>
      </w:r>
      <w:r w:rsidR="008544B1">
        <w:rPr>
          <w:rFonts w:cs="Times New Roman"/>
        </w:rPr>
        <w:t xml:space="preserve">Results are expressed as % cell viability </w:t>
      </w:r>
      <w:r w:rsidR="008544B1" w:rsidRPr="00843CED">
        <w:rPr>
          <w:color w:val="000000" w:themeColor="text1"/>
          <w:kern w:val="24"/>
        </w:rPr>
        <w:t xml:space="preserve">(mean </w:t>
      </w:r>
      <w:r w:rsidR="008544B1" w:rsidRPr="00843CED">
        <w:rPr>
          <w:rFonts w:hAnsi="Symbol"/>
          <w:color w:val="000000" w:themeColor="text1"/>
          <w:kern w:val="24"/>
        </w:rPr>
        <w:sym w:font="Symbol" w:char="F0B1"/>
      </w:r>
      <w:r w:rsidR="008544B1" w:rsidRPr="00843CED">
        <w:rPr>
          <w:color w:val="000000" w:themeColor="text1"/>
          <w:kern w:val="24"/>
        </w:rPr>
        <w:t xml:space="preserve"> SD). </w:t>
      </w:r>
      <w:r>
        <w:rPr>
          <w:rFonts w:cs="Times New Roman"/>
        </w:rPr>
        <w:t xml:space="preserve">(a) examined with </w:t>
      </w:r>
      <w:r w:rsidR="006D06EF">
        <w:rPr>
          <w:rFonts w:cs="Times New Roman"/>
        </w:rPr>
        <w:t xml:space="preserve">a </w:t>
      </w:r>
      <w:r>
        <w:rPr>
          <w:rFonts w:cs="Times New Roman"/>
        </w:rPr>
        <w:t xml:space="preserve">contact period of 1 h, and (b) examined with </w:t>
      </w:r>
      <w:r w:rsidR="006D06EF">
        <w:rPr>
          <w:rFonts w:cs="Times New Roman"/>
        </w:rPr>
        <w:t xml:space="preserve">a </w:t>
      </w:r>
      <w:r>
        <w:rPr>
          <w:rFonts w:cs="Times New Roman"/>
        </w:rPr>
        <w:t xml:space="preserve">contact period of 48 h. </w:t>
      </w:r>
      <w:r w:rsidR="00A85288" w:rsidRPr="00843CED">
        <w:rPr>
          <w:color w:val="000000" w:themeColor="text1"/>
          <w:kern w:val="24"/>
        </w:rPr>
        <w:t>MNTC</w:t>
      </w:r>
      <w:r w:rsidR="00A85288">
        <w:rPr>
          <w:color w:val="000000" w:themeColor="text1"/>
          <w:kern w:val="24"/>
        </w:rPr>
        <w:t xml:space="preserve">-red dot </w:t>
      </w:r>
      <w:r w:rsidR="00A85288" w:rsidRPr="00843CED">
        <w:rPr>
          <w:color w:val="000000" w:themeColor="text1"/>
          <w:kern w:val="24"/>
        </w:rPr>
        <w:t>line indicates the minimum non-toxicity concentration</w:t>
      </w:r>
      <w:r w:rsidR="003900BA">
        <w:rPr>
          <w:color w:val="000000" w:themeColor="text1"/>
          <w:kern w:val="24"/>
        </w:rPr>
        <w:t xml:space="preserve"> (MNTC)</w:t>
      </w:r>
      <w:r w:rsidR="00A85288" w:rsidRPr="00843CED">
        <w:rPr>
          <w:color w:val="000000" w:themeColor="text1"/>
          <w:kern w:val="24"/>
        </w:rPr>
        <w:t xml:space="preserve"> with 70% cell viability of individual crude extract.</w:t>
      </w:r>
    </w:p>
    <w:p w14:paraId="60B82F79" w14:textId="0E4C036D" w:rsidR="006E4FCD" w:rsidRPr="009355EB" w:rsidRDefault="006E4FCD" w:rsidP="006E4FCD">
      <w:pPr>
        <w:spacing w:line="480" w:lineRule="auto"/>
        <w:jc w:val="both"/>
        <w:rPr>
          <w:cs/>
        </w:rPr>
      </w:pPr>
    </w:p>
    <w:p w14:paraId="62A09A19" w14:textId="7898371B" w:rsidR="008875A8" w:rsidRPr="00EB6EE2" w:rsidRDefault="008875A8" w:rsidP="008875A8">
      <w:pPr>
        <w:tabs>
          <w:tab w:val="left" w:pos="1170"/>
        </w:tabs>
        <w:spacing w:line="480" w:lineRule="auto"/>
        <w:rPr>
          <w:rFonts w:cs="Times New Roman"/>
          <w:color w:val="0D0D0D" w:themeColor="text1" w:themeTint="F2"/>
        </w:rPr>
      </w:pPr>
      <w:r w:rsidRPr="00BF271B">
        <w:rPr>
          <w:rFonts w:cs="Times New Roman"/>
          <w:b/>
          <w:bCs/>
          <w:color w:val="0D0D0D" w:themeColor="text1" w:themeTint="F2"/>
        </w:rPr>
        <w:lastRenderedPageBreak/>
        <w:t xml:space="preserve">Table </w:t>
      </w:r>
      <w:r>
        <w:rPr>
          <w:rFonts w:cs="Times New Roman"/>
          <w:b/>
          <w:bCs/>
          <w:color w:val="0D0D0D" w:themeColor="text1" w:themeTint="F2"/>
        </w:rPr>
        <w:t>S</w:t>
      </w:r>
      <w:r w:rsidR="007C2627">
        <w:rPr>
          <w:rFonts w:cs="Times New Roman"/>
          <w:b/>
          <w:bCs/>
          <w:color w:val="0D0D0D" w:themeColor="text1" w:themeTint="F2"/>
        </w:rPr>
        <w:t>8</w:t>
      </w:r>
      <w:r w:rsidRPr="00EB6EE2">
        <w:rPr>
          <w:rFonts w:cs="Times New Roman"/>
          <w:color w:val="0D0D0D" w:themeColor="text1" w:themeTint="F2"/>
        </w:rPr>
        <w:t xml:space="preserve"> Anti-SARS-CoV-2 effic</w:t>
      </w:r>
      <w:r w:rsidR="009D1889">
        <w:rPr>
          <w:rFonts w:cs="Times New Roman"/>
          <w:color w:val="0D0D0D" w:themeColor="text1" w:themeTint="F2"/>
        </w:rPr>
        <w:t>acy</w:t>
      </w:r>
      <w:r w:rsidRPr="00EB6EE2">
        <w:rPr>
          <w:rFonts w:cs="Times New Roman"/>
          <w:color w:val="0D0D0D" w:themeColor="text1" w:themeTint="F2"/>
        </w:rPr>
        <w:t xml:space="preserve"> of </w:t>
      </w:r>
      <w:r w:rsidR="000B532E">
        <w:rPr>
          <w:rFonts w:cs="Times New Roman"/>
          <w:color w:val="0D0D0D" w:themeColor="text1" w:themeTint="F2"/>
        </w:rPr>
        <w:t xml:space="preserve">the </w:t>
      </w:r>
      <w:r w:rsidR="00E07E77">
        <w:rPr>
          <w:rFonts w:cs="Times New Roman"/>
          <w:color w:val="0D0D0D" w:themeColor="text1" w:themeTint="F2"/>
        </w:rPr>
        <w:t>five</w:t>
      </w:r>
      <w:r w:rsidRPr="00EB6EE2">
        <w:rPr>
          <w:rFonts w:cs="Times New Roman"/>
          <w:color w:val="0D0D0D" w:themeColor="text1" w:themeTint="F2"/>
        </w:rPr>
        <w:t xml:space="preserve"> fractions</w:t>
      </w:r>
      <w:r w:rsidR="003900BA">
        <w:rPr>
          <w:rFonts w:cs="Times New Roman"/>
          <w:color w:val="0D0D0D" w:themeColor="text1" w:themeTint="F2"/>
        </w:rPr>
        <w:t xml:space="preserve"> (F1-F5)</w:t>
      </w:r>
      <w:r w:rsidRPr="00EB6EE2">
        <w:rPr>
          <w:rFonts w:cs="Times New Roman"/>
          <w:color w:val="0D0D0D" w:themeColor="text1" w:themeTint="F2"/>
        </w:rPr>
        <w:t xml:space="preserve"> obtained from </w:t>
      </w:r>
      <w:r w:rsidR="000B532E">
        <w:rPr>
          <w:rFonts w:cs="Times New Roman"/>
          <w:color w:val="0D0D0D" w:themeColor="text1" w:themeTint="F2"/>
        </w:rPr>
        <w:t>column</w:t>
      </w:r>
      <w:r w:rsidRPr="00EB6EE2">
        <w:rPr>
          <w:rFonts w:cs="Times New Roman"/>
          <w:color w:val="0D0D0D" w:themeColor="text1" w:themeTint="F2"/>
        </w:rPr>
        <w:t xml:space="preserve"> chromatography of </w:t>
      </w:r>
      <w:r w:rsidR="00B50B5B">
        <w:rPr>
          <w:rFonts w:cs="Times New Roman"/>
        </w:rPr>
        <w:t>WF-MLCE</w:t>
      </w:r>
      <w:r w:rsidR="00E07E77">
        <w:rPr>
          <w:rFonts w:cs="Times New Roman"/>
        </w:rPr>
        <w:t>.</w:t>
      </w:r>
    </w:p>
    <w:tbl>
      <w:tblPr>
        <w:tblW w:w="918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1011"/>
        <w:gridCol w:w="1498"/>
        <w:gridCol w:w="1428"/>
        <w:gridCol w:w="356"/>
        <w:gridCol w:w="1078"/>
        <w:gridCol w:w="1431"/>
        <w:gridCol w:w="1428"/>
      </w:tblGrid>
      <w:tr w:rsidR="008875A8" w:rsidRPr="00EB6EE2" w14:paraId="656C0F54" w14:textId="77777777" w:rsidTr="00DF7DA5">
        <w:trPr>
          <w:trHeight w:val="20"/>
          <w:tblHeader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44933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Fraction </w:t>
            </w:r>
          </w:p>
        </w:tc>
        <w:tc>
          <w:tcPr>
            <w:tcW w:w="3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D1630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Pre-entry study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1C60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9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A718B8" w14:textId="390ACA85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Post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infection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treatment study</w:t>
            </w:r>
          </w:p>
        </w:tc>
      </w:tr>
      <w:tr w:rsidR="008875A8" w:rsidRPr="00EB6EE2" w14:paraId="0BC96282" w14:textId="77777777" w:rsidTr="00DF7DA5">
        <w:trPr>
          <w:trHeight w:val="20"/>
          <w:tblHeader/>
        </w:trPr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4E41A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FAA7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onc.</w:t>
            </w:r>
          </w:p>
          <w:p w14:paraId="123A613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mg/mL)</w:t>
            </w:r>
          </w:p>
        </w:tc>
        <w:tc>
          <w:tcPr>
            <w:tcW w:w="2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0E667" w14:textId="2C17D35C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Anti-SARS-CoV-2 effic</w:t>
            </w:r>
            <w:r w:rsidR="009D1889">
              <w:rPr>
                <w:rFonts w:cs="Times New Roman"/>
                <w:color w:val="0D0D0D" w:themeColor="text1" w:themeTint="F2"/>
                <w:sz w:val="22"/>
                <w:szCs w:val="22"/>
              </w:rPr>
              <w:t>acy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F2A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01E15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Conc.</w:t>
            </w:r>
          </w:p>
          <w:p w14:paraId="592DADA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(mg/mL)</w:t>
            </w:r>
          </w:p>
        </w:tc>
        <w:tc>
          <w:tcPr>
            <w:tcW w:w="2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6CAA2D" w14:textId="2BCBFDF4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Anti-SARS-CoV-2 effic</w:t>
            </w:r>
            <w:r w:rsidR="009D1889">
              <w:rPr>
                <w:rFonts w:cs="Times New Roman"/>
                <w:color w:val="0D0D0D" w:themeColor="text1" w:themeTint="F2"/>
                <w:sz w:val="22"/>
                <w:szCs w:val="22"/>
              </w:rPr>
              <w:t>acy</w:t>
            </w:r>
          </w:p>
        </w:tc>
      </w:tr>
      <w:tr w:rsidR="008875A8" w:rsidRPr="00EB6EE2" w14:paraId="55AE8471" w14:textId="77777777" w:rsidTr="00DF7DA5">
        <w:trPr>
          <w:trHeight w:val="20"/>
          <w:tblHeader/>
        </w:trPr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D4C6C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9B66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8450B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Log Reduc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DA1D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% Virucidal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6B61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3281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15694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Log Reduction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5AE5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% </w:t>
            </w:r>
            <w:r>
              <w:rPr>
                <w:rFonts w:cs="Times New Roman"/>
                <w:color w:val="0D0D0D" w:themeColor="text1" w:themeTint="F2"/>
                <w:sz w:val="22"/>
                <w:szCs w:val="22"/>
              </w:rPr>
              <w:t>Inhibition</w:t>
            </w:r>
          </w:p>
        </w:tc>
      </w:tr>
      <w:tr w:rsidR="008875A8" w:rsidRPr="00EB6EE2" w14:paraId="597630EE" w14:textId="77777777" w:rsidTr="00DF7DA5">
        <w:trPr>
          <w:trHeight w:val="20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BC37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F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73D1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0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9645" w14:textId="77777777" w:rsidR="008875A8" w:rsidRPr="00EB6EE2" w:rsidRDefault="008875A8" w:rsidP="00DF7DA5">
            <w:pPr>
              <w:spacing w:line="480" w:lineRule="auto"/>
              <w:jc w:val="center"/>
              <w:rPr>
                <w:rFonts w:eastAsia="Times New Roman"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3.31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19DF9" w14:textId="77777777" w:rsidR="008875A8" w:rsidRPr="00EB6EE2" w:rsidRDefault="008875A8" w:rsidP="00DF7DA5">
            <w:pPr>
              <w:spacing w:line="480" w:lineRule="auto"/>
              <w:jc w:val="center"/>
              <w:rPr>
                <w:rFonts w:eastAsia="Times New Roman"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99.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0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3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6292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26ADB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4184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44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0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8550B7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99.65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07</w:t>
            </w:r>
          </w:p>
        </w:tc>
      </w:tr>
      <w:tr w:rsidR="008875A8" w:rsidRPr="00EB6EE2" w14:paraId="266A4649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FF9F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75D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2A60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3.19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7F89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99.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3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5B88C7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F312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CFC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2.6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081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99.74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0.17</w:t>
            </w:r>
          </w:p>
        </w:tc>
      </w:tr>
      <w:tr w:rsidR="008875A8" w:rsidRPr="00EB6EE2" w14:paraId="4ED84424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171AC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6A862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AA564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3.0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D754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90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4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A070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D762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03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9CC3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6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C605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4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7</w:t>
            </w:r>
          </w:p>
        </w:tc>
      </w:tr>
      <w:tr w:rsidR="008875A8" w:rsidRPr="00EB6EE2" w14:paraId="0C156A45" w14:textId="77777777" w:rsidTr="00DF7DA5">
        <w:trPr>
          <w:trHeight w:val="20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F9C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F2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E672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0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7D45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69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64E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8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1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1735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3E1D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C0F9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69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F9C2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8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1</w:t>
            </w:r>
          </w:p>
        </w:tc>
      </w:tr>
      <w:tr w:rsidR="008875A8" w:rsidRPr="00EB6EE2" w14:paraId="3FBAC485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A893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07D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A51D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56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C96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3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447F4F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A5C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1AB2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69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A0E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8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1</w:t>
            </w:r>
          </w:p>
        </w:tc>
      </w:tr>
      <w:tr w:rsidR="008875A8" w:rsidRPr="00EB6EE2" w14:paraId="112D7501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1F80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5435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D4505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44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C0D2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6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247E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D002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FB711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69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F787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8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1</w:t>
            </w:r>
          </w:p>
        </w:tc>
      </w:tr>
      <w:tr w:rsidR="008875A8" w:rsidRPr="00EB6EE2" w14:paraId="2E0357E5" w14:textId="77777777" w:rsidTr="00DF7DA5">
        <w:trPr>
          <w:trHeight w:val="20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E5FF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F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32F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0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BB3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2.78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 xml:space="preserve"> 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8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479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8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0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22E5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7B7B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EA1B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77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8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FE8D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8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0</w:t>
            </w:r>
          </w:p>
        </w:tc>
      </w:tr>
      <w:tr w:rsidR="008875A8" w:rsidRPr="00EB6EE2" w14:paraId="07911A88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FA7F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466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130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5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0B87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1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3E30D84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5CE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E11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60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A05E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8</w:t>
            </w:r>
          </w:p>
        </w:tc>
      </w:tr>
      <w:tr w:rsidR="008875A8" w:rsidRPr="00EB6EE2" w14:paraId="1DA48A48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B37BF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6B0A7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3EA4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10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CFB06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21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875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E7A3F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1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A1DA2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5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FC71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1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5</w:t>
            </w:r>
          </w:p>
        </w:tc>
      </w:tr>
      <w:tr w:rsidR="008875A8" w:rsidRPr="00EB6EE2" w14:paraId="3C751FD5" w14:textId="77777777" w:rsidTr="00DF7DA5">
        <w:trPr>
          <w:trHeight w:val="20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9AF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F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A38B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0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D7DA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81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E7D32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83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1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05A71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798C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DD2DCA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56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25F0C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0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5</w:t>
            </w:r>
          </w:p>
        </w:tc>
      </w:tr>
      <w:tr w:rsidR="008875A8" w:rsidRPr="00EB6EE2" w14:paraId="397A9D3F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0B5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7D89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B84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44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54D3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6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79CFE1E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AAF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BC2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56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4CA8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70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5</w:t>
            </w:r>
          </w:p>
        </w:tc>
      </w:tr>
      <w:tr w:rsidR="008875A8" w:rsidRPr="00EB6EE2" w14:paraId="3295EE54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F4B8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32865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885D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27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130822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36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56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BCC5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A936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584A7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5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BEB0EA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69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13</w:t>
            </w:r>
          </w:p>
        </w:tc>
      </w:tr>
      <w:tr w:rsidR="008875A8" w:rsidRPr="00EB6EE2" w14:paraId="2189B43E" w14:textId="77777777" w:rsidTr="00DF7DA5">
        <w:trPr>
          <w:trHeight w:val="485"/>
        </w:trPr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4E6E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F5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A21D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1.00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07E8F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3.73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8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04C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97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3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8DF9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5DF9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1250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2FB837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1.94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AE25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8.88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23</w:t>
            </w:r>
          </w:p>
        </w:tc>
      </w:tr>
      <w:tr w:rsidR="008875A8" w:rsidRPr="00EB6EE2" w14:paraId="780C8683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6E7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D963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5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28B9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3.1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274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92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</w:tcPr>
          <w:p w14:paraId="27720F0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69A4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6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9A35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3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D717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46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38</w:t>
            </w:r>
          </w:p>
        </w:tc>
      </w:tr>
      <w:tr w:rsidR="008875A8" w:rsidRPr="00EB6EE2" w14:paraId="2CFC46D0" w14:textId="77777777" w:rsidTr="00DF7DA5">
        <w:trPr>
          <w:trHeight w:val="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9144C8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8636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25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DB4456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77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D954C3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84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3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57530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D7CB1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>0.031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56C5E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2.81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B125D" w14:textId="77777777" w:rsidR="008875A8" w:rsidRPr="00EB6EE2" w:rsidRDefault="008875A8" w:rsidP="00DF7DA5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  <w:sz w:val="22"/>
                <w:szCs w:val="22"/>
              </w:rPr>
            </w:pP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99.85 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  <w:cs/>
              </w:rPr>
              <w:t>±</w:t>
            </w:r>
            <w:r w:rsidRPr="00EB6EE2">
              <w:rPr>
                <w:rFonts w:cs="Times New Roman"/>
                <w:color w:val="0D0D0D" w:themeColor="text1" w:themeTint="F2"/>
                <w:sz w:val="22"/>
                <w:szCs w:val="22"/>
              </w:rPr>
              <w:t xml:space="preserve"> 0.00</w:t>
            </w:r>
          </w:p>
        </w:tc>
      </w:tr>
    </w:tbl>
    <w:p w14:paraId="653568E9" w14:textId="5F3E7584" w:rsidR="008875A8" w:rsidRPr="00EB6EE2" w:rsidRDefault="008875A8" w:rsidP="008875A8">
      <w:pPr>
        <w:tabs>
          <w:tab w:val="left" w:pos="1170"/>
        </w:tabs>
        <w:ind w:left="270"/>
        <w:rPr>
          <w:noProof/>
          <w:color w:val="0D0D0D" w:themeColor="text1" w:themeTint="F2"/>
        </w:rPr>
      </w:pPr>
      <w:r w:rsidRPr="00EB6EE2">
        <w:rPr>
          <w:rFonts w:cs="Times New Roman"/>
          <w:sz w:val="20"/>
          <w:szCs w:val="20"/>
        </w:rPr>
        <w:t xml:space="preserve">Results are expressed as mean ± </w:t>
      </w:r>
      <w:r w:rsidR="00626FDF" w:rsidRPr="00EB6EE2">
        <w:rPr>
          <w:rFonts w:cs="Times New Roman"/>
          <w:sz w:val="20"/>
          <w:szCs w:val="20"/>
        </w:rPr>
        <w:t>SD</w:t>
      </w:r>
      <w:r w:rsidRPr="00EB6EE2">
        <w:rPr>
          <w:rFonts w:cs="Times New Roman"/>
          <w:sz w:val="20"/>
          <w:szCs w:val="20"/>
        </w:rPr>
        <w:t xml:space="preserve"> of quadruplicate experiments; Conc., tested concentration of fraction; Log reduction, the reduction of viral titer after experimental treatment in logarithmic function; % Inhibition or % Virucidal, % viral titer reduction by comparing with the initial viral load</w:t>
      </w:r>
      <w:r w:rsidR="00E07E77">
        <w:rPr>
          <w:rFonts w:cs="Times New Roman"/>
          <w:sz w:val="20"/>
          <w:szCs w:val="20"/>
        </w:rPr>
        <w:t>.</w:t>
      </w:r>
    </w:p>
    <w:p w14:paraId="4D069A32" w14:textId="77777777" w:rsidR="008875A8" w:rsidRPr="00EB6EE2" w:rsidRDefault="008875A8" w:rsidP="008875A8">
      <w:pPr>
        <w:spacing w:line="480" w:lineRule="auto"/>
        <w:rPr>
          <w:rFonts w:cs="Times New Roman"/>
        </w:rPr>
      </w:pPr>
    </w:p>
    <w:p w14:paraId="4FAFA02D" w14:textId="77777777" w:rsidR="006902D3" w:rsidRDefault="006902D3" w:rsidP="006902D3">
      <w:pPr>
        <w:spacing w:line="480" w:lineRule="auto"/>
        <w:jc w:val="both"/>
        <w:rPr>
          <w:rFonts w:cs="Times New Roman"/>
          <w:b/>
          <w:bCs/>
        </w:rPr>
      </w:pPr>
    </w:p>
    <w:p w14:paraId="1E8BC030" w14:textId="77777777" w:rsidR="006902D3" w:rsidRPr="00D03482" w:rsidRDefault="006902D3" w:rsidP="006902D3">
      <w:pPr>
        <w:rPr>
          <w:b/>
          <w:bCs/>
        </w:rPr>
      </w:pPr>
    </w:p>
    <w:p w14:paraId="15DF5DBA" w14:textId="77777777" w:rsidR="00B6535F" w:rsidRDefault="00B6535F" w:rsidP="0056785C">
      <w:pPr>
        <w:spacing w:line="480" w:lineRule="auto"/>
        <w:rPr>
          <w:rFonts w:cs="Times New Roman"/>
        </w:rPr>
        <w:sectPr w:rsidR="00B6535F" w:rsidSect="008875A8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14:paraId="0D786B58" w14:textId="243E3C8C" w:rsidR="00A21EF5" w:rsidRPr="005372CB" w:rsidRDefault="00A21EF5" w:rsidP="00A21EF5">
      <w:pPr>
        <w:spacing w:line="480" w:lineRule="auto"/>
        <w:ind w:left="450"/>
        <w:rPr>
          <w:rFonts w:cs="Times New Roman"/>
        </w:rPr>
      </w:pPr>
      <w:r w:rsidRPr="00BF271B">
        <w:rPr>
          <w:rFonts w:cs="Times New Roman"/>
          <w:b/>
          <w:bCs/>
          <w:color w:val="0D0D0D" w:themeColor="text1" w:themeTint="F2"/>
        </w:rPr>
        <w:lastRenderedPageBreak/>
        <w:t xml:space="preserve">Table </w:t>
      </w:r>
      <w:r>
        <w:rPr>
          <w:rFonts w:cs="Times New Roman"/>
          <w:b/>
          <w:bCs/>
          <w:color w:val="0D0D0D" w:themeColor="text1" w:themeTint="F2"/>
        </w:rPr>
        <w:t>S</w:t>
      </w:r>
      <w:r w:rsidR="00B6535F">
        <w:rPr>
          <w:rFonts w:cs="Times New Roman"/>
          <w:b/>
          <w:bCs/>
          <w:color w:val="0D0D0D" w:themeColor="text1" w:themeTint="F2"/>
        </w:rPr>
        <w:t>9</w:t>
      </w:r>
      <w:r w:rsidRPr="00EB6EE2">
        <w:rPr>
          <w:rFonts w:cs="Times New Roman"/>
          <w:color w:val="0D0D0D" w:themeColor="text1" w:themeTint="F2"/>
        </w:rPr>
        <w:t xml:space="preserve"> Polyphenol content</w:t>
      </w:r>
      <w:r>
        <w:rPr>
          <w:rFonts w:cs="Times New Roman"/>
          <w:color w:val="0D0D0D" w:themeColor="text1" w:themeTint="F2"/>
        </w:rPr>
        <w:t>s</w:t>
      </w:r>
      <w:r w:rsidRPr="00EB6EE2">
        <w:rPr>
          <w:rFonts w:cs="Times New Roman"/>
          <w:color w:val="0D0D0D" w:themeColor="text1" w:themeTint="F2"/>
        </w:rPr>
        <w:t xml:space="preserve"> and antioxidant activit</w:t>
      </w:r>
      <w:r>
        <w:rPr>
          <w:rFonts w:cs="Times New Roman"/>
          <w:color w:val="0D0D0D" w:themeColor="text1" w:themeTint="F2"/>
        </w:rPr>
        <w:t>ies</w:t>
      </w:r>
      <w:r w:rsidRPr="00EB6EE2">
        <w:rPr>
          <w:rFonts w:cs="Times New Roman"/>
          <w:color w:val="0D0D0D" w:themeColor="text1" w:themeTint="F2"/>
        </w:rPr>
        <w:t xml:space="preserve"> of </w:t>
      </w:r>
      <w:r w:rsidR="000B532E">
        <w:rPr>
          <w:rFonts w:cs="Times New Roman"/>
          <w:color w:val="0D0D0D" w:themeColor="text1" w:themeTint="F2"/>
        </w:rPr>
        <w:t xml:space="preserve">the </w:t>
      </w:r>
      <w:r w:rsidRPr="00EB6EE2">
        <w:rPr>
          <w:rFonts w:cs="Times New Roman"/>
          <w:color w:val="0D0D0D" w:themeColor="text1" w:themeTint="F2"/>
        </w:rPr>
        <w:t xml:space="preserve">fractions obtained from </w:t>
      </w:r>
      <w:r>
        <w:rPr>
          <w:rFonts w:cs="Times New Roman"/>
          <w:color w:val="0D0D0D" w:themeColor="text1" w:themeTint="F2"/>
        </w:rPr>
        <w:t>column</w:t>
      </w:r>
      <w:r w:rsidRPr="00EB6EE2">
        <w:rPr>
          <w:rFonts w:cs="Times New Roman"/>
          <w:color w:val="0D0D0D" w:themeColor="text1" w:themeTint="F2"/>
        </w:rPr>
        <w:t xml:space="preserve"> chromatography of </w:t>
      </w:r>
      <w:r>
        <w:rPr>
          <w:rFonts w:cs="Times New Roman"/>
        </w:rPr>
        <w:t>WF-MLCE</w:t>
      </w:r>
    </w:p>
    <w:tbl>
      <w:tblPr>
        <w:tblpPr w:leftFromText="180" w:rightFromText="180" w:vertAnchor="page" w:horzAnchor="margin" w:tblpXSpec="center" w:tblpY="2260"/>
        <w:tblW w:w="121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260"/>
        <w:gridCol w:w="1350"/>
        <w:gridCol w:w="1350"/>
        <w:gridCol w:w="265"/>
        <w:gridCol w:w="1265"/>
        <w:gridCol w:w="1165"/>
        <w:gridCol w:w="270"/>
        <w:gridCol w:w="1350"/>
        <w:gridCol w:w="1440"/>
      </w:tblGrid>
      <w:tr w:rsidR="00A21EF5" w:rsidRPr="00EB6EE2" w14:paraId="5AA131E0" w14:textId="77777777" w:rsidTr="007C0838">
        <w:trPr>
          <w:trHeight w:val="803"/>
        </w:trPr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BAC511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raction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26FC90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TPC</w:t>
            </w:r>
          </w:p>
          <w:p w14:paraId="41B3DC8E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(mg GAE/g)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210EED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TFC</w:t>
            </w:r>
          </w:p>
          <w:p w14:paraId="0B465DB0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(mg QE/g)</w:t>
            </w:r>
          </w:p>
        </w:tc>
        <w:tc>
          <w:tcPr>
            <w:tcW w:w="2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84D645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RAP value</w:t>
            </w:r>
          </w:p>
        </w:tc>
        <w:tc>
          <w:tcPr>
            <w:tcW w:w="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1CEAC8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4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67F312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DPPH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sym w:font="Wingdings" w:char="F09F"/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 xml:space="preserve"> </w:t>
            </w:r>
            <w:r w:rsidRPr="00EB6EE2">
              <w:rPr>
                <w:rFonts w:cs="Times New Roman"/>
                <w:color w:val="0D0D0D" w:themeColor="text1" w:themeTint="F2"/>
              </w:rPr>
              <w:t xml:space="preserve">scavenging </w:t>
            </w:r>
          </w:p>
          <w:p w14:paraId="72E4A91E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activity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38CADA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27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CAD6DA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ABTS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sym w:font="Wingdings" w:char="F09F"/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+</w:t>
            </w:r>
            <w:r w:rsidRPr="00EB6EE2">
              <w:rPr>
                <w:rFonts w:cs="Times New Roman"/>
                <w:color w:val="0D0D0D" w:themeColor="text1" w:themeTint="F2"/>
              </w:rPr>
              <w:t xml:space="preserve"> scavenging activity</w:t>
            </w:r>
          </w:p>
        </w:tc>
      </w:tr>
      <w:tr w:rsidR="00A21EF5" w:rsidRPr="00EB6EE2" w14:paraId="064B10C4" w14:textId="77777777" w:rsidTr="007C0838">
        <w:trPr>
          <w:trHeight w:val="524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033F8E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AA1AFB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D9D457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FB4008B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sym w:font="Symbol" w:char="F06D"/>
            </w:r>
            <w:r w:rsidRPr="00EB6EE2">
              <w:rPr>
                <w:rFonts w:cs="Times New Roman"/>
                <w:color w:val="0D0D0D" w:themeColor="text1" w:themeTint="F2"/>
              </w:rPr>
              <w:t>mol TE/g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85C6C3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sym w:font="Symbol" w:char="F06D"/>
            </w:r>
            <w:r w:rsidRPr="00EB6EE2">
              <w:rPr>
                <w:rFonts w:cs="Times New Roman"/>
                <w:color w:val="0D0D0D" w:themeColor="text1" w:themeTint="F2"/>
              </w:rPr>
              <w:t>mol Fe2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+</w:t>
            </w:r>
            <w:r w:rsidRPr="00EB6EE2">
              <w:rPr>
                <w:rFonts w:cs="Times New Roman"/>
                <w:color w:val="0D0D0D" w:themeColor="text1" w:themeTint="F2"/>
              </w:rPr>
              <w:t>/g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2700C0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54C4C1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sym w:font="Symbol" w:char="F06D"/>
            </w:r>
            <w:r w:rsidRPr="00EB6EE2">
              <w:rPr>
                <w:rFonts w:cs="Times New Roman"/>
                <w:color w:val="0D0D0D" w:themeColor="text1" w:themeTint="F2"/>
              </w:rPr>
              <w:t>mol TE/g</w:t>
            </w:r>
          </w:p>
        </w:tc>
        <w:tc>
          <w:tcPr>
            <w:tcW w:w="116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80CF576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EC</w:t>
            </w:r>
            <w:r w:rsidRPr="005372CB">
              <w:rPr>
                <w:rFonts w:cs="Times New Roman"/>
                <w:color w:val="0D0D0D" w:themeColor="text1" w:themeTint="F2"/>
                <w:vertAlign w:val="subscript"/>
              </w:rPr>
              <w:t>50</w:t>
            </w:r>
            <w:r w:rsidRPr="00EB6EE2">
              <w:rPr>
                <w:rFonts w:cs="Times New Roman"/>
                <w:color w:val="0D0D0D" w:themeColor="text1" w:themeTint="F2"/>
              </w:rPr>
              <w:t xml:space="preserve">  </w:t>
            </w:r>
            <w:r w:rsidRPr="00EB6EE2">
              <w:rPr>
                <w:rFonts w:cs="Times New Roman"/>
                <w:color w:val="0D0D0D" w:themeColor="text1" w:themeTint="F2"/>
              </w:rPr>
              <w:br/>
              <w:t>(mg/mL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15F12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192003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sym w:font="Symbol" w:char="F06D"/>
            </w:r>
            <w:r w:rsidRPr="00EB6EE2">
              <w:rPr>
                <w:rFonts w:cs="Times New Roman"/>
                <w:color w:val="0D0D0D" w:themeColor="text1" w:themeTint="F2"/>
              </w:rPr>
              <w:t>mol TE/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EDF134" w14:textId="77777777" w:rsidR="00A21EF5" w:rsidRPr="00EB6EE2" w:rsidRDefault="00A21EF5" w:rsidP="007C0838">
            <w:pPr>
              <w:spacing w:line="36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EC</w:t>
            </w:r>
            <w:r w:rsidRPr="005372CB">
              <w:rPr>
                <w:rFonts w:cs="Times New Roman"/>
                <w:color w:val="0D0D0D" w:themeColor="text1" w:themeTint="F2"/>
                <w:vertAlign w:val="subscript"/>
              </w:rPr>
              <w:t>50</w:t>
            </w:r>
            <w:r w:rsidRPr="00EB6EE2">
              <w:rPr>
                <w:rFonts w:cs="Times New Roman"/>
                <w:color w:val="0D0D0D" w:themeColor="text1" w:themeTint="F2"/>
              </w:rPr>
              <w:t xml:space="preserve">  </w:t>
            </w:r>
            <w:r w:rsidRPr="00EB6EE2">
              <w:rPr>
                <w:rFonts w:cs="Times New Roman"/>
                <w:color w:val="0D0D0D" w:themeColor="text1" w:themeTint="F2"/>
              </w:rPr>
              <w:br/>
              <w:t>(mg/mL)</w:t>
            </w:r>
          </w:p>
        </w:tc>
      </w:tr>
      <w:tr w:rsidR="00A21EF5" w:rsidRPr="00EB6EE2" w14:paraId="381016E9" w14:textId="77777777" w:rsidTr="007C0838">
        <w:trPr>
          <w:trHeight w:val="892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CEDD83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14A7CF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6.90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4A767309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7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7FB03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54.50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41D56B4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5.56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8207D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43.4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1E73BD0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2.11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270A3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79.40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49C07A1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3.9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7818731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D04E032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33.11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1F19D51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3.48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D101DDB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5.45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2E56403D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DEB2A4B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C259B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31.0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17F771A2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5.5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ACF0C47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2.91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4416C1A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30</w:t>
            </w:r>
          </w:p>
        </w:tc>
      </w:tr>
      <w:tr w:rsidR="00A21EF5" w:rsidRPr="00EB6EE2" w14:paraId="3E11C682" w14:textId="77777777" w:rsidTr="007C0838">
        <w:trPr>
          <w:trHeight w:val="80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BAA0E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7CAE1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6.7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 xml:space="preserve"> d</w:t>
            </w:r>
          </w:p>
          <w:p w14:paraId="54BEF3E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EC5E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8.20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d</w:t>
            </w:r>
          </w:p>
          <w:p w14:paraId="321BB7A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0DE4D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24.2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5B3D140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530B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44.3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009AF231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3.02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5349F221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BBE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2.24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 xml:space="preserve"> d</w:t>
            </w:r>
          </w:p>
          <w:p w14:paraId="206738AE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6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621AF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9.45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2777127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.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0B20B1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1DD2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53.97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78BDD32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3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A123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7.51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0B790DC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99</w:t>
            </w:r>
          </w:p>
        </w:tc>
      </w:tr>
      <w:tr w:rsidR="00A21EF5" w:rsidRPr="00EB6EE2" w14:paraId="3F471034" w14:textId="77777777" w:rsidTr="007C0838">
        <w:trPr>
          <w:trHeight w:val="9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94CCE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46409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8.5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d</w:t>
            </w:r>
          </w:p>
          <w:p w14:paraId="187E8803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48D4B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1.2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d</w:t>
            </w:r>
          </w:p>
          <w:p w14:paraId="001D448D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.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B819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39.81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6906F8F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3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ACB4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72.79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26A4C2E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6.7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19D4D6AE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C99BF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22.29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 xml:space="preserve"> cd</w:t>
            </w:r>
          </w:p>
          <w:p w14:paraId="50E2E145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2.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8E657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6.81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43D95C0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ABD91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7CA7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83.90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33C1E8D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9.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E2F3D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6.07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c</w:t>
            </w:r>
          </w:p>
          <w:p w14:paraId="0836F44E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81</w:t>
            </w:r>
          </w:p>
        </w:tc>
      </w:tr>
      <w:tr w:rsidR="00A21EF5" w:rsidRPr="00EB6EE2" w14:paraId="1C285939" w14:textId="77777777" w:rsidTr="007C0838">
        <w:trPr>
          <w:trHeight w:val="9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579C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C92F1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76.8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327DF96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9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98D7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31.45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67F8361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9.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FDCD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399.64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0508A8DC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23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B79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730.79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728A1A7B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43.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 w14:paraId="3726DFD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F805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259.49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 xml:space="preserve"> b</w:t>
            </w:r>
          </w:p>
          <w:p w14:paraId="07E8CB82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22.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3FF17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0.54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47EDC60F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D409D7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2F2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640.24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b</w:t>
            </w:r>
          </w:p>
          <w:p w14:paraId="0C3FF843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5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3D705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0.67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32FC828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08</w:t>
            </w:r>
          </w:p>
        </w:tc>
      </w:tr>
      <w:tr w:rsidR="00A21EF5" w:rsidRPr="00EB6EE2" w14:paraId="096730D5" w14:textId="77777777" w:rsidTr="007C0838">
        <w:trPr>
          <w:trHeight w:val="902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2F3B3ED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F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A4A6B3A" w14:textId="77777777" w:rsidR="00A21EF5" w:rsidRPr="00EB6EE2" w:rsidRDefault="00A21EF5" w:rsidP="007C0838">
            <w:pPr>
              <w:spacing w:line="480" w:lineRule="auto"/>
              <w:ind w:right="-110" w:hanging="180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58.10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440091FF" w14:textId="77777777" w:rsidR="00A21EF5" w:rsidRPr="00EB6EE2" w:rsidRDefault="00A21EF5" w:rsidP="007C0838">
            <w:pPr>
              <w:spacing w:line="480" w:lineRule="auto"/>
              <w:ind w:right="-110" w:hanging="180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2.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4EDBC20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565.8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0F570553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9.7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73F1A2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1269.3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33099B56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79.24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98F0A9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2322.42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105542A3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323.25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A2661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ECF35CB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532.58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 xml:space="preserve"> a</w:t>
            </w:r>
          </w:p>
          <w:p w14:paraId="6E4FB5CA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8.9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FDE8C5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0.2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61D76DB5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0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8B60A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8C5CBA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2475.6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2CCDFCCD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182.4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6804E8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0.13</w:t>
            </w:r>
            <w:r w:rsidRPr="00EB6EE2">
              <w:rPr>
                <w:rFonts w:cs="Times New Roman"/>
                <w:color w:val="0D0D0D" w:themeColor="text1" w:themeTint="F2"/>
                <w:vertAlign w:val="superscript"/>
              </w:rPr>
              <w:t>a</w:t>
            </w:r>
          </w:p>
          <w:p w14:paraId="32914094" w14:textId="77777777" w:rsidR="00A21EF5" w:rsidRPr="00EB6EE2" w:rsidRDefault="00A21EF5" w:rsidP="007C0838">
            <w:pPr>
              <w:spacing w:line="480" w:lineRule="auto"/>
              <w:jc w:val="center"/>
              <w:rPr>
                <w:rFonts w:cs="Times New Roman"/>
                <w:color w:val="0D0D0D" w:themeColor="text1" w:themeTint="F2"/>
              </w:rPr>
            </w:pPr>
            <w:r w:rsidRPr="00EB6EE2">
              <w:rPr>
                <w:rFonts w:cs="Times New Roman"/>
                <w:color w:val="0D0D0D" w:themeColor="text1" w:themeTint="F2"/>
              </w:rPr>
              <w:t>± 0.03</w:t>
            </w:r>
          </w:p>
        </w:tc>
      </w:tr>
    </w:tbl>
    <w:p w14:paraId="56C8FE4B" w14:textId="77777777" w:rsidR="00A21EF5" w:rsidRPr="00EB6EE2" w:rsidRDefault="00A21EF5" w:rsidP="00A21EF5">
      <w:pPr>
        <w:spacing w:line="360" w:lineRule="auto"/>
        <w:ind w:left="450"/>
        <w:rPr>
          <w:rFonts w:cs="Times New Roman"/>
          <w:sz w:val="20"/>
          <w:szCs w:val="20"/>
        </w:rPr>
      </w:pPr>
    </w:p>
    <w:p w14:paraId="77D075CF" w14:textId="63C65B55" w:rsidR="00A21EF5" w:rsidRPr="00EB6EE2" w:rsidRDefault="00A21EF5" w:rsidP="00A21EF5">
      <w:pPr>
        <w:rPr>
          <w:rFonts w:cs="Times New Roman"/>
          <w:sz w:val="20"/>
          <w:szCs w:val="20"/>
        </w:rPr>
      </w:pPr>
      <w:r w:rsidRPr="00EB6EE2">
        <w:rPr>
          <w:rFonts w:cs="Times New Roman"/>
          <w:sz w:val="20"/>
          <w:szCs w:val="20"/>
        </w:rPr>
        <w:t xml:space="preserve">Results are expressed as mean ± </w:t>
      </w:r>
      <w:r w:rsidR="003900BA">
        <w:rPr>
          <w:rFonts w:cs="Times New Roman"/>
          <w:sz w:val="20"/>
          <w:szCs w:val="20"/>
        </w:rPr>
        <w:t>SD</w:t>
      </w:r>
      <w:r w:rsidRPr="00EB6EE2">
        <w:rPr>
          <w:rFonts w:cs="Times New Roman"/>
          <w:sz w:val="20"/>
          <w:szCs w:val="20"/>
        </w:rPr>
        <w:t xml:space="preserve"> on dry weight basis in triplicate experiment.  </w:t>
      </w:r>
      <w:r>
        <w:rPr>
          <w:rFonts w:cs="Times New Roman"/>
          <w:sz w:val="20"/>
          <w:szCs w:val="20"/>
        </w:rPr>
        <w:t>T</w:t>
      </w:r>
      <w:r w:rsidRPr="00EB6EE2">
        <w:rPr>
          <w:rFonts w:cs="Times New Roman"/>
          <w:sz w:val="20"/>
          <w:szCs w:val="20"/>
        </w:rPr>
        <w:t>he values with significant difference</w:t>
      </w:r>
      <w:r>
        <w:rPr>
          <w:rFonts w:cs="Times New Roman"/>
          <w:sz w:val="20"/>
          <w:szCs w:val="20"/>
        </w:rPr>
        <w:t>s</w:t>
      </w:r>
      <w:r w:rsidRPr="00EB6EE2">
        <w:rPr>
          <w:rFonts w:cs="Times New Roman"/>
          <w:sz w:val="20"/>
          <w:szCs w:val="20"/>
        </w:rPr>
        <w:t xml:space="preserve"> (</w:t>
      </w:r>
      <w:r w:rsidRPr="00EB6EE2">
        <w:rPr>
          <w:rFonts w:cs="Times New Roman"/>
          <w:i/>
          <w:iCs/>
          <w:sz w:val="20"/>
          <w:szCs w:val="20"/>
        </w:rPr>
        <w:t>p</w:t>
      </w:r>
      <w:r w:rsidRPr="00EB6EE2">
        <w:rPr>
          <w:rFonts w:cs="Times New Roman"/>
          <w:sz w:val="20"/>
          <w:szCs w:val="20"/>
        </w:rPr>
        <w:t xml:space="preserve"> ≤ 0.05) are indicated </w:t>
      </w:r>
      <w:r>
        <w:rPr>
          <w:rFonts w:cs="Times New Roman"/>
          <w:sz w:val="20"/>
          <w:szCs w:val="20"/>
        </w:rPr>
        <w:t xml:space="preserve">within the same column </w:t>
      </w:r>
      <w:r w:rsidRPr="00EB6EE2">
        <w:rPr>
          <w:rFonts w:cs="Times New Roman"/>
          <w:sz w:val="20"/>
          <w:szCs w:val="20"/>
        </w:rPr>
        <w:t xml:space="preserve">by different superscript letters. F1-F5, Fraction 1-5; TPC, total phenolic content; TFC, total flavonoid content; FRAP, ferric reducing antioxidant power assay; EC50, effective concentration that performed 50% antioxidant activity; GAE, gallic acid equivalents; QE, quercetin equivalents; and TE, </w:t>
      </w:r>
      <w:proofErr w:type="spellStart"/>
      <w:r w:rsidRPr="00EB6EE2">
        <w:rPr>
          <w:rFonts w:cs="Times New Roman"/>
          <w:sz w:val="20"/>
          <w:szCs w:val="20"/>
        </w:rPr>
        <w:t>trolox</w:t>
      </w:r>
      <w:proofErr w:type="spellEnd"/>
      <w:r w:rsidRPr="00EB6EE2">
        <w:rPr>
          <w:rFonts w:cs="Times New Roman"/>
          <w:sz w:val="20"/>
          <w:szCs w:val="20"/>
        </w:rPr>
        <w:t xml:space="preserve"> equivalents</w:t>
      </w:r>
      <w:r w:rsidR="00E07E77">
        <w:rPr>
          <w:rFonts w:cs="Times New Roman"/>
          <w:sz w:val="20"/>
          <w:szCs w:val="20"/>
        </w:rPr>
        <w:t>.</w:t>
      </w:r>
    </w:p>
    <w:p w14:paraId="13447BFD" w14:textId="77777777" w:rsidR="00A21EF5" w:rsidRPr="00EB6EE2" w:rsidRDefault="00A21EF5" w:rsidP="00A21EF5">
      <w:pPr>
        <w:rPr>
          <w:rFonts w:cs="Times New Roman"/>
          <w:sz w:val="20"/>
          <w:szCs w:val="20"/>
        </w:rPr>
      </w:pPr>
    </w:p>
    <w:sectPr w:rsidR="00A21EF5" w:rsidRPr="00EB6EE2" w:rsidSect="00B6535F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ADAC4C" w14:textId="77777777" w:rsidR="00061B56" w:rsidRDefault="00061B56" w:rsidP="001165FA">
      <w:r>
        <w:separator/>
      </w:r>
    </w:p>
  </w:endnote>
  <w:endnote w:type="continuationSeparator" w:id="0">
    <w:p w14:paraId="149FDEF6" w14:textId="77777777" w:rsidR="00061B56" w:rsidRDefault="00061B56" w:rsidP="001165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H SarabunPSK"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2996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FA7E42" w14:textId="447CD4A7" w:rsidR="001165FA" w:rsidRDefault="001165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56FB7E" w14:textId="77777777" w:rsidR="001165FA" w:rsidRDefault="001165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009204" w14:textId="77777777" w:rsidR="00061B56" w:rsidRDefault="00061B56" w:rsidP="001165FA">
      <w:r>
        <w:separator/>
      </w:r>
    </w:p>
  </w:footnote>
  <w:footnote w:type="continuationSeparator" w:id="0">
    <w:p w14:paraId="762C0B2B" w14:textId="77777777" w:rsidR="00061B56" w:rsidRDefault="00061B56" w:rsidP="001165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IxNzI3MLExNLU1NTEyUdpeDU4uLM/DyQAqNaAElbADksAAAA"/>
  </w:docVars>
  <w:rsids>
    <w:rsidRoot w:val="00D12B6C"/>
    <w:rsid w:val="00020397"/>
    <w:rsid w:val="0004372A"/>
    <w:rsid w:val="000529BB"/>
    <w:rsid w:val="00061B56"/>
    <w:rsid w:val="00065A63"/>
    <w:rsid w:val="000B532E"/>
    <w:rsid w:val="000D2564"/>
    <w:rsid w:val="000E27BE"/>
    <w:rsid w:val="001165FA"/>
    <w:rsid w:val="00153A71"/>
    <w:rsid w:val="001600F1"/>
    <w:rsid w:val="0016206A"/>
    <w:rsid w:val="00181859"/>
    <w:rsid w:val="00185EB2"/>
    <w:rsid w:val="001B41F2"/>
    <w:rsid w:val="001B4CC3"/>
    <w:rsid w:val="001C272E"/>
    <w:rsid w:val="001C6B23"/>
    <w:rsid w:val="001C6FAC"/>
    <w:rsid w:val="001F1417"/>
    <w:rsid w:val="00200673"/>
    <w:rsid w:val="00244FA5"/>
    <w:rsid w:val="0026100F"/>
    <w:rsid w:val="002A326B"/>
    <w:rsid w:val="003022E6"/>
    <w:rsid w:val="00355153"/>
    <w:rsid w:val="003674F1"/>
    <w:rsid w:val="003900BA"/>
    <w:rsid w:val="003B454E"/>
    <w:rsid w:val="003C412C"/>
    <w:rsid w:val="003D162D"/>
    <w:rsid w:val="00425319"/>
    <w:rsid w:val="00456D76"/>
    <w:rsid w:val="00487EBF"/>
    <w:rsid w:val="004C346F"/>
    <w:rsid w:val="0056785C"/>
    <w:rsid w:val="00582EC1"/>
    <w:rsid w:val="0059254E"/>
    <w:rsid w:val="005C24E7"/>
    <w:rsid w:val="005E5295"/>
    <w:rsid w:val="00626FDF"/>
    <w:rsid w:val="00634A5D"/>
    <w:rsid w:val="00676D54"/>
    <w:rsid w:val="00681548"/>
    <w:rsid w:val="006902D3"/>
    <w:rsid w:val="006A241B"/>
    <w:rsid w:val="006D06EF"/>
    <w:rsid w:val="006E4FCD"/>
    <w:rsid w:val="006E5D0D"/>
    <w:rsid w:val="006F00E8"/>
    <w:rsid w:val="007161F6"/>
    <w:rsid w:val="00730FEB"/>
    <w:rsid w:val="00752132"/>
    <w:rsid w:val="00786EC4"/>
    <w:rsid w:val="007C2627"/>
    <w:rsid w:val="007D07E7"/>
    <w:rsid w:val="00823AF4"/>
    <w:rsid w:val="00843CED"/>
    <w:rsid w:val="008544B1"/>
    <w:rsid w:val="008638EE"/>
    <w:rsid w:val="00885427"/>
    <w:rsid w:val="008875A8"/>
    <w:rsid w:val="008B2FDF"/>
    <w:rsid w:val="009355EB"/>
    <w:rsid w:val="00965189"/>
    <w:rsid w:val="0097522A"/>
    <w:rsid w:val="009D1889"/>
    <w:rsid w:val="00A21EF5"/>
    <w:rsid w:val="00A405E3"/>
    <w:rsid w:val="00A82F06"/>
    <w:rsid w:val="00A85288"/>
    <w:rsid w:val="00A97AE8"/>
    <w:rsid w:val="00B10C3B"/>
    <w:rsid w:val="00B14880"/>
    <w:rsid w:val="00B34015"/>
    <w:rsid w:val="00B50B5B"/>
    <w:rsid w:val="00B6535F"/>
    <w:rsid w:val="00B670CC"/>
    <w:rsid w:val="00B74D3D"/>
    <w:rsid w:val="00B9400A"/>
    <w:rsid w:val="00C22347"/>
    <w:rsid w:val="00C27A0F"/>
    <w:rsid w:val="00C328D2"/>
    <w:rsid w:val="00C354BD"/>
    <w:rsid w:val="00C424FE"/>
    <w:rsid w:val="00C978EE"/>
    <w:rsid w:val="00CB6D26"/>
    <w:rsid w:val="00CE6DCD"/>
    <w:rsid w:val="00D019CC"/>
    <w:rsid w:val="00D03482"/>
    <w:rsid w:val="00D12B6C"/>
    <w:rsid w:val="00DB0A2A"/>
    <w:rsid w:val="00DB2E0D"/>
    <w:rsid w:val="00E07E77"/>
    <w:rsid w:val="00E2414C"/>
    <w:rsid w:val="00E83065"/>
    <w:rsid w:val="00EA1936"/>
    <w:rsid w:val="00EA2746"/>
    <w:rsid w:val="00EE49C4"/>
    <w:rsid w:val="00EF4BE9"/>
    <w:rsid w:val="00EF5D18"/>
    <w:rsid w:val="00F02827"/>
    <w:rsid w:val="00F4385C"/>
    <w:rsid w:val="00F66A48"/>
    <w:rsid w:val="00FA23B7"/>
    <w:rsid w:val="00FA703D"/>
    <w:rsid w:val="00FB4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6A0D4"/>
  <w15:docId w15:val="{5DF975CE-F008-4009-9B1B-E4A69A1AA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H SarabunPSK" w:eastAsia="Cordia New" w:hAnsi="TH SarabunPSK" w:cs="TH SarabunPSK"/>
        <w:kern w:val="2"/>
        <w:sz w:val="32"/>
        <w:szCs w:val="32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936"/>
    <w:pPr>
      <w:spacing w:after="0" w:line="240" w:lineRule="auto"/>
    </w:pPr>
    <w:rPr>
      <w:rFonts w:ascii="Times New Roman" w:hAnsi="Times New Roman" w:cstheme="minorBidi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D162D"/>
    <w:pPr>
      <w:keepNext/>
      <w:keepLines/>
      <w:spacing w:before="240" w:line="259" w:lineRule="auto"/>
      <w:outlineLvl w:val="0"/>
    </w:pPr>
    <w:rPr>
      <w:rFonts w:ascii="TH SarabunPSK" w:eastAsiaTheme="majorEastAsia" w:hAnsi="TH SarabunPSK" w:cs="TH SarabunPSK"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D162D"/>
    <w:pPr>
      <w:keepNext/>
      <w:keepLines/>
      <w:spacing w:before="40" w:line="259" w:lineRule="auto"/>
      <w:outlineLvl w:val="1"/>
    </w:pPr>
    <w:rPr>
      <w:rFonts w:ascii="TH SarabunPSK" w:eastAsia="TH SarabunPSK" w:hAnsi="TH SarabunPSK" w:cs="TH SarabunPSK"/>
      <w:b/>
      <w:sz w:val="32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162D"/>
    <w:pPr>
      <w:keepNext/>
      <w:keepLines/>
      <w:spacing w:before="40" w:line="259" w:lineRule="auto"/>
      <w:outlineLvl w:val="2"/>
    </w:pPr>
    <w:rPr>
      <w:rFonts w:ascii="TH SarabunPSK" w:eastAsia="TH SarabunPSK" w:hAnsi="TH SarabunPSK" w:cs="TH SarabunPSK"/>
      <w:b/>
      <w:i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yFigures">
    <w:name w:val="My Figures"/>
    <w:basedOn w:val="Caption"/>
    <w:next w:val="Caption"/>
    <w:qFormat/>
    <w:rsid w:val="003D162D"/>
    <w:pPr>
      <w:ind w:left="1080"/>
      <w:jc w:val="thaiDistribute"/>
    </w:pPr>
    <w:rPr>
      <w:rFonts w:cs="TH SarabunPSK"/>
      <w:i w:val="0"/>
      <w:iCs w:val="0"/>
      <w:color w:val="000000" w:themeColor="text1"/>
      <w:sz w:val="32"/>
      <w:szCs w:val="3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162D"/>
    <w:pPr>
      <w:spacing w:after="200"/>
    </w:pPr>
    <w:rPr>
      <w:rFonts w:ascii="TH SarabunPSK" w:eastAsiaTheme="minorHAnsi" w:hAnsi="TH SarabunPSK" w:cs="Angsana New"/>
      <w:i/>
      <w:iCs/>
      <w:color w:val="44546A" w:themeColor="text2"/>
      <w:sz w:val="18"/>
      <w:szCs w:val="22"/>
    </w:rPr>
  </w:style>
  <w:style w:type="paragraph" w:customStyle="1" w:styleId="MyTables">
    <w:name w:val="My Tables"/>
    <w:basedOn w:val="Caption"/>
    <w:next w:val="Caption"/>
    <w:qFormat/>
    <w:rsid w:val="003D162D"/>
    <w:rPr>
      <w:rFonts w:cs="TH SarabunPSK"/>
      <w:i w:val="0"/>
      <w:iCs w:val="0"/>
      <w:color w:val="auto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D162D"/>
    <w:rPr>
      <w:rFonts w:eastAsiaTheme="majorEastAsia"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D162D"/>
    <w:rPr>
      <w:rFonts w:eastAsia="TH SarabunPSK"/>
      <w:b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3D162D"/>
    <w:rPr>
      <w:rFonts w:eastAsia="TH SarabunPSK"/>
      <w:b/>
      <w:i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D162D"/>
    <w:pPr>
      <w:spacing w:after="100" w:line="259" w:lineRule="auto"/>
    </w:pPr>
    <w:rPr>
      <w:rFonts w:ascii="TH SarabunPSK" w:eastAsia="TH SarabunPSK" w:hAnsi="TH SarabunPSK" w:cs="TH SarabunPSK"/>
      <w:sz w:val="32"/>
      <w:szCs w:val="32"/>
    </w:rPr>
  </w:style>
  <w:style w:type="character" w:styleId="Strong">
    <w:name w:val="Strong"/>
    <w:basedOn w:val="DefaultParagraphFont"/>
    <w:uiPriority w:val="22"/>
    <w:qFormat/>
    <w:rsid w:val="003D162D"/>
    <w:rPr>
      <w:b/>
      <w:bCs/>
    </w:rPr>
  </w:style>
  <w:style w:type="character" w:styleId="Emphasis">
    <w:name w:val="Emphasis"/>
    <w:basedOn w:val="DefaultParagraphFont"/>
    <w:uiPriority w:val="20"/>
    <w:qFormat/>
    <w:rsid w:val="003D162D"/>
    <w:rPr>
      <w:i/>
      <w:iCs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3D162D"/>
    <w:pPr>
      <w:spacing w:after="160" w:line="259" w:lineRule="auto"/>
      <w:ind w:left="720"/>
      <w:contextualSpacing/>
    </w:pPr>
    <w:rPr>
      <w:rFonts w:ascii="TH SarabunPSK" w:eastAsiaTheme="minorHAnsi" w:hAnsi="TH SarabunPSK" w:cs="Angsana New"/>
      <w:sz w:val="32"/>
      <w:szCs w:val="40"/>
    </w:rPr>
  </w:style>
  <w:style w:type="character" w:customStyle="1" w:styleId="ListParagraphChar">
    <w:name w:val="List Paragraph Char"/>
    <w:aliases w:val="00 List Bull Char"/>
    <w:basedOn w:val="DefaultParagraphFont"/>
    <w:link w:val="ListParagraph"/>
    <w:uiPriority w:val="34"/>
    <w:rsid w:val="003D162D"/>
    <w:rPr>
      <w:rFonts w:cs="Angsana New"/>
      <w:szCs w:val="40"/>
    </w:rPr>
  </w:style>
  <w:style w:type="table" w:styleId="TableGrid">
    <w:name w:val="Table Grid"/>
    <w:basedOn w:val="TableNormal"/>
    <w:uiPriority w:val="39"/>
    <w:rsid w:val="00EA1936"/>
    <w:pPr>
      <w:spacing w:after="0" w:line="240" w:lineRule="auto"/>
    </w:pPr>
    <w:rPr>
      <w:rFonts w:asciiTheme="minorHAnsi" w:eastAsiaTheme="minorHAnsi" w:hAnsiTheme="minorHAnsi" w:cstheme="minorBidi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165FA"/>
    <w:pPr>
      <w:tabs>
        <w:tab w:val="center" w:pos="4680"/>
        <w:tab w:val="right" w:pos="9360"/>
      </w:tabs>
    </w:pPr>
    <w:rPr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1165FA"/>
    <w:rPr>
      <w:rFonts w:ascii="Times New Roman" w:hAnsi="Times New Roman" w:cstheme="minorBidi"/>
      <w:kern w:val="0"/>
      <w:sz w:val="24"/>
      <w:szCs w:val="3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165FA"/>
    <w:pPr>
      <w:tabs>
        <w:tab w:val="center" w:pos="4680"/>
        <w:tab w:val="right" w:pos="9360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1165FA"/>
    <w:rPr>
      <w:rFonts w:ascii="Times New Roman" w:hAnsi="Times New Roman" w:cstheme="minorBidi"/>
      <w:kern w:val="0"/>
      <w:sz w:val="24"/>
      <w:szCs w:val="3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9</Pages>
  <Words>4007</Words>
  <Characters>22840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ye</dc:creator>
  <cp:lastModifiedBy>Kaye</cp:lastModifiedBy>
  <cp:revision>28</cp:revision>
  <dcterms:created xsi:type="dcterms:W3CDTF">2023-10-24T09:03:00Z</dcterms:created>
  <dcterms:modified xsi:type="dcterms:W3CDTF">2024-05-31T13:48:00Z</dcterms:modified>
</cp:coreProperties>
</file>